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55E33" w14:textId="076AB823" w:rsidR="00A543EE" w:rsidRDefault="00AA58C0" w:rsidP="00A543EE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A543EE" w:rsidRPr="000A6DC5">
        <w:rPr>
          <w:rFonts w:ascii="Times New Roman" w:hAnsi="Times New Roman" w:cs="Times New Roman"/>
          <w:b/>
          <w:bCs/>
          <w:sz w:val="24"/>
          <w:szCs w:val="24"/>
        </w:rPr>
        <w:t xml:space="preserve">ile </w:t>
      </w:r>
      <w:r w:rsidR="00CD508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E76E8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A543EE" w:rsidRPr="000A6DC5">
        <w:rPr>
          <w:rFonts w:ascii="Times New Roman" w:hAnsi="Times New Roman" w:cs="Times New Roman"/>
          <w:sz w:val="24"/>
          <w:szCs w:val="24"/>
        </w:rPr>
        <w:t xml:space="preserve"> Masked multiple sequence alignment of unique 446 TaNAC protein sequences.</w:t>
      </w:r>
    </w:p>
    <w:p w14:paraId="0F5B8C0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1G190100.1</w:t>
      </w:r>
    </w:p>
    <w:p w14:paraId="461745D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GTMTLPPGFRFHPTDDELVGYYLKRRVDNLKIELEVIPVIDLYKCEPWELPEKSFLP</w:t>
      </w:r>
    </w:p>
    <w:p w14:paraId="05DF923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EWFFFVPRDRKYPNGSRTNRATTTGYWKATGKDRKVSCDGAVCGVRKTLVFYKGRAPG</w:t>
      </w:r>
    </w:p>
    <w:p w14:paraId="6CF90F8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RTDWVMHEYRLCQDLLASNFIGAYALCRVIKRTEAGLLHDAAAKASSQQGSLTPGNAF</w:t>
      </w:r>
    </w:p>
    <w:p w14:paraId="29D5E68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QDSHDMGVSDHDTLPPCA----------T------</w:t>
      </w:r>
    </w:p>
    <w:p w14:paraId="0DF93797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1G261800.1</w:t>
      </w:r>
    </w:p>
    <w:p w14:paraId="2CD642F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HENDLVMPGFRFHPTEEELIEFYLRRKVEGRRFNVELITFLDLYRFDPWELPAMAVIG</w:t>
      </w:r>
    </w:p>
    <w:p w14:paraId="32D3F6E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FFYVPRDRKYRNGDRPNRVTASGYWKATGADRMIRGENRPIGLKKTLVFYSGKAPK</w:t>
      </w:r>
    </w:p>
    <w:p w14:paraId="08B357A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RSSWIMNEYRLPPPTTDLFYKSEISLCRVYKRSGIDDGHGRPSSSNAQAASARPSSPS</w:t>
      </w:r>
    </w:p>
    <w:p w14:paraId="63367EC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IMLHAMS----SVAPGARDAPMMGSSST-PG----</w:t>
      </w:r>
    </w:p>
    <w:p w14:paraId="3CAB763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1G263700.1</w:t>
      </w:r>
    </w:p>
    <w:p w14:paraId="18E2B32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QDLQLPPGFRFHPTDEELVMHYLCRRCAGLPISVPIIAEVDLYKFDPWQLPRMALYG</w:t>
      </w:r>
    </w:p>
    <w:p w14:paraId="4BFEFE0F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SPRDRKYPNGSRPNRSAGTGYWKATGADKPVGT--KPLAIKKALVFYAGKAPK</w:t>
      </w:r>
    </w:p>
    <w:p w14:paraId="1065761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KTNWIMHEYRLADVDRNSLRLDDWVLCRIYNKKGASERPGAGDR---TASASPGGSPP</w:t>
      </w:r>
    </w:p>
    <w:p w14:paraId="1F6F443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KPLLPQYYERPSD-SMPRA-ASCERPEVQS-------</w:t>
      </w:r>
    </w:p>
    <w:p w14:paraId="0A99BEB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1G266300.2</w:t>
      </w:r>
    </w:p>
    <w:p w14:paraId="473725B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AQTCLPPGFRFHPTDVELVSYYLKRKIMGKKLFVEAISEVELYKFAPWDLPDKSCLQ</w:t>
      </w:r>
    </w:p>
    <w:p w14:paraId="29ADA04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EWFFFCPRDKKYPKGSRTNRATPNGYWKTSGKDRTIELNSRIVGLKKTLIFHEGKAPK</w:t>
      </w:r>
    </w:p>
    <w:p w14:paraId="04EAF81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NRTDWVMYEYKMEDETLAGFSKDAYVLCKIFKKSGLGPRI--EQYADENEWENLDSSIF</w:t>
      </w:r>
    </w:p>
    <w:p w14:paraId="453BA56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APAPEHFLNSPNHSGLPPMSVLAQSGDMPASNGMDDD</w:t>
      </w:r>
    </w:p>
    <w:p w14:paraId="1C462D1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1G275900.1</w:t>
      </w:r>
    </w:p>
    <w:p w14:paraId="4B3D048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--GELPPGYRFYPTEEELVRFYLRHMLDGRRGDIEVIPVADVCSLDPWQLPEVHRGA</w:t>
      </w:r>
    </w:p>
    <w:p w14:paraId="7EE29C5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PWFYFCARQDREARGGRPSRTTPSGYWKAAGTPGLVYSAGCPVGTKKTMVFYRGRAPA</w:t>
      </w:r>
    </w:p>
    <w:p w14:paraId="5694500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KTKWKMNEYRAFDDDGRLQVRSEFSLCRLYTRSGSLRQFDRTVAA--EDPASPSASAS</w:t>
      </w:r>
    </w:p>
    <w:p w14:paraId="12D0079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---RS------------------QGGADEELVTDWA</w:t>
      </w:r>
    </w:p>
    <w:p w14:paraId="51BF47C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A01G276000.1</w:t>
      </w:r>
    </w:p>
    <w:p w14:paraId="3230772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--AALPPGYRFYPTEEELVRFYLRHKLDGSRADIEVIPVADVCSLDPWQLPEVHRGA</w:t>
      </w:r>
    </w:p>
    <w:p w14:paraId="0858DEC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PWFYFCARQDREARGGRPSRTTPSGYWKAAGTPGLVYSAGHLVGTKKTMVFYRGRAPA</w:t>
      </w:r>
    </w:p>
    <w:p w14:paraId="5468361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KTKWKMNEYRALEEDGVFQVRSEFSLCRLYTSSGNMRQFDRTAVA-----ASSSASPN</w:t>
      </w:r>
    </w:p>
    <w:p w14:paraId="3CEEEA9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---RH------------------QEGANEELATDWA</w:t>
      </w:r>
    </w:p>
    <w:p w14:paraId="34AB6AF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1G113000.1</w:t>
      </w:r>
    </w:p>
    <w:p w14:paraId="2F336F1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lastRenderedPageBreak/>
        <w:t>MA-RTPDSPRGLIFAPGDADLITIYLQRKISGLPLAAPYIHNADVYAAEPAALPASASNG</w:t>
      </w:r>
    </w:p>
    <w:p w14:paraId="63393AF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EWYFFTSVRAQSSRGTRRCRAVGVGTWHSEKARCDVLDTGAVVGYRQPFTYE------</w:t>
      </w:r>
    </w:p>
    <w:p w14:paraId="2596FFE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PKNGWLMLEFSQEDPRPG---EAMPALCKIYKKRRAGRSASKPISSGSKRKAAAAGSSA</w:t>
      </w:r>
    </w:p>
    <w:p w14:paraId="2CE3036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PRRNPDSPTPA-LVSPASSLTSSNGTTSLLPGQDWA</w:t>
      </w:r>
    </w:p>
    <w:p w14:paraId="1C073847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1G113200.1</w:t>
      </w:r>
    </w:p>
    <w:p w14:paraId="5C06C0C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RTPDSPRGLIFAPGDADLITIYLQRKISGLPLAAPYIHNADVYAAEPAAVPASASNG</w:t>
      </w:r>
    </w:p>
    <w:p w14:paraId="0A1F5D7B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EWYFFTSVRAQSSRDTRRCRAVGVGTWHSEKARCDVLDAGAVVGYRQPFTYE------</w:t>
      </w:r>
    </w:p>
    <w:p w14:paraId="7051E57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PKNGWLMLEFSQEDPRPG---EAMPALCKIYKKRRAGRSASKPISSGSKRKAAAAGSSA</w:t>
      </w:r>
    </w:p>
    <w:p w14:paraId="10DCDF6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PRRNPDSPTPA-LVSPASSLTSSNGTTSLLPGQDWA</w:t>
      </w:r>
    </w:p>
    <w:p w14:paraId="04730587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1G192200.1</w:t>
      </w:r>
    </w:p>
    <w:p w14:paraId="4BA7CBBB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GTMTLPPGFRFHPTDDELVGYYLKRRVDNLKIELEVIPVIDLYKCEPWELPEKSFLP</w:t>
      </w:r>
    </w:p>
    <w:p w14:paraId="7F3FADE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EWFFFVPRDRKYPNGSRTNRATTTGYWKATGKDRKVSCDGAVCGVRKTLVFYKGRAPG</w:t>
      </w:r>
    </w:p>
    <w:p w14:paraId="48FF897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RTDWVMHEYRLCQDLLASNFIGAYALCRVIKRTEAGLLHDAVAKASSQQSSLTPGNAF</w:t>
      </w:r>
    </w:p>
    <w:p w14:paraId="0E49F24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QDAHDMGVSDHDTLPLCT----------TAG----</w:t>
      </w:r>
    </w:p>
    <w:p w14:paraId="45DF4E6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1G272600.1</w:t>
      </w:r>
    </w:p>
    <w:p w14:paraId="22D088E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HENDLVMPGFRFHPTEEELIEFYLRRKVEGRRFNVELITFLDLYRFDPWELPAMAVIG</w:t>
      </w:r>
    </w:p>
    <w:p w14:paraId="3520256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FFYVPRDRKYRNGDRPNRVTASGYWKATGADRMIRGENRPIGLKKTLVFYSGKAPK</w:t>
      </w:r>
    </w:p>
    <w:p w14:paraId="2D4808C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RSSWIMNEYRLPPPTTDLFYKSEISLCRVYKRSGIDDGHGRPSSSNVQASSARPSSPS</w:t>
      </w:r>
    </w:p>
    <w:p w14:paraId="3F85C01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IMLHAMS----PVAPAARDAPMMGSSST-PG----</w:t>
      </w:r>
    </w:p>
    <w:p w14:paraId="0928021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1G274300.1</w:t>
      </w:r>
    </w:p>
    <w:p w14:paraId="5EE5C36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QDLQLPPGFRFHPTDEELVMHYLCRRCAGLPISVPIIAEVDLYKFDPWQLPRMALYG</w:t>
      </w:r>
    </w:p>
    <w:p w14:paraId="2F85974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SPRDRKYPNGSRPNRSAGTGYWKATGADKPVGT--KPLAIKKALVFYAGKAPK</w:t>
      </w:r>
    </w:p>
    <w:p w14:paraId="3309C20F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KTNWIMHEYRLADVDRNSLRLDDWVLCRIYNKKGASERPSAGDR---TASASPGGSPP</w:t>
      </w:r>
    </w:p>
    <w:p w14:paraId="18667A9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KLLLPQYYERPSD-SMPRA-ASCERPEVQS-AGLD--</w:t>
      </w:r>
    </w:p>
    <w:p w14:paraId="2E78BA3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1G277300.1</w:t>
      </w:r>
    </w:p>
    <w:p w14:paraId="688D540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AQACLPPGFRFHPTDVELVSYYLKRKIMGKKLFVEAISEVELYKFAPWDLPDKSCLQ</w:t>
      </w:r>
    </w:p>
    <w:p w14:paraId="10DE892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EWFFFCPRDKKYPKGSRTNRATPNGYWKTSGKDRTIELNSRIVGLKKTLIFHEGKAPK</w:t>
      </w:r>
    </w:p>
    <w:p w14:paraId="443FB45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NRTDWVMYEYKMEDETLAGFSKDAYVLCKIFKKSGLGPRI--EQYADENEWENLDSSIF</w:t>
      </w:r>
    </w:p>
    <w:p w14:paraId="5AF6696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APAPEHFLDSPNHSGLPPMSGLTQSGDMSASNGMDDD</w:t>
      </w:r>
    </w:p>
    <w:p w14:paraId="3A35D78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1G285100.1</w:t>
      </w:r>
    </w:p>
    <w:p w14:paraId="3E992FD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--GELPPGYRFYPTEEELVCFYLRHMLDGRRGDIEVIPVVDVCSLDPWQLPEVHRGA</w:t>
      </w:r>
    </w:p>
    <w:p w14:paraId="15CD9CAF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PWFYFCARQDREARGGRPSRTTPSGYWKAAGTPGLVYSACRPVGTKKTMVFYRGRAPA</w:t>
      </w:r>
    </w:p>
    <w:p w14:paraId="0C009AE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KTKWKMNEYRAFDDDGRLEVRSEFSLCRLYTRSGSLRQFDRTAAA--EDPASPSASAS</w:t>
      </w:r>
    </w:p>
    <w:p w14:paraId="0E44362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---RS------------------QGGADEELATDWA</w:t>
      </w:r>
    </w:p>
    <w:p w14:paraId="69DEA85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B01G285200.1</w:t>
      </w:r>
    </w:p>
    <w:p w14:paraId="1DED35E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--AELPPGYRFYPTEEELVRFYLRHKLDGSRADIEVIPVVDVCSLDPWQLPEVHRGA</w:t>
      </w:r>
    </w:p>
    <w:p w14:paraId="303A858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PWFYFCARQDREARGGRPSRTTPSGYWKAAGTPGLVYSAARPVGTKKTMVFYRGRAPA</w:t>
      </w:r>
    </w:p>
    <w:p w14:paraId="5021BAB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KTKWKMNEYRALEEDGVFQVRSEFSLCRLYTSSGNMRQFDRTTFA-----SSSSAWPN</w:t>
      </w:r>
    </w:p>
    <w:p w14:paraId="39044E6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---RP-----------------MQGGADEVLATDWA</w:t>
      </w:r>
    </w:p>
    <w:p w14:paraId="753FA18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1G004800.1</w:t>
      </w:r>
    </w:p>
    <w:p w14:paraId="25256E8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KEGESSLPAGLNFEPTDVELVQDYLRPAIQRLPLP-P-LVNPDLPFMGPWELPGMI--A</w:t>
      </w:r>
    </w:p>
    <w:p w14:paraId="280EBFE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NKYYLTDHDSCFELGGR--LHTPYGIWKVKTSDMAIRVQHGLVGVKRTMKFH---TYT</w:t>
      </w:r>
    </w:p>
    <w:p w14:paraId="58E5195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INTNWTMNVYSL-N---GFTMDDGLVLCHVFETDSAPEYD--DSPKGA-------APSN</w:t>
      </w:r>
    </w:p>
    <w:p w14:paraId="68094A2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--HHAGNSSARGVPPTADTASSKGGTTHAAGKD--</w:t>
      </w:r>
    </w:p>
    <w:p w14:paraId="476EEBE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1G094300.1</w:t>
      </w:r>
    </w:p>
    <w:p w14:paraId="055CAAB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RTPDSPRGLIFAPCDADLVTIYLQRKISGSPLAARYIHDADVYAAEPAALPASASSG</w:t>
      </w:r>
    </w:p>
    <w:p w14:paraId="4F0D6E3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EWYFFTSVRAQSSRGTRRCRAVGVGTWHSEKARCDVLDAGAAVGYRQPFTYE------</w:t>
      </w:r>
    </w:p>
    <w:p w14:paraId="51492D7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PKNGWLMLEFSQEDPRPG---EAMPALCKIYQKRRAGRSASKPISSGSKRKAAAA----</w:t>
      </w:r>
    </w:p>
    <w:p w14:paraId="7F62C62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PRR--DSPTPA-FVSPASSLTSSNGTTSLLPGQDWA</w:t>
      </w:r>
    </w:p>
    <w:p w14:paraId="0B59041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1G194200.2</w:t>
      </w:r>
    </w:p>
    <w:p w14:paraId="70FF91B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GTMTLPPGFRFHPTDDELVGYYLKRRVDNLKIELEVIPVIDLYKCEPWELPEKSFLP</w:t>
      </w:r>
    </w:p>
    <w:p w14:paraId="1785263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EWFFFVPRDRKYPNGSRTNRATTTGYWKATGKDRKVSCDGAVCGVRKTLVFYKGRAPG</w:t>
      </w:r>
    </w:p>
    <w:p w14:paraId="6A18E49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RTDWVMHEYRLCQDLLASNFIGAYALCRVIKRTEAGLLHDAAAKASSQQSSLTPGNAF</w:t>
      </w:r>
    </w:p>
    <w:p w14:paraId="5805C34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QDAHDMGVSDHDTLPLCT----------TAG----</w:t>
      </w:r>
    </w:p>
    <w:p w14:paraId="7020650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1G261800.1</w:t>
      </w:r>
    </w:p>
    <w:p w14:paraId="25CFFA1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HENDLVMPGFRFHPTEEELIEFYLRRKVEGRRFNVELITFLDLYRFDPWELPAMAVIG</w:t>
      </w:r>
    </w:p>
    <w:p w14:paraId="36BACBBB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FFYVPRDRKYRNGDRPNRVTASGYWKATGADRMIRGENRPIGLKKTLVFYSGKAPK</w:t>
      </w:r>
    </w:p>
    <w:p w14:paraId="37268A5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RSSWIMNEYRLPPPTTDLFYKSEISLCRVYKRSGIDDGHGRPSSSNVQASSARPSSPL</w:t>
      </w:r>
    </w:p>
    <w:p w14:paraId="5C9526E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IMLHAMS----SVAPAARDAPMMGSSST-PG----</w:t>
      </w:r>
    </w:p>
    <w:p w14:paraId="6102782F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1G263800.1</w:t>
      </w:r>
    </w:p>
    <w:p w14:paraId="36C97E1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QQDLQLPPGFRFHPTDEELVMHYLCRRCAGLPISVPIIAEVDLYKFDPWQLPRMALYG</w:t>
      </w:r>
    </w:p>
    <w:p w14:paraId="6AF7EC9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SPRDRKYPNGSRPNRSAGTGYWKATGADKPVGT--KPLAIKKALVFYAGKAPK</w:t>
      </w:r>
    </w:p>
    <w:p w14:paraId="443D00D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KTNWIMHEYRLADVDRNSLRLDDWVLCRIYNKKGASERPSAGDR---TASASPGGSPP</w:t>
      </w:r>
    </w:p>
    <w:p w14:paraId="73567F7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KPLLPQYYERPSD-SMPRA-ASCERPEVQS-AGLD--</w:t>
      </w:r>
    </w:p>
    <w:p w14:paraId="5865C58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1G266500.1</w:t>
      </w:r>
    </w:p>
    <w:p w14:paraId="53570A0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AQACLPPGFRFHPTDVELVSYYLKRKIMGKKLFVEAISEVELYKFAPWDLPDKSCLQ</w:t>
      </w:r>
    </w:p>
    <w:p w14:paraId="4D28ADC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EWFFFCPRDKKYPKGSRTNRATPNGYWKTSGKDRTIELNSRIVGLKKTLIFHEGKAPK</w:t>
      </w:r>
    </w:p>
    <w:p w14:paraId="2C9F48B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NRTDWVMYEYKMEDETLAGFSKDAYVLCKIFKKSGLGPRI--EQYADENEWENLDSSIF</w:t>
      </w:r>
    </w:p>
    <w:p w14:paraId="75B6634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FLDSPNDSGLPPMSGLSQSGDMSTSNGMDDD</w:t>
      </w:r>
    </w:p>
    <w:p w14:paraId="710ACAB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1D01G275500.1</w:t>
      </w:r>
    </w:p>
    <w:p w14:paraId="460EE1E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--GELPAGYRFYPTEEELVRFYLRHMLDGRRGDIEVIPVADVCSLDPWQLPEVHRGA</w:t>
      </w:r>
    </w:p>
    <w:p w14:paraId="43FD79F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PWFYFCARQDREARGGRPSRTTPSGYWKAAGTPGLVYSADRPVGTKKTMVFYRGRAPA</w:t>
      </w:r>
    </w:p>
    <w:p w14:paraId="6E3DD0A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KTKWKMNEYRAFDDDGRLQVRSEFSLCRLYTRSGSLRQFDRTAAA--EDPASSSASPN</w:t>
      </w:r>
    </w:p>
    <w:p w14:paraId="547A662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---RS------------------QGGADEELATDWA</w:t>
      </w:r>
    </w:p>
    <w:p w14:paraId="76AE4ED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053500.1</w:t>
      </w:r>
    </w:p>
    <w:p w14:paraId="1812A7E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C------PPGMDYSWSDEELVRF-LAERKADDSLPENVLVGMDLSLIHPQDSP-----G</w:t>
      </w:r>
    </w:p>
    <w:p w14:paraId="1EC02C0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NIWYLNQSDDQPYGNGESDIRKAKGGYWKCIDVLRI--TSKSTAGVKFSLEFYEGEAPS</w:t>
      </w:r>
    </w:p>
    <w:p w14:paraId="4D66AE1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RTQWLMHEYQVEQNDE----QEYKSLCTILMQGSKTEDESLSTNAADEQNVAVNSSRE</w:t>
      </w:r>
    </w:p>
    <w:p w14:paraId="77325BA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-----------HHPPASSSSSSHGSTTSKLG----</w:t>
      </w:r>
    </w:p>
    <w:p w14:paraId="61F2528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063200.1</w:t>
      </w:r>
    </w:p>
    <w:p w14:paraId="28550ED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SDEILMPGFRFHPTDEELVSFYLKKKIQQKPISIELIRQLDIYKFDPWDLPKLASTS</w:t>
      </w:r>
    </w:p>
    <w:p w14:paraId="6227030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ESYFYCPRDRKYRNSARPNRVTAAGFWKATGTDRPIYSSERCVGLKKSLVFYKGRAAR</w:t>
      </w:r>
    </w:p>
    <w:p w14:paraId="0DAB205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MMHEFRLPSLADNIPLNDSWTICRIFKKTSSMAAQRALSHTEQDIFSAL-ALHF</w:t>
      </w:r>
    </w:p>
    <w:p w14:paraId="7904A7C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NPNTSFQTQPPSQHAAPPL-----------TTGADVN</w:t>
      </w:r>
    </w:p>
    <w:p w14:paraId="42A59F5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063300.1</w:t>
      </w:r>
    </w:p>
    <w:p w14:paraId="66DF886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SEEILMPGFRFHPTDEELVSFYLKKKIQQKPISIELIRQLDIYKFDPWDLPKLANTG</w:t>
      </w:r>
    </w:p>
    <w:p w14:paraId="2881AF0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EWYFYCPRDRKYRNSARPNRVTAAGFWKATGTDRPIYSSKRCVGLKKSLVFYKGRAAR</w:t>
      </w:r>
    </w:p>
    <w:p w14:paraId="1224ECA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IKTDWMMHEFRLPSLADTIPLNDSWTICRIFKKTSSMAAQRTLTHTKQDLFSAM-ASHF</w:t>
      </w:r>
    </w:p>
    <w:p w14:paraId="2D966F5F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NTSFQTQPPSQHTAPPF-----------ITGEDVN</w:t>
      </w:r>
    </w:p>
    <w:p w14:paraId="7F3B60A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063400.1</w:t>
      </w:r>
    </w:p>
    <w:p w14:paraId="23F8025F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SDEILLPGFRFHPTDEELVSFYLKKKIQQKPISIELIRQQDIYKFDPWDLPKLASTS</w:t>
      </w:r>
    </w:p>
    <w:p w14:paraId="7C7FBB5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EWYFYCPRDRKYRKSTRPNRVTATGFWKATGTDRPIYSSE------------------</w:t>
      </w:r>
    </w:p>
    <w:p w14:paraId="4B44029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RIFKKTSSMAAQRALSHAEQHLLSAM-ASHF</w:t>
      </w:r>
    </w:p>
    <w:p w14:paraId="0B23C44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N---SFQTQAPSGRTVPPPL--------------DVN</w:t>
      </w:r>
    </w:p>
    <w:p w14:paraId="762EA45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101000.1</w:t>
      </w:r>
    </w:p>
    <w:p w14:paraId="7662E2A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ELKLALPPGFRFHPTDEEVVTHYLTRKVLRESFSCQVIADVDLNKTEPWDLPGKAKMG</w:t>
      </w:r>
    </w:p>
    <w:p w14:paraId="4A9D630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FFFVHKGRKYPTGTRTNRATEKGYWKATGKDKEIFRGKVLVGMKKTLVFYTGRAPS</w:t>
      </w:r>
    </w:p>
    <w:p w14:paraId="12EBE47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KTPWVMHEYRLEGE--PRTAKDDWAVCRVFNKDLAAKNAPQMAPAMEDPLAFLDSPSG</w:t>
      </w:r>
    </w:p>
    <w:p w14:paraId="7EA8B7E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PEPEHAVVDQQAYCKPKA-EVASSSA----LGLDMG</w:t>
      </w:r>
    </w:p>
    <w:p w14:paraId="29A3A00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101100.1</w:t>
      </w:r>
    </w:p>
    <w:p w14:paraId="053F5D0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---LALPPGFRFHPTDEEVVTHYLTRKVLRESFSCQVITDVDLNKNEPWELPGKAKMG</w:t>
      </w:r>
    </w:p>
    <w:p w14:paraId="6ADF99C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FFFVHKGRKYPTGTRTNRATKKGYWKATGKDKEIFRGKVLVGMKKTLVFYTGRAPS</w:t>
      </w:r>
    </w:p>
    <w:p w14:paraId="1F1B136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KTPWVMHEYRLEGQ--PHTAKDDWAVCRVFNKDLAAKNAPQMAPAMEDPLAFLDSPSG</w:t>
      </w:r>
    </w:p>
    <w:p w14:paraId="6CC515F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PEPEHAVVDQQAYCKPKA-EVASSSA----LGLDMG</w:t>
      </w:r>
    </w:p>
    <w:p w14:paraId="5FE9592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101200.1</w:t>
      </w:r>
    </w:p>
    <w:p w14:paraId="160D5F7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EPWLALPPGFRFHPTDEEVVTHYLTPKIRNPDFSCLMVAYVNLNNTEPWDLPKKAKMG</w:t>
      </w:r>
    </w:p>
    <w:p w14:paraId="1A144A9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EWFFFVHKDRKYPTGTRTNRATKSGYWKATGKDKEIFRGTVLVGMKKTLVFYRGRAPG</w:t>
      </w:r>
    </w:p>
    <w:p w14:paraId="177DA3E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TSWVMHEYRLEGE--PRSAKDDWAVCRLFNKELAAQNAPQMAPAMEDPFAFLDYPSG</w:t>
      </w:r>
    </w:p>
    <w:p w14:paraId="4A06694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PELEH-------------------------------</w:t>
      </w:r>
    </w:p>
    <w:p w14:paraId="7300B84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101400.1</w:t>
      </w:r>
    </w:p>
    <w:p w14:paraId="7DA9870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EPRLSLPPGFRFHPTDEEVVTHYLTPKAVNNAFSCLVIADVDLNKTEPWDLPGKAKMG</w:t>
      </w:r>
    </w:p>
    <w:p w14:paraId="6BAEFE3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VHKDRKYPTGTRTNRATEKGYWKATGKDKEVFRGKVLVGMKKTLVFYTGRAPR</w:t>
      </w:r>
    </w:p>
    <w:p w14:paraId="335BBE5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KTPYVMHEYRLEGQ--PRSARNDWAVCRVFDKDLAAKNAPQTASAMEDPYAFLDSPSG</w:t>
      </w:r>
    </w:p>
    <w:p w14:paraId="61A16C7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PEPEHAMGEQQSHCKP---EAASSSALLSSLGFDTG</w:t>
      </w:r>
    </w:p>
    <w:p w14:paraId="08CAE3C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101900.1</w:t>
      </w:r>
    </w:p>
    <w:p w14:paraId="6A920FC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AATSLPPGFRFHPTDEELILHYLRNRAAAAPCPVPIIADVDIYKFDPWDLPSQAVYG</w:t>
      </w:r>
    </w:p>
    <w:p w14:paraId="0073489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CEWYFFSPRDRKYPNGIRPNRAAGSGYWKATGTDKPIHDAAQGVGVKKALVFYKGRPPK</w:t>
      </w:r>
    </w:p>
    <w:p w14:paraId="61B57F4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AWIMHEYRLAADPLVSMRLDDWVLCRIYKKTGLASPM--PPLADYDHMADHDSSGG</w:t>
      </w:r>
    </w:p>
    <w:p w14:paraId="0AE0DB9B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PISEHATH----AVHPSLNGSARKRKAVSERG----</w:t>
      </w:r>
    </w:p>
    <w:p w14:paraId="6F557E3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102000.1</w:t>
      </w:r>
    </w:p>
    <w:p w14:paraId="3DD79A3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AATSLPPGFRFHPTDEELILHYLRNRAAAAPCPVSIIADVDIYKFDPWDLPSQAVYG</w:t>
      </w:r>
    </w:p>
    <w:p w14:paraId="1344C7B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CEWYFFSPRDRKYPNGIRPNRAAGSGYWKATGTDKPIHDPAQGVGVKKALVFYKGRPPK</w:t>
      </w:r>
    </w:p>
    <w:p w14:paraId="50AD8740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AWIMHEYRLAADPLVSMRLDDWVLCRIYKKTGLASPM--PPLSDYDHMADHDSGGG</w:t>
      </w:r>
    </w:p>
    <w:p w14:paraId="2C2A73B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PFSEHATH----AVHPSLNGSAGKRKAASESS----</w:t>
      </w:r>
    </w:p>
    <w:p w14:paraId="73A55E8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201800.2</w:t>
      </w:r>
    </w:p>
    <w:p w14:paraId="2A27A22E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GSAPDLPPGFRFHPTDEELVVHYLKKKAAKVPLPVTIIAEVDLYKFDPWELPEKATFG</w:t>
      </w:r>
    </w:p>
    <w:p w14:paraId="4D85896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QEWYFFSPRDRKYPNGARPNRAATSGYWKATGTDKPILASGEKVGVKKALVFYRGKPPK</w:t>
      </w:r>
    </w:p>
    <w:p w14:paraId="16F5850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LKTNWIMHEYRLTDASSASLRLDDWVLCRIYKKINKAAAGDQQRSSVEDA-----ATAG</w:t>
      </w:r>
    </w:p>
    <w:p w14:paraId="63FCDEA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S---HHATSLSHLRASPAPTDASTVGILPQNVGADMA</w:t>
      </w:r>
    </w:p>
    <w:p w14:paraId="76F7156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306800.1</w:t>
      </w:r>
    </w:p>
    <w:p w14:paraId="7FFCA445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GGSTNLPPGFHFFPSDEELVIHFLRRKAALLPCRPDIVPTLPQNRYDPWELN--ALQA</w:t>
      </w:r>
    </w:p>
    <w:p w14:paraId="1A36F08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NQWYFFSQAT--------QSRASRNGCWNPVGADEAVSSGGSHVGLKKTLVFSIGEPFQ</w:t>
      </w:r>
    </w:p>
    <w:p w14:paraId="48B5BEC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TKTNWVMHEYHLLDGNVPDKECSNWVVCRVFESSYDSQVT------EEDM---------</w:t>
      </w:r>
    </w:p>
    <w:p w14:paraId="7F640B4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C--------------------------------DDYD</w:t>
      </w:r>
    </w:p>
    <w:p w14:paraId="3C11140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311500.1</w:t>
      </w:r>
    </w:p>
    <w:p w14:paraId="763A592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SSSNGVPPGFRFHPTDEELLLYYLKKKIGFEKFDLEVIREVDLNKIEPWDLQERCRIG</w:t>
      </w:r>
    </w:p>
    <w:p w14:paraId="377A729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EWYFFSHKDRKYPTGSRTNRATTAGFWKATGRDKCIRTSYRKIGMRKTLVFYRGRAPH</w:t>
      </w:r>
    </w:p>
    <w:p w14:paraId="6F8A49B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SDWIMHEYRLEEIDEGGTSEDGWVVCRVFKKKCFFKIAGGGEGSSQSADAGGGSPLG</w:t>
      </w:r>
    </w:p>
    <w:p w14:paraId="273BDDC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YHQHHVQVQDLNHRPAADVGSSDGVAADTNGQQWQ</w:t>
      </w:r>
    </w:p>
    <w:p w14:paraId="3EB820E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325900.2</w:t>
      </w:r>
    </w:p>
    <w:p w14:paraId="38D29F7F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V-SQPGLPAGVKFDPTGLELLEH-LEGKVRAHDL-IDFIPTTGICYTHPENLPGIKMDG</w:t>
      </w:r>
    </w:p>
    <w:p w14:paraId="033DAEB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NNHFFHKVSNAYDVGQRKRRKISNSRWHKTGKSKKILNNGVIKGWKKILVLMMRSGTS</w:t>
      </w:r>
    </w:p>
    <w:p w14:paraId="70648BA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TKTNWTMHQYHLGVDQD---KHGELVVSKVFYQSK--KDE--QSVMNEESDPFAGSSPS</w:t>
      </w:r>
    </w:p>
    <w:p w14:paraId="5C4F6CF3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PH--GTPSN---PQ----------------DLQ</w:t>
      </w:r>
    </w:p>
    <w:p w14:paraId="6E1395D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326300.2</w:t>
      </w:r>
    </w:p>
    <w:p w14:paraId="00686B12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DSQPGLPIGVKFDPTDLELLGH-LEGKIRAHVL-IDFIPTIGICYTHPENLPGVKLDG</w:t>
      </w:r>
    </w:p>
    <w:p w14:paraId="40E03EB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IASHFFHKICNAYDVGTRKRRKISSNRWHKTGKSRHILNNGDIKGWKKIMVLR---GAK</w:t>
      </w:r>
    </w:p>
    <w:p w14:paraId="75D306F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EKTNWTMHQYHLGVDEN---KDGELVVCKVFFQLPSEKAG--QSAMNEESDSFAGGSPS</w:t>
      </w:r>
    </w:p>
    <w:p w14:paraId="3BC0009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---SR--GASPHFSSLAVS----------FRGQDMQ</w:t>
      </w:r>
    </w:p>
    <w:p w14:paraId="4FE34AE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326400.2</w:t>
      </w:r>
    </w:p>
    <w:p w14:paraId="5DBCE2D8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ADSQPGLPIGVKFDPTDLELLGH-LEGKIRAHVL-IDFIPTIGICYTHPENLPGVRLDG</w:t>
      </w:r>
    </w:p>
    <w:p w14:paraId="32576664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VASHFFHKICNAYDVGTRKRRKISNSRWHKTGKSRHILNNGDIKGWKKIMVLR---GYK</w:t>
      </w:r>
    </w:p>
    <w:p w14:paraId="5DFFCFB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EKTNWTMHQYHLGVDEN---KDGELVVCKVFFQLPSEKAG--QSVMDEESDSFAVGSPS</w:t>
      </w:r>
    </w:p>
    <w:p w14:paraId="39D05A9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T---SR--GTSPHFSSLA----------------DMQ</w:t>
      </w:r>
    </w:p>
    <w:p w14:paraId="0930857D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326500.1</w:t>
      </w:r>
    </w:p>
    <w:p w14:paraId="257DC116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ADSQPGLPAGVKFDPTDLELLEH-LEGKVRAHVL-IDFIPTIGICYTHPENLPGIKMDG</w:t>
      </w:r>
    </w:p>
    <w:p w14:paraId="64653711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TGHFFHKVSNAYVVGKRKRRKISNSRWHKTGKSRSILNNGVIKGWKKILVLYIGYGGK</w:t>
      </w:r>
    </w:p>
    <w:p w14:paraId="19FE6B5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EKTNWRMHQYHLGVDQD---KQEELVVSKVFYQVQSMNAG--QSLVSEEFDSFAGGSPS</w:t>
      </w:r>
    </w:p>
    <w:p w14:paraId="50695647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V---SS--GAPPDIPLPP----------------DMN</w:t>
      </w:r>
    </w:p>
    <w:p w14:paraId="741FC1EC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2A01G326600.1</w:t>
      </w:r>
    </w:p>
    <w:p w14:paraId="015F7CA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V-SQPGLPAGVKFDPTGLELLEH-LEGKVRAHNL-IDFIPTIGICYTHPENLPGTKMDG</w:t>
      </w:r>
    </w:p>
    <w:p w14:paraId="473E3809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RKSHFFHKISNAYDVGQRKRRKISNSRWQKTGKSKEISKNGVIKGWKKILVLMMRSGTS</w:t>
      </w:r>
    </w:p>
    <w:p w14:paraId="38F8868A" w14:textId="77777777" w:rsidR="00A543EE" w:rsidRPr="000A6DC5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TKTNWTMHQYHLGVDQD---KHGEPVVSKVFYQSK--KDE--QPVMNEESDPFAGSSPS</w:t>
      </w:r>
    </w:p>
    <w:p w14:paraId="314E363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H--GMPPN---PQ----------------DLQ</w:t>
      </w:r>
    </w:p>
    <w:p w14:paraId="208202B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28100.1</w:t>
      </w:r>
    </w:p>
    <w:p w14:paraId="36B0000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AGLALRAGAVFRPSGRQIIVEYLGPKATTGKAP-GFVAGVDIFAASPDALPHRKQDG</w:t>
      </w:r>
    </w:p>
    <w:p w14:paraId="18FEC21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AWYFFAAKP----ASSMP-----GGWWMQYGDAKGYEF--EVYARHRRFEF---RAAD</w:t>
      </w:r>
    </w:p>
    <w:p w14:paraId="0068141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EQTRWLMKEYALHKGADGAGA-NDLVVYKVFTKPVVTPPPPPALSSEAENQARKG----</w:t>
      </w:r>
    </w:p>
    <w:p w14:paraId="33D7913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P--------------------------------N--</w:t>
      </w:r>
    </w:p>
    <w:p w14:paraId="6FEBDE0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28200.1</w:t>
      </w:r>
    </w:p>
    <w:p w14:paraId="46B186F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NLTAGYVFQPTGRELIDHYLVPRALGGDFP-GFIEGVDVLSLPPRELPHIRDYG</w:t>
      </w:r>
    </w:p>
    <w:p w14:paraId="239466A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AKS----AGETPG---AGGCWVQYGTEKPYYGSEEAVAFRRRFAYR---MKG</w:t>
      </w:r>
    </w:p>
    <w:p w14:paraId="0F33379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ARWLMKEYRLNRDAADEAR-DVFVVHKVYRKPVLPPPADSSSSDSEEEGSERS----</w:t>
      </w:r>
    </w:p>
    <w:p w14:paraId="3AE764C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5A13165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28300.1</w:t>
      </w:r>
    </w:p>
    <w:p w14:paraId="294CE9D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NLTAGYVFQPTGLELIDHYLVPRALGGDFP-GFINGVDVLSLPPRELPHIRDYG</w:t>
      </w:r>
    </w:p>
    <w:p w14:paraId="06B3959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AKL----AGETPG---AGGCWVQYGTEKPYYGSEEAVAFRRRFAYR---TKG</w:t>
      </w:r>
    </w:p>
    <w:p w14:paraId="327F0D2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TRWLMKEYRLNRDAADEAR-DVFVVHKVYRKPVLPPPTDSSSSDSEEEDFERS----</w:t>
      </w:r>
    </w:p>
    <w:p w14:paraId="4F27C98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446B741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28400.1</w:t>
      </w:r>
    </w:p>
    <w:p w14:paraId="6951A91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L-AAGGYVFQPTGCELVGYYLMPRALGGFLP-GVIADVDVLSLRPRVLSHRRDYG</w:t>
      </w:r>
    </w:p>
    <w:p w14:paraId="7CCFBDA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AKP----AGETPG---AGGCWEQYGQEKAYYDGEEAVALRCRFAYR---SRD</w:t>
      </w:r>
    </w:p>
    <w:p w14:paraId="48AC812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QTRWRMKEYWLNRNAAGVPP-DVFVVHKVYRKPLIPPPLPPDSNSSEDEGSESY----</w:t>
      </w:r>
    </w:p>
    <w:p w14:paraId="1CE3467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56138E9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28500.1</w:t>
      </w:r>
    </w:p>
    <w:p w14:paraId="4751E94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QASPSLPPGMRFDPNGRCLVRTYLAPKARG--LPLEVIPDVDVYGTRPEALPNRGASG</w:t>
      </w:r>
    </w:p>
    <w:p w14:paraId="2C6F525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KVWHFFTTRPAAAASGGSYVRVVPGGLWVRYDEEKAYADSDDVLGYRCRFAFH---GED</w:t>
      </w:r>
    </w:p>
    <w:p w14:paraId="45B7802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LTAWRMKEFRLNEGAAHVA--KNLVAWKVYNDVEEPLSDDE----DEDEDEDDEAAAC</w:t>
      </w:r>
    </w:p>
    <w:p w14:paraId="2BBBD46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DDLT</w:t>
      </w:r>
    </w:p>
    <w:p w14:paraId="5FD109E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38300.1</w:t>
      </w:r>
    </w:p>
    <w:p w14:paraId="7176A90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HAMDLPPGFRFHPTDEELITHYLAKKVADARFAALAVSVADLNKCEPWDLPSLARMG</w:t>
      </w:r>
    </w:p>
    <w:p w14:paraId="703E786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LKDRKYPTGLRTNRATESGYWKATGKDKDIFRGKALVGMKKTLVFYTGRAPK</w:t>
      </w:r>
    </w:p>
    <w:p w14:paraId="279D2C8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DKSGWVMHEYRINAKLHAASSRNEWVLCRVFKKSLLVSSAPASSAAMEEISSVAASGSG</w:t>
      </w:r>
    </w:p>
    <w:p w14:paraId="53C22AA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PATDHSSGYHRGDMAPCGNPAACKGERERDTGSDVN</w:t>
      </w:r>
    </w:p>
    <w:p w14:paraId="5AEB534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54300.1</w:t>
      </w:r>
    </w:p>
    <w:p w14:paraId="10E6F2B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RSLPPGHAFEPSGHQIITQYLAPKALRGDTP-GHVAGVDVFAASPPALPSRRRHG</w:t>
      </w:r>
    </w:p>
    <w:p w14:paraId="06F9E5C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AWYFYGAQA----SGDAP-----GGCWARYGREKGYVHGAEAVAFRSRFAFHVPRGDG</w:t>
      </w:r>
    </w:p>
    <w:p w14:paraId="3BF06C2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PTPWLMKEYRLNKGAAGKA--NDCVVRKIFTKPVVAAPPPPACSSDEEDSSGPDGEED</w:t>
      </w:r>
    </w:p>
    <w:p w14:paraId="1171760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GPPRRARPS-------------------</w:t>
      </w:r>
    </w:p>
    <w:p w14:paraId="48CA837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63700.1</w:t>
      </w:r>
    </w:p>
    <w:p w14:paraId="1C21AB7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ADEEDGLPPGEAFDPALDAIVARYLRRAL--DGLP-RQIHDADVYGAHPGFLPA----G</w:t>
      </w:r>
    </w:p>
    <w:p w14:paraId="52BCDD0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PEWFFFVCRAQ--CQGGR--RRAGPGAYRLGSEARLLGGAA-----CHAFRYYEDEAEV</w:t>
      </w:r>
    </w:p>
    <w:p w14:paraId="3277869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ETEWRMDEY---DSAA---AA-DMVVCKLYPARGT----HQASPA--HQDMNKPAVPD</w:t>
      </w:r>
    </w:p>
    <w:p w14:paraId="2E7257A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ANAH-------KARPRRAVTVRRVSRTEEYGKDFP</w:t>
      </w:r>
    </w:p>
    <w:p w14:paraId="73992F2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82400.1</w:t>
      </w:r>
    </w:p>
    <w:p w14:paraId="56B2DFA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IESTLPPGFRFYPSDQELVCHYLCKKVTNERASQGTLVEVDLHAREPWELPDVAKLT</w:t>
      </w:r>
    </w:p>
    <w:p w14:paraId="273C016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SEWYFFSFRDRKYATGSRTNRATKTGYWKATGKDREVRSPAAVVGMRKTLVFYQGRAPN</w:t>
      </w:r>
    </w:p>
    <w:p w14:paraId="440FD66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KTSWVMHEFRLDSPHLDAILQEDWVLCRVFQKQKVDGEQDNARSSAGSSQAAQEASSD</w:t>
      </w:r>
    </w:p>
    <w:p w14:paraId="2EA096B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PMNQYLDQYPQESVSPTMGIGARGGAGDENSGEDMA</w:t>
      </w:r>
    </w:p>
    <w:p w14:paraId="61C2C2E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386300.1</w:t>
      </w:r>
    </w:p>
    <w:p w14:paraId="07BBB1E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NAFSHVPPGFRFHPTDEELVDYYLRKKVQLKRIDLDIIKDVDLYKIEPWDLQERCKIG</w:t>
      </w:r>
    </w:p>
    <w:p w14:paraId="46A55F5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FFFSHKDKKYPTGTRTNRATTAGFWKATGRDKPIYVKHCLVGMRKTLVFYKGRAPN</w:t>
      </w:r>
    </w:p>
    <w:p w14:paraId="51472D5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LDWIMHEYRLETNENGAPHDEGWVVCKVFKKRVATVQRMAATDSNNDHVAFMASPRQ</w:t>
      </w:r>
    </w:p>
    <w:p w14:paraId="32A397A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NA---EYFLQLPQL-EMPGLPNQTHDGQASRASAGEWR</w:t>
      </w:r>
    </w:p>
    <w:p w14:paraId="48FCF5B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409900.1</w:t>
      </w:r>
    </w:p>
    <w:p w14:paraId="2B6A915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----YPVGFRFAPTDEELVEYYLLPRLQGRQVP-NAIIQDNVYQCHPDDL-GKYKDG</w:t>
      </w:r>
    </w:p>
    <w:p w14:paraId="3255C09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NNWFFLTSRTRKYVNGGRPARTTGRGRWKASTGTTEVV---ATVTYESGLAYHEGPIKT</w:t>
      </w:r>
    </w:p>
    <w:p w14:paraId="1ECA5DD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KTKWLMHELTVPEDKSKTDTLDEYVMCRIYVTPRKRKRNDEAGPSEEAASPELGVEPE</w:t>
      </w:r>
    </w:p>
    <w:p w14:paraId="547EB3A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AF-----RPQMQKQPETEGDAAHAAQQPYFGQNWQ</w:t>
      </w:r>
    </w:p>
    <w:p w14:paraId="1BC00B5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459700.1</w:t>
      </w:r>
    </w:p>
    <w:p w14:paraId="3180602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DVFPLNLPPGYHFAPSGDELIVHYLRRKLDGLPPHLPIFNDVPIIDYRPEQITDEFDFG</w:t>
      </w:r>
    </w:p>
    <w:p w14:paraId="24F6681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RWYFFTKRTRKYATGSRPDRTTGNGFWKATGPVREIPICPKLVGRARTLVFYTGPE--</w:t>
      </w:r>
    </w:p>
    <w:p w14:paraId="1C0396E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KPTHWTMYEYENRTSEANVDKLGEWVLCTIQKSQR-DQKKEAKSKAKGKARNGADAWPE</w:t>
      </w:r>
    </w:p>
    <w:p w14:paraId="50C16C1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PIE--YNNMMYQ---PANS----------YAG----</w:t>
      </w:r>
    </w:p>
    <w:p w14:paraId="275BB8F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462500.1</w:t>
      </w:r>
    </w:p>
    <w:p w14:paraId="04D2DD8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VEARLPPGFRFHPRDHELVLDYLCHKLSGGGGGVD-MVDVDLNKCEPWELPDAACVG</w:t>
      </w:r>
    </w:p>
    <w:p w14:paraId="288A488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EWYFFSRHDRKYATGQRTNRATHTGYWKATGKDRVITGDGAVVGMRKTLVFYLGRAPR</w:t>
      </w:r>
    </w:p>
    <w:p w14:paraId="5C0E63B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EWVMHEFRVEGRPPPFLLEEDWVLCRVFYKSTTAAPTPASDESSGSLSSDLGEITD</w:t>
      </w:r>
    </w:p>
    <w:p w14:paraId="2F149EE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PTS--MVEGSRGDPKPEWS-----------DG----</w:t>
      </w:r>
    </w:p>
    <w:p w14:paraId="451FDC1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561700.1</w:t>
      </w:r>
    </w:p>
    <w:p w14:paraId="724AC9E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GAFSHLRPGFRFHPTDQELVSFYLRRKVLGHG---GFIPEVDLYKLQPHHLPGKSFSS</w:t>
      </w:r>
    </w:p>
    <w:p w14:paraId="3A30663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VEWYLFAPRGRKYPTGLRMERATPRGFWKSTGKDRPVMHKGIVVGMKKTLVFHIGKAPS</w:t>
      </w:r>
    </w:p>
    <w:p w14:paraId="6DCDB73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RTDWVMHEYRLHG----HHIQDTYALCRVFNKNMASPSTNASGDVDEDLMQFVPADSG</w:t>
      </w:r>
    </w:p>
    <w:p w14:paraId="07FAF9D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DP--KHVQDVMQSGKDPIQVASMENDFMQSALGVDTD</w:t>
      </w:r>
    </w:p>
    <w:p w14:paraId="424FC24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561800.1</w:t>
      </w:r>
    </w:p>
    <w:p w14:paraId="08DD5D2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AAAAQLRPGIRFYPTDQELVGWLLRSKVLGHALHIDFIPVVNAYKFEPQELPDKSFSS</w:t>
      </w:r>
    </w:p>
    <w:p w14:paraId="2F4BC44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VESYFFAPRGRKYPTGLRMKRATENGFWKSTGKDHPIMHNGTIIGMKKTLVFHAGRAPK</w:t>
      </w:r>
    </w:p>
    <w:p w14:paraId="08B60EE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RTDWVMHEYRLHGHCN----QDTYALCRVFNKNTVTPSTDVSGGADEDPMHFLPANSD</w:t>
      </w:r>
    </w:p>
    <w:p w14:paraId="4B67248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---KFNNDLMHFEKDPIPVAVADNGGVQLSGGGDKG</w:t>
      </w:r>
    </w:p>
    <w:p w14:paraId="4EF098F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565900.1</w:t>
      </w:r>
    </w:p>
    <w:p w14:paraId="7F28503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VELVGYYLARKVAAQKIELDIIQEVDLYRIESWDLQGRCGTG</w:t>
      </w:r>
    </w:p>
    <w:p w14:paraId="4899E85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IGRDKRVTSSRGVMGMRKTLVLFRTPAPN</w:t>
      </w:r>
    </w:p>
    <w:p w14:paraId="5373C28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RQNSLHAPTQEEGWVVCRAFQKPIPNQRP-----SAP-----------</w:t>
      </w:r>
    </w:p>
    <w:p w14:paraId="1AF9815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70E4B6F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566000.1</w:t>
      </w:r>
    </w:p>
    <w:p w14:paraId="114BBD9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QTIDLDIIQEVDLYRIEPWDLQDRCVGG</w:t>
      </w:r>
    </w:p>
    <w:p w14:paraId="21B5ACA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TSSRGVIGMRKTLVFYQGRAPN</w:t>
      </w:r>
    </w:p>
    <w:p w14:paraId="51ADC8E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SEHAPTQEEGWVVCRAFQKPTPNQRP-----S--DA-----IQGG</w:t>
      </w:r>
    </w:p>
    <w:p w14:paraId="13021DC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GPQDNYFGNIPQLIESPPA-LGCGDDAVLQAAGIDWN</w:t>
      </w:r>
    </w:p>
    <w:p w14:paraId="533CB0B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566100.1</w:t>
      </w:r>
    </w:p>
    <w:p w14:paraId="5A54EF8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QKIDLDIIQEVDLYRIEPWDLQERCGGG</w:t>
      </w:r>
    </w:p>
    <w:p w14:paraId="077679C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TSSRGVIGMRKTLVFYRGRAPN</w:t>
      </w:r>
    </w:p>
    <w:p w14:paraId="672A3EF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NEHAPTQEEGWVVCRAFQKPTPNQRP-----STPDA-----GR-G</w:t>
      </w:r>
    </w:p>
    <w:p w14:paraId="5ABED07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PQGQYFNNIPQLIESPPTTAGGGDAGYDIAAGMDWN</w:t>
      </w:r>
    </w:p>
    <w:p w14:paraId="654F4DC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566200.1</w:t>
      </w:r>
    </w:p>
    <w:p w14:paraId="2E6887A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QKIDLDIIQEVDLYRIEPWDLQEKCGGG</w:t>
      </w:r>
    </w:p>
    <w:p w14:paraId="7B28741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MSSRGVTGMRKTLVFYRGRAPN</w:t>
      </w:r>
    </w:p>
    <w:p w14:paraId="59F9BA0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NEHAPTQEEGWVVCRAFQKPAPNQRP-----SAPNA-----GQ-G</w:t>
      </w:r>
    </w:p>
    <w:p w14:paraId="5C631A3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TPQGQYFGNIPQLIESPPTTAGCGDAGYDIAAGIDWN</w:t>
      </w:r>
    </w:p>
    <w:p w14:paraId="60F201E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566300.1</w:t>
      </w:r>
    </w:p>
    <w:p w14:paraId="3F40DFA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QNIDLGIIQEVDLYRTEPWDLQEKCGGG</w:t>
      </w:r>
    </w:p>
    <w:p w14:paraId="36D0DB7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TSSRSVIGMRKTLVFYRGRAPN</w:t>
      </w:r>
    </w:p>
    <w:p w14:paraId="058131B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SEHGPTQEDGWVVCRAFQKPTPNQRQ-----SALDA-----GQ-G</w:t>
      </w:r>
    </w:p>
    <w:p w14:paraId="485DE5A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PQSQYFNNIPQLIQSPPPAAGCSEAGYDLATGIDWN</w:t>
      </w:r>
    </w:p>
    <w:p w14:paraId="553FB77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A01G566400.1</w:t>
      </w:r>
    </w:p>
    <w:p w14:paraId="086D555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VSCVPPGFRFHPTEEELVGYYLAQKVAAQKIDLDIIPEVDLYRIEPWDLQERCGGG</w:t>
      </w:r>
    </w:p>
    <w:p w14:paraId="6570155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DWYFFSFKDRKYPSGTRTNRATAAGFWKATGRDKPVMSSRGVIGMRKTLVFYRGRAPN</w:t>
      </w:r>
    </w:p>
    <w:p w14:paraId="17F08F6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SEHAPTQEEGWVVCRAFQKPTPNQRP-----SAPDA-----DQ-G</w:t>
      </w:r>
    </w:p>
    <w:p w14:paraId="02BAAE4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PQGQHFSNIPQLIESPPTTAGCGDAGYDVATGIDWN</w:t>
      </w:r>
    </w:p>
    <w:p w14:paraId="4EBD7CD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067400.1</w:t>
      </w:r>
    </w:p>
    <w:p w14:paraId="566A244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C------PPGMNYSWSDEELVRF-LAERKAEDSLPENVLVGMDLTLIHPLDSP-----G</w:t>
      </w:r>
    </w:p>
    <w:p w14:paraId="40FEE48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NIWYLNQSDDQPYGNGESDIRKAKGGYWKCIDVLRI--TSKSTAGVKFSLEFYEGEAPS</w:t>
      </w:r>
    </w:p>
    <w:p w14:paraId="0D90F67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RTQWLMHEYQVEQNDE----QEYKSLCTIFMQGSKTEDESLSTNAADEQNVAVNCSRE</w:t>
      </w:r>
    </w:p>
    <w:p w14:paraId="0D4CFA2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-----------PHPPASSSSSSHGSTTSKLG----</w:t>
      </w:r>
    </w:p>
    <w:p w14:paraId="5D25240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075900.1</w:t>
      </w:r>
    </w:p>
    <w:p w14:paraId="74E3D81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SDEILMPGFRFHPTDEELVSFYLKKKIQQKPISIELIRQLDIYKFDPWDLPKLASTG</w:t>
      </w:r>
    </w:p>
    <w:p w14:paraId="63E4CE8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TEWYFYCPRDRKYRNSARPNRVTAAGFWKATGTDRPIYSSERCVGLKKSLVFYKGRAAR</w:t>
      </w:r>
    </w:p>
    <w:p w14:paraId="5BD30BE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DWMMHEFRFPSLADNIPLNDSWTICRIFKKTSSMAAQRALSHTEQDLFSAL-ALHF</w:t>
      </w:r>
    </w:p>
    <w:p w14:paraId="4A7C32A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NPNTSFQTQPPSQHVAPPL-----------ITGADVN</w:t>
      </w:r>
    </w:p>
    <w:p w14:paraId="19AFD7B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076000.1</w:t>
      </w:r>
    </w:p>
    <w:p w14:paraId="09F3069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SDEILMPGFRFHPTDEELVSFYLKKKIQQKPISIELIRQLDIYKFDPWDLPKLANTG</w:t>
      </w:r>
    </w:p>
    <w:p w14:paraId="4B50551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TEWYFYCPRDRKYRNSARPNRVTAAGFWKATGTDRPIYSSKRCVGLKKSLVFYKGRAAR</w:t>
      </w:r>
    </w:p>
    <w:p w14:paraId="63DC96A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EWMMHEFRLPSLADTIPLNDSWTICRIFKKTSSMAAQRALTHTKQDLFSAM-ASHF</w:t>
      </w:r>
    </w:p>
    <w:p w14:paraId="208CCCA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STSF----------------------------DID</w:t>
      </w:r>
    </w:p>
    <w:p w14:paraId="5493F4C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076100.1</w:t>
      </w:r>
    </w:p>
    <w:p w14:paraId="4B22C63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SDEILLPGFRFHPTDEELVSFYLKKKIQQKPISIELIKQQDIYKFDPWDLPKLASTS</w:t>
      </w:r>
    </w:p>
    <w:p w14:paraId="101B2E3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TEWYFYCPRDRKYHNSARPNRVTAAGFWKATGTDRPIYSSERCVGLKKSLVFYKGRAAR</w:t>
      </w:r>
    </w:p>
    <w:p w14:paraId="7DC8754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DWMMHEFRLPSLADNIPLNDSWTICRIFKKPGSMAAQRALSHAEQ-------ASHF</w:t>
      </w:r>
    </w:p>
    <w:p w14:paraId="0E471BD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FQTQAPSHHTAPPPL----------SAGADVN</w:t>
      </w:r>
    </w:p>
    <w:p w14:paraId="590345F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100600.1</w:t>
      </w:r>
    </w:p>
    <w:p w14:paraId="6DA1010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V-ADLGLTRGYKLEPHDDEAVEYYLLRRLLGQELPLEIILEDDPLSAPPWELLNKH---</w:t>
      </w:r>
    </w:p>
    <w:p w14:paraId="54B16EF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DNAFFFAHGQTIDSKGSRNKRTCGGGCWEVLVDDKEIVDSGMEITWKYQLNFH---DGE</w:t>
      </w:r>
    </w:p>
    <w:p w14:paraId="35FBCD1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GSTGWVMHEYSVTAPPD------SLRLYRILFSGHGKKRKREGARARQDEESELHRSSE</w:t>
      </w:r>
    </w:p>
    <w:p w14:paraId="17F76B0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PAAEF-------GTLPSSG----------VCGLDGQ</w:t>
      </w:r>
    </w:p>
    <w:p w14:paraId="09D2DC6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118200.1</w:t>
      </w:r>
    </w:p>
    <w:p w14:paraId="795EB0A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PQLALPPGFRFHPTDEEVVTHYLTRKVLRESFSCQVITDVDLNKNEPWELPGLAKMG</w:t>
      </w:r>
    </w:p>
    <w:p w14:paraId="40AC41A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FFFVHKGRKYPTGTRTNRATKKGYWKATGKDKEIFRGKVLVGMKKTLVFYTGRAPS</w:t>
      </w:r>
    </w:p>
    <w:p w14:paraId="2B5F59B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KTPWVMHEYRLEGE--PRTAKDDWAVCRVFNKDLAARNAPQMAPAMEDPLAFLDSPSG</w:t>
      </w:r>
    </w:p>
    <w:p w14:paraId="0400B3B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CPEPELAMGDQQAYCKPKA-EVASSSALLSSLGLDTA</w:t>
      </w:r>
    </w:p>
    <w:p w14:paraId="29FB5A3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118300.1</w:t>
      </w:r>
    </w:p>
    <w:p w14:paraId="2AC07E3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PQLALPPGFRFHPTDEE---------VLRESFSCQVITDVDLNKNEPWELPGLAKMG</w:t>
      </w:r>
    </w:p>
    <w:p w14:paraId="35B6F17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FFFVHKSRKYPTGTRTNRATKNGYWKATGKDKEIFRGKVLVGMKKTLVFYTGRAPS</w:t>
      </w:r>
    </w:p>
    <w:p w14:paraId="4659B11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KTPWVMHEYRLEGQ--PRTAKDDWAVCRVINKDLAARNAPQMAPVMDDPLAFLDSQSC</w:t>
      </w:r>
    </w:p>
    <w:p w14:paraId="79EB201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EPEHVMGDQQAYCKPKA-EVASSSALLSSLGLDTA</w:t>
      </w:r>
    </w:p>
    <w:p w14:paraId="4C3BB5D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118400.1</w:t>
      </w:r>
    </w:p>
    <w:p w14:paraId="29BB4FF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RQLALPPGFRFHPTDEEVVTHYLTRKVLRESFSCQVITDVDLNKNEPWELPGLAKMG</w:t>
      </w:r>
    </w:p>
    <w:p w14:paraId="11F7C1A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FFFVHRGRKYPTGTRTNRATKNGYWKATGKDKEIFRGKVLVGMKKTLVFYTGRAPS</w:t>
      </w:r>
    </w:p>
    <w:p w14:paraId="68CCCE0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KTPWVMHEYRLEGQ--PRTAKDDWAVCRVINKDLGARNAPR----MEDPLAFLDSPSG</w:t>
      </w:r>
    </w:p>
    <w:p w14:paraId="1407C7E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EAEHAMGDQQVYSKPKA-EVASSSALLSSLGLDTA</w:t>
      </w:r>
    </w:p>
    <w:p w14:paraId="098C534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118500.1</w:t>
      </w:r>
    </w:p>
    <w:p w14:paraId="67631E9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PRLSLPPGFRFHPTDEEVVTHYLTPKAVNNAFSCLVIADVDLNKTEPWDLPGKAKMG</w:t>
      </w:r>
    </w:p>
    <w:p w14:paraId="609933E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VHKDRKYPTGTRTNRATEKGYWKATGKDKEIFRGKVLVGMKKTLVFYTGRAPR</w:t>
      </w:r>
    </w:p>
    <w:p w14:paraId="70686BA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DKTPYVMHEYRLEGQ--PRSAKNDWAVCRVFDKDLAAKNAPPMAPAMEDPYAFLDSPSG</w:t>
      </w:r>
    </w:p>
    <w:p w14:paraId="70F7880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EPEHAMGDQQTHCKP---EAASSSALLSSLGFDAG</w:t>
      </w:r>
    </w:p>
    <w:p w14:paraId="6329D5E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119000.1</w:t>
      </w:r>
    </w:p>
    <w:p w14:paraId="56FFA74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GAATSLPPGFRFHPTDEELILHYLRNRAAAAPCPVPIIADVDIYKFDPWDLPSQAVYG</w:t>
      </w:r>
    </w:p>
    <w:p w14:paraId="28C2318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CEWYFFSPRDRKYPNGIRPNRAAGSGYWKATGTDKPIHDAAQGVGVKKALVFYTGRPPK</w:t>
      </w:r>
    </w:p>
    <w:p w14:paraId="3CF1F75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AWIMHEYRLAADPLVSMRLDDWVLCRIYKKTGLASPM--PPLADYDHMADHDSSGG</w:t>
      </w:r>
    </w:p>
    <w:p w14:paraId="29AB419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PFSEHATH----AVHPSLNGSAGKRKAASEPG----</w:t>
      </w:r>
    </w:p>
    <w:p w14:paraId="29FF138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119100.1</w:t>
      </w:r>
    </w:p>
    <w:p w14:paraId="399D9A5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GAATSLPPGFRFHPTDEELILHYLRNRAAAAPCPVPIIADVDIYKFDPWDLPSQAVYG</w:t>
      </w:r>
    </w:p>
    <w:p w14:paraId="6E376D3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CEWYFFSPRDRKYPNGIRPNRAAGSGYWKATGTDKPIHDAAQGVGVKKALVFYKGRPPK</w:t>
      </w:r>
    </w:p>
    <w:p w14:paraId="5F67021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AWIMHEYRLAADPLVSMRLDDWVLCRIYKKTGLASPM--PPLADYDHMADHDSGGG</w:t>
      </w:r>
    </w:p>
    <w:p w14:paraId="0DC753D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PFSEHATH----AVHPSLNGSAGKRKAASESS----</w:t>
      </w:r>
    </w:p>
    <w:p w14:paraId="32E931A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228900.1</w:t>
      </w:r>
    </w:p>
    <w:p w14:paraId="3721E05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GSAPELPPGFRFHPTDEELVVHYLKKKAAKVPLPVTIITEVDLYKFDPWELPEKATFG</w:t>
      </w:r>
    </w:p>
    <w:p w14:paraId="29A8C7F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QEWYFFSPRDRKYPNGARPNRAATSGYWKATGTDKPILASGEKVGVKKALVFYRGKPPK</w:t>
      </w:r>
    </w:p>
    <w:p w14:paraId="4B0D394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LKTNWIMHEYRLTDASSASLRLDDWVLCRIYKKINKAAAGDQQRSSVEDA-----ATAG</w:t>
      </w:r>
    </w:p>
    <w:p w14:paraId="555C63F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S---HHPTSLSHLRASPAPTDASTVGILPQNVGADMA</w:t>
      </w:r>
    </w:p>
    <w:p w14:paraId="5473D38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23500.1</w:t>
      </w:r>
    </w:p>
    <w:p w14:paraId="7A86788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GGSTNLPPGFHFFPSDEELVIHFLRRKAALLPCRPDIVPTLPQNRYDPWELN--ALQA</w:t>
      </w:r>
    </w:p>
    <w:p w14:paraId="13CA730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NQWYFFSQAT--------QSRTSRNGCWNPIGADEAVSSGGSHVGLKKTLVFSIGEPFQ</w:t>
      </w:r>
    </w:p>
    <w:p w14:paraId="58AC0FB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TKTNWVMHEYHLLDGNGPDKECSNWVVCRVFESSYDSQVS------EEDM---------</w:t>
      </w:r>
    </w:p>
    <w:p w14:paraId="5BE2B09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C--------------------------------DDYD</w:t>
      </w:r>
    </w:p>
    <w:p w14:paraId="229DB95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28300.1</w:t>
      </w:r>
    </w:p>
    <w:p w14:paraId="17DD388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SSSNGVPPGFRFHPTDEELLLYYLKKKIGFEKFDLEVIREVDLNKIEPWDLQERCRIG</w:t>
      </w:r>
    </w:p>
    <w:p w14:paraId="1CCF0DD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EWYFFSHKDRKYPTGSRTNRATTAGFWKATGRDKCIRTSYRKIGMRKTLVFYRGRAPH</w:t>
      </w:r>
    </w:p>
    <w:p w14:paraId="4E5255F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SDWIMHEYRLEEIDEGGTSEDGWVVCRVFKKKCFFKIAGGGEGSSQSADAGAGSPLG</w:t>
      </w:r>
    </w:p>
    <w:p w14:paraId="47B9617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YHQHHVQVQDLNHRPAADVGSSDGVAADTNGQQWQ</w:t>
      </w:r>
    </w:p>
    <w:p w14:paraId="2DDCDF8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43600.1</w:t>
      </w:r>
    </w:p>
    <w:p w14:paraId="0D7935D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HAMDLPPGFRFHPTDEELITHYLAKKVADARFAALAVSVADLNKCEPWDLPSLARMG</w:t>
      </w:r>
    </w:p>
    <w:p w14:paraId="7E121D4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LKDRKYPTGLRTNRATESGYWKATGKDKDIFRGKALVGMKKTLVFYTGRAPK</w:t>
      </w:r>
    </w:p>
    <w:p w14:paraId="17F9961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DKSGWVMHEYRLNAKLHAASSKNEWVLCRVFKKSLVVSSAPASSAAIEEISSVADSGSG</w:t>
      </w:r>
    </w:p>
    <w:p w14:paraId="5CFFC8D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PATDHSSGYHRGDMAPCGNPAACKGERERDTGSDVN</w:t>
      </w:r>
    </w:p>
    <w:p w14:paraId="5BC8F42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53800.1</w:t>
      </w:r>
    </w:p>
    <w:p w14:paraId="474BC61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NLPLGYVFRPKARELIQHYLAPKALGGYTP-GLVAGVDVFSAAPDALPHRRENG</w:t>
      </w:r>
    </w:p>
    <w:p w14:paraId="40FB9AE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YFFAAHP----AGERP-----GGCWITYGPEKAYRGGTEAVAFRRNLAYY---ARG</w:t>
      </w:r>
    </w:p>
    <w:p w14:paraId="0F735AE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RTPWLMAEYRLNKGGAGE-A-NDCVVRKVFMKPAVPPPPAR---SSDDESAGSSGEE-</w:t>
      </w:r>
    </w:p>
    <w:p w14:paraId="577228F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519AE45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53900.1</w:t>
      </w:r>
    </w:p>
    <w:p w14:paraId="3E3708E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NLTAGYVFQPTGRELIDHYLVPRALGGDFP-GFIEGVDVLSLPPSELPHIRDYG</w:t>
      </w:r>
    </w:p>
    <w:p w14:paraId="605CF58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AKP----AGERPG---AVGCWVQYGTEKPYYGGEEAVAFRRRFAYR---TKG</w:t>
      </w:r>
    </w:p>
    <w:p w14:paraId="69435E8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TRWLMKEYRLNRDAADEAR-DVFVVHKVYRKPVLPPPADSSS--SEEEGSERS----</w:t>
      </w:r>
    </w:p>
    <w:p w14:paraId="588E6D3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6B016AD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55300.2</w:t>
      </w:r>
    </w:p>
    <w:p w14:paraId="306D98D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V-SQPGLPVGVKFDPTGLELLEH-LEGKVRAHDL-IDFIPTIGICYTHPENLPGTKMDG</w:t>
      </w:r>
    </w:p>
    <w:p w14:paraId="778D7A5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TKGHFFHQISNAYDVGQRKRRKISNSRWHKTGKSKQISNNGVIKGWKKILVLRMRSGTS</w:t>
      </w:r>
    </w:p>
    <w:p w14:paraId="099B870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HKNTNWTMHQYHLGVDQH---KHGELVVSKVFHQSE--KDE--QPVMNEESDPFAGSSQS</w:t>
      </w:r>
    </w:p>
    <w:p w14:paraId="2E987B4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H--VTPPD---P-----------------DLQ</w:t>
      </w:r>
    </w:p>
    <w:p w14:paraId="2ABD205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55400.1</w:t>
      </w:r>
    </w:p>
    <w:p w14:paraId="348D83A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DSQPGLPAGVKFDPTDLELLEH-LEGKVRVHVL-IDFIPTIGICYTHPENLPGIKMDG</w:t>
      </w:r>
    </w:p>
    <w:p w14:paraId="33FFF79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STGHFFHKVSNAYVVGKRKRRKISNSRWHKTGKSRSILNNGVIKGWKKILVLYIGYGGK</w:t>
      </w:r>
    </w:p>
    <w:p w14:paraId="7DCAC4A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EKTNWRMHQYHLGVDQD---KQEELVVSKVFYQVQSMNAG--QSLVNEEFDSFAGGSPS</w:t>
      </w:r>
    </w:p>
    <w:p w14:paraId="66E7489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---SH--GMPPDVSLLT----------------DMQ</w:t>
      </w:r>
    </w:p>
    <w:p w14:paraId="51D8572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55500.1</w:t>
      </w:r>
    </w:p>
    <w:p w14:paraId="7394DAB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DSQPGLPAGVKFDPTDLELLEH-LEGKVGAHVL-IDFIPTIGICYTHPENLPGIKMDG</w:t>
      </w:r>
    </w:p>
    <w:p w14:paraId="3096C2D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STGHFFHKVSNAYVVGKRKRRKISNSRWHKTGKSRSILNNGVIKGWKKILVLYIGYGGK</w:t>
      </w:r>
    </w:p>
    <w:p w14:paraId="22BDACC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EKTNWRMHQYHLGVDQD---KQEELVVSKVFYQVQSMNAG--PSA-----DSL--GSPS</w:t>
      </w:r>
    </w:p>
    <w:p w14:paraId="61999BF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V---SS--GAPPDVSLPP----------------HTQ</w:t>
      </w:r>
    </w:p>
    <w:p w14:paraId="5D0043F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55600.1</w:t>
      </w:r>
    </w:p>
    <w:p w14:paraId="6E3D402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DSQPGLPTGVKFDPTDLQLLGH-LEGKIRAHVL-IDFIPTIGICYTHPENLPGVKSDG</w:t>
      </w:r>
    </w:p>
    <w:p w14:paraId="3ED268E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TASHFFHKICNAYDVGTRKRRKISNSRWHKTGKSRHILNNGDIKGWKKIMVLR---GAK</w:t>
      </w:r>
    </w:p>
    <w:p w14:paraId="290EB52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EKTNWTMHQYHLGVDEN---KDGELVVCKVFFQLPSEKAG--QSVMNEESDSFAVSSPF</w:t>
      </w:r>
    </w:p>
    <w:p w14:paraId="3447F66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---SR--GTPPDFSALA----------------DLP</w:t>
      </w:r>
    </w:p>
    <w:p w14:paraId="47C49C7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55700.1</w:t>
      </w:r>
    </w:p>
    <w:p w14:paraId="5CB3734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GDSQSGLPIGVKFDSTDLELLGH-LEGKIRAHVL-IDFIPTIGICYTHPENLPGVKLDG</w:t>
      </w:r>
    </w:p>
    <w:p w14:paraId="6B5A097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IASHFFHKICNAYDVGTRKRRKIRSNRWHKTGKSRHILNNGDIKGWKKIMVLR---GAK</w:t>
      </w:r>
    </w:p>
    <w:p w14:paraId="7828F2B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EKTNWTMHQYHLGVDEN------EMYVC-------------------------------</w:t>
      </w:r>
    </w:p>
    <w:p w14:paraId="55F3447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------------------------------------</w:t>
      </w:r>
    </w:p>
    <w:p w14:paraId="7095A2A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59200.1</w:t>
      </w:r>
    </w:p>
    <w:p w14:paraId="378DC75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L-AEAGYVFQPTGRELVGHYLMPRALGGFLP-GVIEGVDVLSLRPRALSHRRDYG</w:t>
      </w:r>
    </w:p>
    <w:p w14:paraId="552468E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AKP----AGETP------GCWVQYGQEKAYYGGEEAVAFRRRFAYR---SRD</w:t>
      </w:r>
    </w:p>
    <w:p w14:paraId="70DA71F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TRWRMKEYRLNRNAAGVPA-DVFVVHKVYRKPLIPRPPPPDSSSSEDEGSESY----</w:t>
      </w:r>
    </w:p>
    <w:p w14:paraId="0753D69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365C5D6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75000.1</w:t>
      </w:r>
    </w:p>
    <w:p w14:paraId="107856F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RNLPPGHAFEPSGHQIITQYLAPKALRGDTP-GHVAGVDVFSASPAALPSRRRHG</w:t>
      </w:r>
    </w:p>
    <w:p w14:paraId="73AD290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AWYFYGAQA----AGDAP-----GGCWARYGREKGYVHGAEAVAFRRRFAFHVPRGDG</w:t>
      </w:r>
    </w:p>
    <w:p w14:paraId="550CEA6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APTPWLMKEYRLNKGAAGKA--DDCVVRKIFTKAVAVAPPTPPCSSDEEDSSGPDGEED</w:t>
      </w:r>
    </w:p>
    <w:p w14:paraId="6B8A70F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GPPRRARPS-------------------</w:t>
      </w:r>
    </w:p>
    <w:p w14:paraId="391CF9B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76900.1</w:t>
      </w:r>
    </w:p>
    <w:p w14:paraId="27A3D13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G-LEIGLHKYLRFNPTDQELMER-LEAKVDGDPL-IKFIPTIG--YPHPQQLPGVTMDG</w:t>
      </w:r>
    </w:p>
    <w:p w14:paraId="529F1E7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TIKHFFCRP-RAFESGRRKHRKIKAEAWHKTGKSMALKANGRLTGWKNILVLYTN----</w:t>
      </w:r>
    </w:p>
    <w:p w14:paraId="3D60F7D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KTNWVMHEYRLSDVED---EGGELVLCKIFYQTEPKRRS--V---QENKCPT------</w:t>
      </w:r>
    </w:p>
    <w:p w14:paraId="4C103AC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25AB0DE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81700.1</w:t>
      </w:r>
    </w:p>
    <w:p w14:paraId="2E41203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DEEDGLPPGEAFDPTPDVIVGRYLRRAL--DGLP-RQIHDADVYGAHPGFLPA----D</w:t>
      </w:r>
    </w:p>
    <w:p w14:paraId="137D10B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SEWFFFVCRAQ--CQGGR--RRAGPGAYRLGSEARLLGGAA-----CHAFRYYEDEAEV</w:t>
      </w:r>
    </w:p>
    <w:p w14:paraId="3FF7A55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ETEWRMDEY---DSAA---AA-DMVVCKLYTARGT----HEASPS--RPDMNKPATAD</w:t>
      </w:r>
    </w:p>
    <w:p w14:paraId="1A8F829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ANVH-------KARPRRAATVRRVSRTEEYGKDFP</w:t>
      </w:r>
    </w:p>
    <w:p w14:paraId="0E913E8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399700.1</w:t>
      </w:r>
    </w:p>
    <w:p w14:paraId="7518CE4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IESTLPPGFRFYPSDQELVCHYLYKKVTNERASQGTLVEVDLHAREPWELPDVAKLT</w:t>
      </w:r>
    </w:p>
    <w:p w14:paraId="53AE890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SEWYFFSFRDRKYATGSRTNRATKTGYWKATGKDREVRSPAAVVGMRKTLVFYQGRAPN</w:t>
      </w:r>
    </w:p>
    <w:p w14:paraId="69CCC35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KTSWVMHEFRLDSPHLDAILQEDWVLCRVFQKQKLDGEQDNARSSARSSQVAQEASGD</w:t>
      </w:r>
    </w:p>
    <w:p w14:paraId="6F6DBD1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MNQYLDQYPQEGSSPMM---ATGGAGDEDSGEDTA</w:t>
      </w:r>
    </w:p>
    <w:p w14:paraId="5FFCCE5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403300.1</w:t>
      </w:r>
    </w:p>
    <w:p w14:paraId="00849A2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NVFSHVPPGFRFHPTDEELVDYYLRKKVQLKRIDLDIIKDVDLYKIEPWDLQERCKIG</w:t>
      </w:r>
    </w:p>
    <w:p w14:paraId="7A19922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FFFSHKDKKYPTGTRTNRATTAGFWKATGRDKPIYVKHCLVGMRKTLVFYKGRAPN</w:t>
      </w:r>
    </w:p>
    <w:p w14:paraId="42086B1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LDWIMHEYRLETNENGAPHDEGWVVCKVFKKRVATVQRMATVDSNHDHAAFMASPRQ</w:t>
      </w:r>
    </w:p>
    <w:p w14:paraId="580101A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NA---EYFLQLPQL-EMPGLPNQTHDGQASRASAGEWR</w:t>
      </w:r>
    </w:p>
    <w:p w14:paraId="39AA767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481400.1</w:t>
      </w:r>
    </w:p>
    <w:p w14:paraId="5B9039B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FALNLPPGYHFTPTEAELIVHYLRRKLDGLPPHLPIFNDVPITDYRPEQITDEFDFG</w:t>
      </w:r>
    </w:p>
    <w:p w14:paraId="4702933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RWYFFTKRTRKYATGSRPDRTTGKGFWKGTGPVREIPINPKLVGHARTLVFYTGPD--</w:t>
      </w:r>
    </w:p>
    <w:p w14:paraId="48D79E1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PTYWTMYEYENHTSEANIDKLGEWVLCTIQKKKA-------GGKAKGKAQNRADAWPE</w:t>
      </w:r>
    </w:p>
    <w:p w14:paraId="12D8E02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PMQ--YNSMMYQ---PATS----------YAG----</w:t>
      </w:r>
    </w:p>
    <w:p w14:paraId="251B0A9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484100.1</w:t>
      </w:r>
    </w:p>
    <w:p w14:paraId="1970EF1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VEARLPPGFRFHPRDHELVLDYLCHKLSGGGAGVD-MVDVDLNKCEPWELPDAACVG</w:t>
      </w:r>
    </w:p>
    <w:p w14:paraId="1C91D2E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EWYFFSRHDRKYATGQRTNRATHTGYWKATGKDRVITGDGAVVGMRKTLVFYLGRAPR</w:t>
      </w:r>
    </w:p>
    <w:p w14:paraId="21539CB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EWVMHEFRAEGRPPPFLLEEDWVLCRVFYKSTTAAPTPASDESSGSQSSEVGAITD</w:t>
      </w:r>
    </w:p>
    <w:p w14:paraId="1FAFDAF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RS--MVESSSGDPKPEWS-----------DG----</w:t>
      </w:r>
    </w:p>
    <w:p w14:paraId="386F2DD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616900.1</w:t>
      </w:r>
    </w:p>
    <w:p w14:paraId="1C3D4B5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EMPPLPPGYRFHPTDVELTLYYLKRKLLGKKLLCNAVAEVDIYKHAPWDLPAKSSMG</w:t>
      </w:r>
    </w:p>
    <w:p w14:paraId="768147F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LQWYFFCTRGRKYSVGQRANRSTEGGYWKATGKDRQVVYENRTVGMKRTLVFHAGKAPK</w:t>
      </w:r>
    </w:p>
    <w:p w14:paraId="58B1A68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RTDWVMYEYRLVQGEIAGVRLDDSVLCKVHKKSGPGPKIG-EQYAEEEE-----GDTS</w:t>
      </w:r>
    </w:p>
    <w:p w14:paraId="324DF82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GPRAEQ---VPSSLLEPAAGGHAPDGSSSQSNGLDLE</w:t>
      </w:r>
    </w:p>
    <w:p w14:paraId="743701E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627000.1</w:t>
      </w:r>
    </w:p>
    <w:p w14:paraId="7D52060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QTIDLDIIQEVDLYRIEPWDLQERCSGA</w:t>
      </w:r>
    </w:p>
    <w:p w14:paraId="4EBD995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TSSRGVIGMRKTLVFYRGRAPN</w:t>
      </w:r>
    </w:p>
    <w:p w14:paraId="5AB0D9B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NEHAPTQEEGWVVCRAFQKPAPNQRP-----SAPDA-----GQ-G</w:t>
      </w:r>
    </w:p>
    <w:p w14:paraId="4D9C973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TPQGQYFGNIPQLIQSPPTTAGGGDAGYDIAAGIDWN</w:t>
      </w:r>
    </w:p>
    <w:p w14:paraId="0B622E7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627100.1</w:t>
      </w:r>
    </w:p>
    <w:p w14:paraId="509D4D0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QKIDLDIIQEVDLYRIEPWDLQERCGGG</w:t>
      </w:r>
    </w:p>
    <w:p w14:paraId="3DA07EB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SEWYFFSFKDRKYPSGTRTNRATAAGFWKATGRDKPVISSRGVIGMRKTLVFYRGRAPN</w:t>
      </w:r>
    </w:p>
    <w:p w14:paraId="512A6B1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SEHAPTQDEGWVVCRAFQKPAPNQRP-----SAPDA-----GQGG</w:t>
      </w:r>
    </w:p>
    <w:p w14:paraId="635BB3D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--DKYFDNIPQLIQSPQT-LGCGDDAILQVLGIDWN</w:t>
      </w:r>
    </w:p>
    <w:p w14:paraId="501002F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B01G627200.1</w:t>
      </w:r>
    </w:p>
    <w:p w14:paraId="114DD9B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EESCVPPGFRFHPTEEELVGYYLARKVAAQKIDLDIIQEVDLYRIEPWDLQERCGGG</w:t>
      </w:r>
    </w:p>
    <w:p w14:paraId="72A5956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MSSRGVIGMRKTLVFYRGRAPN</w:t>
      </w:r>
    </w:p>
    <w:p w14:paraId="5562319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NEHAPTQEEGWVVCRAFQKPTPNQRA-----SAPDP-----GQGG</w:t>
      </w:r>
    </w:p>
    <w:p w14:paraId="33145FB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PQGQYFGNIPQLIESPPTTAGCGDTGYGIAAGIDWN</w:t>
      </w:r>
    </w:p>
    <w:p w14:paraId="2FA8D9B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061500.1</w:t>
      </w:r>
    </w:p>
    <w:p w14:paraId="7BB5A42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SDEILMPGFRFHPTDEELVSFYLKKKIQQKPISIELIRQLDIYKFDPWDLPKLASTG</w:t>
      </w:r>
    </w:p>
    <w:p w14:paraId="0266BE5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TESYFYCPRDRKYRNSARPNRVTAAGFWKATGTDRPIYSSERCVGLKKSLVFYKGRAAR</w:t>
      </w:r>
    </w:p>
    <w:p w14:paraId="3A9FD69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DWMMHEFRLPSLADNIPLNDSWTICRIFKKTSSMAAQRALSHTEQDLFSAL-ALHF</w:t>
      </w:r>
    </w:p>
    <w:p w14:paraId="20F8E67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YPNTSFQTQPPSQHTSPPI-----------ITGEDVN</w:t>
      </w:r>
    </w:p>
    <w:p w14:paraId="07ADE17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061600.1</w:t>
      </w:r>
    </w:p>
    <w:p w14:paraId="34AE2B6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SDEILLPGFRFHPTDEELVSFYLKKKIQQKPISIELIMQQDIYKFDPWDLPKLASTS</w:t>
      </w:r>
    </w:p>
    <w:p w14:paraId="18C2E9B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TEWYFYCPRDRKYRNSARPNRVTAAGFWKATGTDRPIYSSERCVGLKKSLVFYKGRAAR</w:t>
      </w:r>
    </w:p>
    <w:p w14:paraId="088D54F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DWMMHEFRLPSLTDNIPLNDSWTICRIFKKTGSMAAQRALSHAEQHLLSAM-ASHF</w:t>
      </w:r>
    </w:p>
    <w:p w14:paraId="3101841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N---SFQTQAPSHRTAPPSL----------IAGADVN</w:t>
      </w:r>
    </w:p>
    <w:p w14:paraId="2236141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083700.1</w:t>
      </w:r>
    </w:p>
    <w:p w14:paraId="0FADA21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V-ADLGLTRGYKLEPLDEEAVEYYLLRRLLGQELPLEIILEDDPLSAPPWELLNKH---</w:t>
      </w:r>
    </w:p>
    <w:p w14:paraId="1330A0E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DDAFFFAYGQTIDSKESRNKRTCGGGCWEVVVDDKEIVDSGMEITWKYQLNFH---DGE</w:t>
      </w:r>
    </w:p>
    <w:p w14:paraId="4B9A8A0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GSTGWVMHEYSVTAPPD------SLRLYRILFSGHGKKRKREGERARQAEESD--VSPQ</w:t>
      </w:r>
    </w:p>
    <w:p w14:paraId="02ACFD0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ASEF-------GTLPSSS----------VCGLDGQ</w:t>
      </w:r>
    </w:p>
    <w:p w14:paraId="417436B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100600.1</w:t>
      </w:r>
    </w:p>
    <w:p w14:paraId="2263A1F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PKLVLPPGFRFHPTDEEVVTHYLTRKVLRESFSCQVIADVDLNKTEPWDLPGKAKMG</w:t>
      </w:r>
    </w:p>
    <w:p w14:paraId="6348390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FFFVHKGRKYPTGTRTNRATEKGYWKATGKDKEIFRGKVLVGMKKTLVFYTGRAPS</w:t>
      </w:r>
    </w:p>
    <w:p w14:paraId="64C1586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KTPWVMHEYRLEGE--PRTAKDDWAVCRVINKDLAARNALQMAPAMEDPLAFLDSPSG</w:t>
      </w:r>
    </w:p>
    <w:p w14:paraId="686A29F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EPVHAMGDQQAYSKPKA-QVASSSALLNSLGLDTV</w:t>
      </w:r>
    </w:p>
    <w:p w14:paraId="4BD980F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100700.1</w:t>
      </w:r>
    </w:p>
    <w:p w14:paraId="7235441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PQLALPPGFRFHPTDEEVVTHYLTRKVLRESFSCQVIADVDLNKTEPWDLPGKAKMG</w:t>
      </w:r>
    </w:p>
    <w:p w14:paraId="008227B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FFFVHKGRKYPTGTRTNRATEKGYWKATGKDKEIFRGKVLVGMKKTLVFYTGRAPS</w:t>
      </w:r>
    </w:p>
    <w:p w14:paraId="1C392BD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KTPWVMHEYRLEGE--PRTAKDDWAVCRVINKDLAARNALQMAPAMEDPLAFLHSPSG</w:t>
      </w:r>
    </w:p>
    <w:p w14:paraId="58535A4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EPEHAMGDQQAYCRPKA-EVASSSALLSSLGLDTA</w:t>
      </w:r>
    </w:p>
    <w:p w14:paraId="10BA46B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100800.1</w:t>
      </w:r>
    </w:p>
    <w:p w14:paraId="5537CD9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PWLALPPGFRFHPTDEEVVTHYLTPKIRNPDFSCLMVSYVNLNNTEPWDLPKKAKMG</w:t>
      </w:r>
    </w:p>
    <w:p w14:paraId="58D633E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SEWFFFVHKDRKYPTGTRTNRATKSGYWKATGKDKEIFRGTVLVGMKKTLVFYRGRAPG</w:t>
      </w:r>
    </w:p>
    <w:p w14:paraId="2C91106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TPWVMHEYHLEGE--PRSAKDDWAVCRLLNKDMAAKNAPQMAPAMEDPFAFLDSPSG</w:t>
      </w:r>
    </w:p>
    <w:p w14:paraId="542F658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GPEH-------------------------------</w:t>
      </w:r>
    </w:p>
    <w:p w14:paraId="395706F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100900.1</w:t>
      </w:r>
    </w:p>
    <w:p w14:paraId="5AB4306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EPRLSLPPGFRFHPTDEEVVTHYLTPKAVNNAFSCLVIADVDLNKTEPWDLPGKAKMG</w:t>
      </w:r>
    </w:p>
    <w:p w14:paraId="4DB1384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VHKDRKYPTGMRTNRATEKGYWKATGKDKEIFRGKVLVGMKKTLVFYTGRAPR</w:t>
      </w:r>
    </w:p>
    <w:p w14:paraId="22C9E93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DKTPYVMHEYRLEGQ--PRSAKNDWAVCRVFDKDLAAKNAPQTAPAMEDPYAFLDSPSG</w:t>
      </w:r>
    </w:p>
    <w:p w14:paraId="3704DDD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EPEHAMGDQQTHCKP---EAASSSALLSSLGFDAG</w:t>
      </w:r>
    </w:p>
    <w:p w14:paraId="50C03CE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101300.1</w:t>
      </w:r>
    </w:p>
    <w:p w14:paraId="79EE418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GAATSLPAGFRFHPTDEELILHYLRNRAAAAPCPVPIIADVDIYKFDPWDLPSQAVYG</w:t>
      </w:r>
    </w:p>
    <w:p w14:paraId="4455251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CEWYFFSPRDRKA------------------------------SAVKKALVFYTGRPPK</w:t>
      </w:r>
    </w:p>
    <w:p w14:paraId="117DF5F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AWIMHEYRLAADPLVSMRLDDWVLCRIYKKTGLASPM--PPLADYDHMADHDSSGG</w:t>
      </w:r>
    </w:p>
    <w:p w14:paraId="28511D0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PFSEHATH----AVHPALNGSSGKRKAASERA----</w:t>
      </w:r>
    </w:p>
    <w:p w14:paraId="4AD386C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101400.1</w:t>
      </w:r>
    </w:p>
    <w:p w14:paraId="2FE5ABE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GAATSLPPGFRFHPTDEELILHYLRNRAAAAPCPVPIIADVDIYKFDPWDLPSQAVYG</w:t>
      </w:r>
    </w:p>
    <w:p w14:paraId="190168B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CEWYFFSPRDRKYPNGIRPNRAAGSGYWKATGTDKPIHDAAQGVGVKKALVFYKGRPPK</w:t>
      </w:r>
    </w:p>
    <w:p w14:paraId="661AB7C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AWIMHEYRLAADPLVSMRLDDWVLCRIYKKTGLASPM--PPLSDYDHMADHDSGGG</w:t>
      </w:r>
    </w:p>
    <w:p w14:paraId="2A0926D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PFSEHATH----AVHPSLNGSAGKRKAASESS----</w:t>
      </w:r>
    </w:p>
    <w:p w14:paraId="3C23958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214100.1</w:t>
      </w:r>
    </w:p>
    <w:p w14:paraId="3C2CB90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GSAPELPPGFRFHPTDEELVVHYLKKKAAKVPLPVTIIAEVDLYKFDPWELPEKATFG</w:t>
      </w:r>
    </w:p>
    <w:p w14:paraId="1AC24E7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QEWYFFSPRDRKYPNGARPNRAATSGYWKATGTDKPIMASGEKVGVKKALVFYRGKPPK</w:t>
      </w:r>
    </w:p>
    <w:p w14:paraId="2B4891F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LKTNWIMHEYRLTDASSASLRLDDWVLCRIYKKINKAAAGDQQRSSVEDA-----ATAG</w:t>
      </w:r>
    </w:p>
    <w:p w14:paraId="1A151BD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S---HHATSLSHLRASPAPTDASTVGILPQNVGADMA</w:t>
      </w:r>
    </w:p>
    <w:p w14:paraId="36DA79F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05300.1</w:t>
      </w:r>
    </w:p>
    <w:p w14:paraId="76852D8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GGSTNLPPGFHFFPSDEELVIHFLRRKAALLPCRPDIVPTLPQNRYDPWELNGKALQA</w:t>
      </w:r>
    </w:p>
    <w:p w14:paraId="6E2F799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NQWYFFSQAT--------QSRTSRNGCWNPIGADEAVSSGGSHVGLKKTLVFSIGEPFQ</w:t>
      </w:r>
    </w:p>
    <w:p w14:paraId="2E596E7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TKTNWVMHEYHLLDGNGPDKECSNWVVCRVFESSYDSQVS------EEDM---------</w:t>
      </w:r>
    </w:p>
    <w:p w14:paraId="37EF19B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C--------------------------------DDYD</w:t>
      </w:r>
    </w:p>
    <w:p w14:paraId="6AB9E5C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24700.1</w:t>
      </w:r>
    </w:p>
    <w:p w14:paraId="78B0155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HAMDLPPGFRFHPTDEELITHYLAKKVADARFAALAVSVADLNKCEPWDLPSLARMG</w:t>
      </w:r>
    </w:p>
    <w:p w14:paraId="1630CBC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LKDRKYPTGLRTNRATESGYWKATGKDKDIFRGKALVGMKKTLVFYTGRAPK</w:t>
      </w:r>
    </w:p>
    <w:p w14:paraId="6907860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DKSGWVMHEYRLNAKLHAASSRNEWVLCRVFKKSLVVSSAPASSAAIEEISSVAASGSG</w:t>
      </w:r>
    </w:p>
    <w:p w14:paraId="60AEE0B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PVTDNSSGYHRGDMAPCGNPAACKGERERDTGSDVN</w:t>
      </w:r>
    </w:p>
    <w:p w14:paraId="2FEEA7B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4200.1</w:t>
      </w:r>
    </w:p>
    <w:p w14:paraId="71A4E0E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NLPPGYVFRPKARELIQHYLAPKALGGYTP-GLVAGVDVFSAAPDALPHRRESG</w:t>
      </w:r>
    </w:p>
    <w:p w14:paraId="5D5524C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YFFAAHP----AGERP-----GGCWIPYGPEKAYRGGGEAVAFRRRLAYY---ARG</w:t>
      </w:r>
    </w:p>
    <w:p w14:paraId="2670FA4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RTPWLMAEYRLNKGGAGE-A-NDCVVRKVFTKPAVPPPPAS---SSDDESAGSSGEEA</w:t>
      </w:r>
    </w:p>
    <w:p w14:paraId="573E45A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A------------------------------------</w:t>
      </w:r>
    </w:p>
    <w:p w14:paraId="0B037CB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4300.1</w:t>
      </w:r>
    </w:p>
    <w:p w14:paraId="1FD4A99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NLTAGYVFQPTGRELIHHYLVPRALGGVFP-GFIEGVDVLSLPPRELPHIRDYG</w:t>
      </w:r>
    </w:p>
    <w:p w14:paraId="3C7BAEC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VKP----AGETPG---AGGCWVQYGTEKPYYGSEEAVAFRRRFAYR---TKG</w:t>
      </w:r>
    </w:p>
    <w:p w14:paraId="6FED9BE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TRWLMKEYRLNRDAADEAS-DVFVVHKVYRKPVLPPPADSSSSDSEQEGSERS----</w:t>
      </w:r>
    </w:p>
    <w:p w14:paraId="0981E36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56FE9A9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4400.1</w:t>
      </w:r>
    </w:p>
    <w:p w14:paraId="007DBCC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L-AAAGCVFQPTGCELIGHYLIPRALGGVFP-GIIEGVDVLSLCPRALSHRRDYD</w:t>
      </w:r>
    </w:p>
    <w:p w14:paraId="72C0901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AKP----AGETPD---AGGCWEQYGQEKAYYGGEEAVAFRRRFAYR---TRD</w:t>
      </w:r>
    </w:p>
    <w:p w14:paraId="60647BC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QTRWRMKEYRLNRNAAGVPP-DVFVVHKVYRKPLITPPPPPDSSSSEDEGSESY----</w:t>
      </w:r>
    </w:p>
    <w:p w14:paraId="09EC5F6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4C13AB8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4500.1</w:t>
      </w:r>
    </w:p>
    <w:p w14:paraId="29A963F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NLTAGYVFQPTGRELIHHYLVPRALGGGFP-GFIEGVDVLSLPPRELPHVRDYG</w:t>
      </w:r>
    </w:p>
    <w:p w14:paraId="626BE9F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AKP----AGETPG---AGGCWVQYGTEKAYYGGEEAVAFRR-----------</w:t>
      </w:r>
    </w:p>
    <w:p w14:paraId="60FBABA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RDAADEAA-DVFVVHKVYRKPVLPPPADSSSSDSEEEGSERS----</w:t>
      </w:r>
    </w:p>
    <w:p w14:paraId="31F425D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7E5C879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4600.1</w:t>
      </w:r>
    </w:p>
    <w:p w14:paraId="3ECA879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L-AAAGCVFQPTGRELIGHYLIPRALGGVFP-GIIEGVDVLSLRPRALSHRRDYG</w:t>
      </w:r>
    </w:p>
    <w:p w14:paraId="7ABFAC1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VWFFFAAKP----AGETPD---AGGCWEQYGQEKAYYGGEEAVAFRRRFAYR---TRD</w:t>
      </w:r>
    </w:p>
    <w:p w14:paraId="263A46E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QTRWRMKEYRLNRNAAGVPP-DVFVVHKVYRKPLIPPPPPPDSSSSEDEGSESY----</w:t>
      </w:r>
    </w:p>
    <w:p w14:paraId="24BEBD4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4470DAF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4800.1</w:t>
      </w:r>
    </w:p>
    <w:p w14:paraId="388DCF3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AGLTLRPGVVFRPSGRQIIVEYLGPKATTGKAP-GSVAGVDIFAASPDALPHRKQGG</w:t>
      </w:r>
    </w:p>
    <w:p w14:paraId="33541AE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AWYFFAAKP----ASSMP-----GGWWMQYGDAKGYEF--EVYARHRRFAF---RAAD</w:t>
      </w:r>
    </w:p>
    <w:p w14:paraId="3C98A4D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EQTRWLMKEYALHKGASGAGA-NDLVVYKVFTKPVVT-PPPPARSSEAENQARKG----</w:t>
      </w:r>
    </w:p>
    <w:p w14:paraId="46F8002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P--------------------------------N--</w:t>
      </w:r>
    </w:p>
    <w:p w14:paraId="3329C4C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6300.1</w:t>
      </w:r>
    </w:p>
    <w:p w14:paraId="646F21D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V-SQPGLPAGVKFDPTGLELLEH-LEGKVRAHEL-IDFIPTIGICYTHPENLPGTKMDG</w:t>
      </w:r>
    </w:p>
    <w:p w14:paraId="1672389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RNLHFFHKISNAYDVGQRKRRKISNSRWHKTGKSKEILNNGVIKGWKKILVLIMRSGTS</w:t>
      </w:r>
    </w:p>
    <w:p w14:paraId="36F263A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TKTNWTMHQYHLGVDQD---KHGELVVSKVFYQSN--KDE--QPVMNEESGPFARSSPS</w:t>
      </w:r>
    </w:p>
    <w:p w14:paraId="0BE6EE1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H--GTPPD---PQ----------------DLQ</w:t>
      </w:r>
    </w:p>
    <w:p w14:paraId="3548C71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6400.1</w:t>
      </w:r>
    </w:p>
    <w:p w14:paraId="4409A16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DSQPGLPAGVKFDPTDLELLEH-LEGKVRAHVL-IDFIPTIGICYTHPENLPGIKNDG</w:t>
      </w:r>
    </w:p>
    <w:p w14:paraId="4082D30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STCHFFHKVSNAYVVGKRKRRKISNSRWHKTGKSRSILNNGDIKGWKKILVLYIGYGGK</w:t>
      </w:r>
    </w:p>
    <w:p w14:paraId="75E673C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EKTNWRMHQYHLGVDQD---KQEELVVSKVFYQVQSMNAG--QSLVNEEFDSFAGGSPS</w:t>
      </w:r>
    </w:p>
    <w:p w14:paraId="24F3A68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---SH--GTPQDISLPT----------------DMQ</w:t>
      </w:r>
    </w:p>
    <w:p w14:paraId="3247723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36500.1</w:t>
      </w:r>
    </w:p>
    <w:p w14:paraId="79F5692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DSQPGLPIGVKFDPTDLELLGH-LEGKIRAHVL-IDFIPTIGICYTHPENLPGVKLDG</w:t>
      </w:r>
    </w:p>
    <w:p w14:paraId="56D0718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IASHFFHKICNAYDVGTRKRRKISNSRWHKTGKSRHILNNGDIKGWKKIMVLR---GYK</w:t>
      </w:r>
    </w:p>
    <w:p w14:paraId="159F6EC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EKTNWTMHQYHLGVDEN---KDGELVVCKVFFQLPSEKAG--QCVMDEESDSFAVGSPF</w:t>
      </w:r>
    </w:p>
    <w:p w14:paraId="206AA1D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---SR--GTPPDFSSLA----------------DLP</w:t>
      </w:r>
    </w:p>
    <w:p w14:paraId="35D06AA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54700.1</w:t>
      </w:r>
    </w:p>
    <w:p w14:paraId="1797B06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RSLPPGHAFEPSGHQIITQYLAPKALRGDTP-GHVAGVDVFAASPAALPTRRRHG</w:t>
      </w:r>
    </w:p>
    <w:p w14:paraId="31573A4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AWYFYGAQA----SGDAP-----GGCWARYGREKGYVHGAEAVAFRSRFAFHVPRGDG</w:t>
      </w:r>
    </w:p>
    <w:p w14:paraId="7A64A8D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PTPWLMKEYRLNKGAAGKA--DDCVVRKIFTKPVVAPPPPPACSSDEEDSSGLGSEED</w:t>
      </w:r>
    </w:p>
    <w:p w14:paraId="02AE062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GPPRRARPS-------------------</w:t>
      </w:r>
    </w:p>
    <w:p w14:paraId="692F4CC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61500.1</w:t>
      </w:r>
    </w:p>
    <w:p w14:paraId="56A2429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DEEDGLPPGEAFDPTPDAIVGRYLRRAL--DGLP-RQIHDADVYGAHPGFLPA----G</w:t>
      </w:r>
    </w:p>
    <w:p w14:paraId="29E298B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PEWFFFVCRAQ--CQGGR--RRAGPGAYRLGSEARLLGGAA-----CHAFRYYEDEAEV</w:t>
      </w:r>
    </w:p>
    <w:p w14:paraId="75088A5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ETEWRMDEY---DSAA---AA-DMVVCKLYPARGT----HEASPS--RPDMNKPATPD</w:t>
      </w:r>
    </w:p>
    <w:p w14:paraId="63B0868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ANVH-------KARPRRAATVRRVSRTEEYGKDFP</w:t>
      </w:r>
    </w:p>
    <w:p w14:paraId="0626796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78800.1</w:t>
      </w:r>
    </w:p>
    <w:p w14:paraId="0D0C6EB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IESTLPPGFRFYPSDQELVCHYLYKKVTNERASQGTLVEVDLHAREPWELPDVAKLT</w:t>
      </w:r>
    </w:p>
    <w:p w14:paraId="310107F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SEWYFFSFRDRKYATGSRTNRATKTGYWKATGKDREVRSPAAVVGMRKTLVFYQGRAPN</w:t>
      </w:r>
    </w:p>
    <w:p w14:paraId="0F9BC7F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KTSWVMHEFRLDSPHLDAILQEDWVLCRVFQKQKLDGEQDNARSSAGSSQAAQEASSD</w:t>
      </w:r>
    </w:p>
    <w:p w14:paraId="6652B61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PMNQYLGQYPQEGSSPMM---ATGGAGDEDSGEDTA</w:t>
      </w:r>
    </w:p>
    <w:p w14:paraId="0E20005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382800.1</w:t>
      </w:r>
    </w:p>
    <w:p w14:paraId="7CB9289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NAFSHVPPGFRFHPTDEELVDYYLRKKVQLKRIGLDIIKDVDLYKIEPWDLQERCKIG</w:t>
      </w:r>
    </w:p>
    <w:p w14:paraId="6656609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FFFSHKDKKYPTGTRTNRATTAGFWKATGRDKPIYVKHCLVGMRKTLVFYKGRAPN</w:t>
      </w:r>
    </w:p>
    <w:p w14:paraId="1AC5B01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LDWIMHEYRLETNENGAPHDEGWVVCKVFKKRVATVQRMATADSNHDHAAFMASQRQ</w:t>
      </w:r>
    </w:p>
    <w:p w14:paraId="2D00632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NA---EYFMQLPQL-GMPGLPNQTHDGQTSRASAGEWR</w:t>
      </w:r>
    </w:p>
    <w:p w14:paraId="02E7B27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460000.1</w:t>
      </w:r>
    </w:p>
    <w:p w14:paraId="0DB76CE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RVLLNLPPGYHFAPSEDELIVHYLRPKLDGAPAHLQAHHRLPGKDHR--------DFG</w:t>
      </w:r>
    </w:p>
    <w:p w14:paraId="50D8DD2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RWYFFTKRTRKYATGSRPDRTTGKGFWKATGPVREIPIRPKLVGRARTLVFYTGPD--</w:t>
      </w:r>
    </w:p>
    <w:p w14:paraId="2AA9748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EPTHWTMYEYENENAEANIDKLGEWVLCTIQKSQR-DVKKKAKGKAKGKAQSGADAWPE</w:t>
      </w:r>
    </w:p>
    <w:p w14:paraId="41E8BBA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PMQ--YNSMMYQ---PATS----------YAG----</w:t>
      </w:r>
    </w:p>
    <w:p w14:paraId="1873061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462900.1</w:t>
      </w:r>
    </w:p>
    <w:p w14:paraId="0FBDDB8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VEARLPPGFRFHPRDHELVLDYLCHKLSGGGGGVD-MVDVDLNKCEPWELPDAACVG</w:t>
      </w:r>
    </w:p>
    <w:p w14:paraId="019B99D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EWYFFSRHDRKYATGQRTNRATHTGYWKATGKDRVITGDGAVVGMRKTLVFYLGRAPR</w:t>
      </w:r>
    </w:p>
    <w:p w14:paraId="4969B81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EWVMHEFRVEGRPPPSLLEEDWVLCRVFYKSTTASPTPASDESSGSLSSDLGEITD</w:t>
      </w:r>
    </w:p>
    <w:p w14:paraId="77C8A5F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PTS--MVEGSRGDPKPEWS-----------DG----</w:t>
      </w:r>
    </w:p>
    <w:p w14:paraId="67940F4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567000.1</w:t>
      </w:r>
    </w:p>
    <w:p w14:paraId="361C190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EMPPLPPGYRFHPTDVELTLYYLKRKLLGKKLLCNAVAEVDIYKHAPWDLPAKSSMG</w:t>
      </w:r>
    </w:p>
    <w:p w14:paraId="6EF9C8E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LQWYFFCTRGRKYSVGHRANRSTEGGYWKATGKDRQVVYENRTVGMKRTLVFHSGKAPK</w:t>
      </w:r>
    </w:p>
    <w:p w14:paraId="7F9D6D8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RTDWVMYEYRLVQGEIAGVRLDDSVLCKVHKKSGPGPKIG-EQYAEEQE-----GDAS</w:t>
      </w:r>
    </w:p>
    <w:p w14:paraId="557FE0F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GPRAEQ---VPSSLLEPAAGGHAPDGSSSQSNGLDLE</w:t>
      </w:r>
    </w:p>
    <w:p w14:paraId="25E6F0A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568000.1</w:t>
      </w:r>
    </w:p>
    <w:p w14:paraId="27AAE6A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RAFSHLRPGFRFHPTDQELVGFFLRRKVLGHG---GFIPEVDLYKFEPHHLPAISFSS</w:t>
      </w:r>
    </w:p>
    <w:p w14:paraId="625E453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VEWYFFAPRGRKYPTGFRMVRATVKGFWKSTGKDRPVMHNGIVVGMKKTLVFHMGQAPG</w:t>
      </w:r>
    </w:p>
    <w:p w14:paraId="5591441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RTDWVMHEYRLHGHRN-NHIEDTYALCRVFNKNMASPSMNASGDADEDLMQFMPTGLH</w:t>
      </w:r>
    </w:p>
    <w:p w14:paraId="40ECFCC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DP--KHVQDLMQSDKDPIQVADAENDFMQSGMGVDID</w:t>
      </w:r>
    </w:p>
    <w:p w14:paraId="5EAACF8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576200.1</w:t>
      </w:r>
    </w:p>
    <w:p w14:paraId="59E99CA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QTIDLDIIQEVDLYRIEPWDLQERCGGA</w:t>
      </w:r>
    </w:p>
    <w:p w14:paraId="722BAE9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MSSRGVIGMRKTLVFYRGRAPN</w:t>
      </w:r>
    </w:p>
    <w:p w14:paraId="10D60E0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SEHAPTQEEGWVVCRAFQKPAPNQKP-----STPDA-----SQVG</w:t>
      </w:r>
    </w:p>
    <w:p w14:paraId="7EE60D4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PQDKYFGNIPQLIESPPP-LGCGDDAVLQVTGIDWN</w:t>
      </w:r>
    </w:p>
    <w:p w14:paraId="5A97F64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576300.1</w:t>
      </w:r>
    </w:p>
    <w:p w14:paraId="12CF859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EESCVPPGFRFHPTEEELVGYYLARKVAAQKIDLDIIQEVDLYRIEPWDLQERCGGG</w:t>
      </w:r>
    </w:p>
    <w:p w14:paraId="3E45BBF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MSSRGVIGMRKTLVFYRGRAPN</w:t>
      </w:r>
    </w:p>
    <w:p w14:paraId="1449BE9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SEHAPTQEEGWVVCRAFQKPAPNQRP-----SAPDT-----GQVG</w:t>
      </w:r>
    </w:p>
    <w:p w14:paraId="6C216CF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PQGQYFGNIPQLIESPPTTAGCGDTGYGIAAGIDWN</w:t>
      </w:r>
    </w:p>
    <w:p w14:paraId="595F005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576400.1</w:t>
      </w:r>
    </w:p>
    <w:p w14:paraId="2C9D397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QKIDLDIIQEVDLYRIEPWDLQERCGGG</w:t>
      </w:r>
    </w:p>
    <w:p w14:paraId="26B2499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TSSSGVIGMRKTLVFYRGRAPN</w:t>
      </w:r>
    </w:p>
    <w:p w14:paraId="20BF25D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SEHAPTQEEGWVVCRAFQKPTPNQRP-----SAPEA-----GQ-G</w:t>
      </w:r>
    </w:p>
    <w:p w14:paraId="601C659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PQGQYFGNIPQLIESPPTTAGGGDAGYDVAAGIDWN</w:t>
      </w:r>
    </w:p>
    <w:p w14:paraId="3C72A86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2D01G576500.2</w:t>
      </w:r>
    </w:p>
    <w:p w14:paraId="15B2462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EESCVPPGFRFHPTEEELVGYYLARKVAAHKIDLDIIQEVDLYRIEPWDLQERCGGG</w:t>
      </w:r>
    </w:p>
    <w:p w14:paraId="73398FB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EWYFFSFKDRKYPSGTRTNRATAAGFWKATGRDKPVTSSKGVIGMRKTLVFYRGRAPN</w:t>
      </w:r>
    </w:p>
    <w:p w14:paraId="024A777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DWIIHEYRLQTSEHGPTQEEGWVVCRAFQKPTPNQRS-----SAPNA-----DQ-G</w:t>
      </w:r>
    </w:p>
    <w:p w14:paraId="7DD67F0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PQGQYFSNIPQLIEKPPMTAGCGDARYDFAADIDWN</w:t>
      </w:r>
    </w:p>
    <w:p w14:paraId="28D4051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077900.1</w:t>
      </w:r>
    </w:p>
    <w:p w14:paraId="68D504B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QQLELPMGFRFHPTDEEIITSYLAPKILNPAFDATAIGEVDLNKNEPWELPKKAKMG</w:t>
      </w:r>
    </w:p>
    <w:p w14:paraId="4F23093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NEWYFYCQKDRKYPTGIRTNRATKAGYWKTTGKDKEIVNPHMLIGMKKTLVFYKGRAPS</w:t>
      </w:r>
    </w:p>
    <w:p w14:paraId="0E25854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NWVMHEYRLKINKQNMSSK-EYVVCRIFHKNAGSRLSSMVSHE-------------</w:t>
      </w:r>
    </w:p>
    <w:p w14:paraId="5076F02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GATPTDKIWSSMGTDGA</w:t>
      </w:r>
    </w:p>
    <w:p w14:paraId="7DE6D4B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078400.1</w:t>
      </w:r>
    </w:p>
    <w:p w14:paraId="1B7B493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RAGTGLPPGFRFYPTDEELIVHYLRRRAAAAPCPAAVIAEVDIYKLDPWELPSRAVFG</w:t>
      </w:r>
    </w:p>
    <w:p w14:paraId="63B3DF6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NDEWYFFSPRDRKYPNGVRPNRAAGSGYWKATGTDKPITAGGEVVGVKKALVFYQGRPPK</w:t>
      </w:r>
    </w:p>
    <w:p w14:paraId="068E3CE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LKTNWIMHEYRLADAHASSMRLDDWVLCRIYKKPNPQQLSPFPSPS---------ASLG</w:t>
      </w:r>
    </w:p>
    <w:p w14:paraId="19C30C2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VSDYAVS----DSMPPPPAGASDGEASTNDG----</w:t>
      </w:r>
    </w:p>
    <w:p w14:paraId="6AB65B1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107400.1</w:t>
      </w:r>
    </w:p>
    <w:p w14:paraId="70D20F5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SPKDLGLPAGVKFDPTDQELIEH-LEAKVEEHPL-IEFIPTIGICYTHPEKLPGVTMDG</w:t>
      </w:r>
    </w:p>
    <w:p w14:paraId="45A2A7F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LSKHFFHRPSKAYTTGTRKRRKIQTERWHKTGKTRPVMANGRQKGCKKILVLYTNFHRK</w:t>
      </w:r>
    </w:p>
    <w:p w14:paraId="0C11727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EKTNWVMHQYHLGDLEE---KEGELVVCKIFYQTQPRQCS--SASSDRGGAGGAVGSGS</w:t>
      </w:r>
    </w:p>
    <w:p w14:paraId="145FFAC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F-----LVSRPTNTVPPPLQSTCTKGETSI---QETE</w:t>
      </w:r>
    </w:p>
    <w:p w14:paraId="4124275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113300.1</w:t>
      </w:r>
    </w:p>
    <w:p w14:paraId="230705C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PDTPPAFKFDPTDADIVAGYLLPRALGLP-PAHAIIEDDPASAPPWELLRRH--G</w:t>
      </w:r>
    </w:p>
    <w:p w14:paraId="5F75B22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DHAFFFGPPA----NGRRKSRTIGAGVWQGQKGSQGVTRPGLDVTYRYDLTFC---AKH</w:t>
      </w:r>
    </w:p>
    <w:p w14:paraId="4141777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STGYVMHEYEIISPPL-----PGTVLSRVNINKHPKKKR--AAAG--ER-----PSDS</w:t>
      </w:r>
    </w:p>
    <w:p w14:paraId="0790C12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GP-----------CCLPATD----------FAGVDTD</w:t>
      </w:r>
    </w:p>
    <w:p w14:paraId="574F0CD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157600.1</w:t>
      </w:r>
    </w:p>
    <w:p w14:paraId="0EABC6B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RAPDWPRGLIFAPGDADLITIHLQRKSSGSSLDARYIHNADVYAAEPAALPASARSG</w:t>
      </w:r>
    </w:p>
    <w:p w14:paraId="6EF2CF3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EWYFFTSVRAQSSRDTRRCRAVGAGTWHSEKARCVVLDGGAAVGYRQSFTYE------</w:t>
      </w:r>
    </w:p>
    <w:p w14:paraId="74054DE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PKNGWLMLEFSQQEPRRG---EAMPVLCKIYQKRRAGRSASKTISSGSKRKAAAAGSSA</w:t>
      </w:r>
    </w:p>
    <w:p w14:paraId="0A8B2CD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PRIDHDWPMPG-FVSPATSLTSSYDTTFLLPGQDWA</w:t>
      </w:r>
    </w:p>
    <w:p w14:paraId="18438F9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162900.1</w:t>
      </w:r>
    </w:p>
    <w:p w14:paraId="72E968A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RGCELPPGFRFQPTDQEIIVCYLKRKVASAASAVSIIADVDIYKFDPWELPDKAQFG</w:t>
      </w:r>
    </w:p>
    <w:p w14:paraId="7F5FC63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GEWFFFSPRDRKYPNGARPNRTAGSGYWKATGTDKPILAAGRCLGVKKALVFYQGRSPR</w:t>
      </w:r>
    </w:p>
    <w:p w14:paraId="18445B8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EWVMHEYRLLHADGDSMRLDDWVLCRVRKKGVAVAPDMDGNPATEQA-----STTG</w:t>
      </w:r>
    </w:p>
    <w:p w14:paraId="1178871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---QYAAGVHDGESAPEVQRDLSFHAMDDCMGTDDD</w:t>
      </w:r>
    </w:p>
    <w:p w14:paraId="57E33B8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176500.1</w:t>
      </w:r>
    </w:p>
    <w:p w14:paraId="43703A8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RDMALPPGFGFHPKDTELVAHYLKKKILGQKIEYDIIPEVDIYKHEPWDLPAKCNVP</w:t>
      </w:r>
    </w:p>
    <w:p w14:paraId="43834B7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NKWHFFAARDRKYPNGARSNRATVAGYWKSTGKDRAIKVDKRTIGTKKTLVFHEGRPPT</w:t>
      </w:r>
    </w:p>
    <w:p w14:paraId="1EF364C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RTEWIMHEYYIDENECCPDMKDAFVLCKVTKRIDWTSENPQPQQA--NVAAILAAASS</w:t>
      </w:r>
    </w:p>
    <w:p w14:paraId="7A6D2D5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EQDY---MEEFNNGPNLYVTSSSESINQNNGLDLM</w:t>
      </w:r>
    </w:p>
    <w:p w14:paraId="4971F5D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245900.2</w:t>
      </w:r>
    </w:p>
    <w:p w14:paraId="33F0333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QQDPGLPAGVKFDPTDQELLEH-LEGKAPDHPL-IEFIPAIGICYTHPERLPGVGKDG</w:t>
      </w:r>
    </w:p>
    <w:p w14:paraId="20E961C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LIRHFFHRPSKAYTTGTRKRRKVHTDRWHKTGKTRPVFTDGKLKGYKKILVLYTNYQRK</w:t>
      </w:r>
    </w:p>
    <w:p w14:paraId="3457F95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EKTNWVMHQYHLGSDEE---KDGELVVSKVFYQTQPRQCG---------------TAGN</w:t>
      </w:r>
    </w:p>
    <w:p w14:paraId="2E062CD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HHGYSSQA---APPNN-----------------</w:t>
      </w:r>
    </w:p>
    <w:p w14:paraId="3DF4107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247500.1</w:t>
      </w:r>
    </w:p>
    <w:p w14:paraId="5727D06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RSR---APGLDAHPCEQELIAAYLGPRVTDGDMSCKFIHEGDVYAAHPEDLAAVSSNG</w:t>
      </w:r>
    </w:p>
    <w:p w14:paraId="2D7334A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EAWYFFTAVRAKG--GGRRGRTVQEGCWHSEAGSKPVVSAHGLLGHRQNFSFVTKEDGV</w:t>
      </w:r>
    </w:p>
    <w:p w14:paraId="37B86CD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VRSGWLMVELGLHGD--G---QDEVTLCKVYFSPRAAKNNKEPAASARKRKADADAGEQ</w:t>
      </w:r>
    </w:p>
    <w:p w14:paraId="39357E4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SPAA-----APPSPVVPNED-------------NDLP</w:t>
      </w:r>
    </w:p>
    <w:p w14:paraId="543B414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269900.1</w:t>
      </w:r>
    </w:p>
    <w:p w14:paraId="004399C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RRAA-RPDFASHPSDLELISTYLIPWVTGER-PWKFVHEADVYAATPQDLPATASDG</w:t>
      </w:r>
    </w:p>
    <w:p w14:paraId="3C6E68F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ESWYFFTSLRAKSRRGQRKARTVGHGCWHSERAAKPLF-AGRQIGYRQAFSFATKEDGR</w:t>
      </w:r>
    </w:p>
    <w:p w14:paraId="72BD9C2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VRSGWLMAEIGLND-ASA---EEELVLCKVYRSPRVGTGQRSTAPAASEEDSTSSTSPS</w:t>
      </w:r>
    </w:p>
    <w:p w14:paraId="6F1B826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SPALQRPVEPPAATLGPAAGTSGRNKNTSAEDGTDLD</w:t>
      </w:r>
    </w:p>
    <w:p w14:paraId="0D661F7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336300.1</w:t>
      </w:r>
    </w:p>
    <w:p w14:paraId="21D178F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QQQPGLVPGVRFVPTDQELILCYLRSKLRGDPPPTSLVRDDDVYAEHPEYLTTRL--G</w:t>
      </w:r>
    </w:p>
    <w:p w14:paraId="7C1B3F3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DYWYVFTQRSRKYAKGGRPSRSTGTGRWKSVGKNTPVTYGKATIGFRNSLAYEDSKKKR</w:t>
      </w:r>
    </w:p>
    <w:p w14:paraId="3C5477B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EKTEWKMTEFVDVDSNRNFMLLNDWVLCRITRKPEKKKGEEEASPADEEEEHEPSTSPD</w:t>
      </w:r>
    </w:p>
    <w:p w14:paraId="0F80BE5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PKTDHPAYHPQPTDLPSSSRASGDDAGKKSSGPDGQ</w:t>
      </w:r>
    </w:p>
    <w:p w14:paraId="591388F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339600.1</w:t>
      </w:r>
    </w:p>
    <w:p w14:paraId="5D7A58C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KEAELNLPPGFRFHPTDDELVVHYLCRKVAGQPQPVPIIAEVDLYKFNPWDLPERALFG</w:t>
      </w:r>
    </w:p>
    <w:p w14:paraId="39ABA29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EWYFFTPRDRKYPNGSRPNRSAGTGYWKATGADKPVAPRERTVGIKKALVFYSGRAPR</w:t>
      </w:r>
    </w:p>
    <w:p w14:paraId="0889DA8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DWIMHEYRIAEADRGSLKLDEWVLCRLYNKKNNWEKLKVEQDAVE-------AGPN</w:t>
      </w:r>
    </w:p>
    <w:p w14:paraId="2B90DB5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S---QH--------------QQQAR--MVTFTGLSMD</w:t>
      </w:r>
    </w:p>
    <w:p w14:paraId="6F3C375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375400.1</w:t>
      </w:r>
    </w:p>
    <w:p w14:paraId="74247D3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DGLPPGYRFYPTEEELICFYLRNKLDGSRGDIEVIPVVDVYSVDPLQLSEIHERG</w:t>
      </w:r>
    </w:p>
    <w:p w14:paraId="36E49B3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PWFYFCARQEREARGGRPSRTTPSGYWKAAGTPGVVYSADRPIGLRKTMVFYRGRAPS</w:t>
      </w:r>
    </w:p>
    <w:p w14:paraId="7B229C8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KWKMNEYRAFQHEHPPQLRSEFSLCRLYTKSGTLRQFDRAAAA--DIPGPSTASPD</w:t>
      </w:r>
    </w:p>
    <w:p w14:paraId="79DB352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GP------------------EDLMEGAGGDPYGATLA</w:t>
      </w:r>
    </w:p>
    <w:p w14:paraId="6992811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377700.2</w:t>
      </w:r>
    </w:p>
    <w:p w14:paraId="34702A0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GPKDVGFPAGVKFDPTDQELIEH-LESKV--HSL-IDFIPTIGICYTHPEKLPGVTRNG</w:t>
      </w:r>
    </w:p>
    <w:p w14:paraId="4E09F98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QSKHFFHRPSKAYTTGTRKRRKIHAERWHKTGKTRPLMVGGQHKGCKKILVLYINFTRK</w:t>
      </w:r>
    </w:p>
    <w:p w14:paraId="6FB5C05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EKTNWVMHQYHLGDLED---KEGELIVSKVFYQTQPRQ-----------------TNGN</w:t>
      </w:r>
    </w:p>
    <w:p w14:paraId="2AA010A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SASTKEGTST--TEDEQ</w:t>
      </w:r>
    </w:p>
    <w:p w14:paraId="59ABFB6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387500.1</w:t>
      </w:r>
    </w:p>
    <w:p w14:paraId="35D9BB9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-PPPEPAPGFSFCPTDSELVSFYLRPRISGQPLTKQFFHEADVYATDPASLPGRA--Q</w:t>
      </w:r>
    </w:p>
    <w:p w14:paraId="7CFDBF9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KNWYFFSLVKPRSAQDVRKCRIVGKGTWKQERGNDVV-GAEHAVGRLEKFTYTPSPKED</w:t>
      </w:r>
    </w:p>
    <w:p w14:paraId="2DAC88E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KPPEWLMMEFSVGQE--GGEPRPVLCLCKIYQSPRFLKFASKNSVSARKRKTPDDESLA</w:t>
      </w:r>
    </w:p>
    <w:p w14:paraId="4F0CFFD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NPPC---------------------------------</w:t>
      </w:r>
    </w:p>
    <w:p w14:paraId="40BF2FC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403300.1</w:t>
      </w:r>
    </w:p>
    <w:p w14:paraId="01997F6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HEDDLVMPGFRFHPTEEELIEFYLRRKVEGKRFNVELITFLDLYRYDPWELPALAAIG</w:t>
      </w:r>
    </w:p>
    <w:p w14:paraId="78B9412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FFYVPRDRKYRNGDRPNRVTASGYWKATGADRMIRAENRSIGLKKTLVFYSGKAPK</w:t>
      </w:r>
    </w:p>
    <w:p w14:paraId="76061C0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RSSWIMNEYRLPTADTDRYHKTEISLCRVYKRTGIDDGRGHPSSARSTMPSRRGSSST</w:t>
      </w:r>
    </w:p>
    <w:p w14:paraId="636D7B2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SPTDTHAGEHQQESKSTNTFNAASMGVASA---ID--</w:t>
      </w:r>
    </w:p>
    <w:p w14:paraId="7A1B505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406000.1</w:t>
      </w:r>
    </w:p>
    <w:p w14:paraId="04E57E5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GQELNLPPGFRFHPTDEELVTHYLCRRCAGAPIAVPIITEIDLYKFDPWQLPKMALYG</w:t>
      </w:r>
    </w:p>
    <w:p w14:paraId="732C583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SPRDRKYPNGSRPNRAAGSGYWKATGADKPVGT--KPLAIKKALVFYAGKAPK</w:t>
      </w:r>
    </w:p>
    <w:p w14:paraId="0741584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NWIMHEYRLADVDRNSLRLDDWVLCRIYNKKGGMEKPAAVDR---KPAAMGGSSPP</w:t>
      </w:r>
    </w:p>
    <w:p w14:paraId="70E4600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KPMGAQYYDRPSD-SMPRL-PEFPAGEVQSAAGLE--</w:t>
      </w:r>
    </w:p>
    <w:p w14:paraId="0445BEC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438900.1</w:t>
      </w:r>
    </w:p>
    <w:p w14:paraId="02B462B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AGQGGLPVGFRFRPTDEELLLHYLRRKALSCPLPADIIPVADLARLHPSDLPGEA---</w:t>
      </w:r>
    </w:p>
    <w:p w14:paraId="5D3B9D1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RYFFHLPATGCWRKGGGAGRAGGSGVWRASGKERLVVAPRRPIGAKRTLVFC---RPG</w:t>
      </w:r>
    </w:p>
    <w:p w14:paraId="53070F7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RTGWAMHEYRLLPAGLSLHAAKDWVVCRVFKKATPARHGTAGRRG--DADADMTASPS</w:t>
      </w:r>
    </w:p>
    <w:p w14:paraId="50E9465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PSS---------------------------SGEDDD</w:t>
      </w:r>
    </w:p>
    <w:p w14:paraId="203C1F9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471300.1</w:t>
      </w:r>
    </w:p>
    <w:p w14:paraId="3D95CA1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AERGLTPGYKFMPTDEEVIAFYLIPRLRGQPLPLDVIIDEDPRSAPPWKLFERN--G</w:t>
      </w:r>
    </w:p>
    <w:p w14:paraId="3676981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EHAFFSAS--GEYKSAKRKVRAYAGGTWVKVGNKGKLR-GGETFAWVYRMNYQLGVGRR</w:t>
      </w:r>
    </w:p>
    <w:p w14:paraId="7EB58BF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STGWVMLEYSIKAPADA-----SIKVCKISFSGYGQKRKRVSARASEDEDAGGETAQQ</w:t>
      </w:r>
    </w:p>
    <w:p w14:paraId="15C8366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RNQF-------GTVPPLT----------EAGFDVE</w:t>
      </w:r>
    </w:p>
    <w:p w14:paraId="3CDB46E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485400.1</w:t>
      </w:r>
    </w:p>
    <w:p w14:paraId="433C356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----L--GESFEPTEDELVLHFLRPRLRGFA-PVGAVVEADPCAAPPWELLERH--G</w:t>
      </w:r>
    </w:p>
    <w:p w14:paraId="77D9ABA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QGYFFAARRR----GKR--RTPGGGAWMHSGNKEDRRS--TELGVMTRYCFYRGGAQQ</w:t>
      </w:r>
    </w:p>
    <w:p w14:paraId="749BDDF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EEDQYWVLCHVRRSIREPRSRRR-----------------</w:t>
      </w:r>
    </w:p>
    <w:p w14:paraId="1A9F4FE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6CCA396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485500.1</w:t>
      </w:r>
    </w:p>
    <w:p w14:paraId="2508D30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----L--GESFEPTEDELVLHFLRPQLRGFA-PVGAVVEADPCAATPWELLARH--G</w:t>
      </w:r>
    </w:p>
    <w:p w14:paraId="5E94666B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HGYFFAARRR----GKR--RTPGGGAWMHSGNREDRRS--TELGVMTRYCFYRDW-AQ</w:t>
      </w:r>
    </w:p>
    <w:p w14:paraId="7E29FD8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EEDHYWVLCHVRRSVRKPRSRRP-----------------</w:t>
      </w:r>
    </w:p>
    <w:p w14:paraId="2BEFD1A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2A4BA52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A01G486500.1</w:t>
      </w:r>
    </w:p>
    <w:p w14:paraId="330B91B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----L--GESFEPTEDELVLHFLRPQLRGFA-PVGAVVEADPCAAPPWDLLERH--G</w:t>
      </w:r>
    </w:p>
    <w:p w14:paraId="5DE1534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HGYFFHARRR----GKR--RTPGGGTWMHSGNREDRRS--TELGVMTRYCFYRDS-AQ</w:t>
      </w:r>
    </w:p>
    <w:p w14:paraId="284476B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EEEEYWVLCHVRRSTRKPRSRRR-----------------</w:t>
      </w:r>
    </w:p>
    <w:p w14:paraId="658A9BC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1187DB1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092800.1</w:t>
      </w:r>
    </w:p>
    <w:p w14:paraId="23ECF67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MLELPPGFRFHPTDEEIITSYLAPKILNPAFNATAIGEVDLNKNEPWELPNKAKMG</w:t>
      </w:r>
    </w:p>
    <w:p w14:paraId="54B82FC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NEWYFYCQKDRKYPTGIRTNRATKAGYWKATGKDKEIVNPHMLMGMKKTLVFYKGRAPS</w:t>
      </w:r>
    </w:p>
    <w:p w14:paraId="390D215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NWVMHEYRLEIGKQNVSSK-EYVVCRIFHKNTGSGVSSMVSHE-------------</w:t>
      </w:r>
    </w:p>
    <w:p w14:paraId="47C49D6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GTGPGN-GATTTDKILSSMRTGGA</w:t>
      </w:r>
    </w:p>
    <w:p w14:paraId="5CD69AD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092900.3</w:t>
      </w:r>
    </w:p>
    <w:p w14:paraId="2FFEBC3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QQLKLPSGFRFHPTDVEIITAYLVPKVLKKPFDTREVGEVDLNKHDPWELPEMANMG</w:t>
      </w:r>
    </w:p>
    <w:p w14:paraId="5A88485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SQKDHKYPTGIRTNRATTAGYWKATGKDKEIFHPPSLIGTKKTLVFYKGRAHK</w:t>
      </w:r>
    </w:p>
    <w:p w14:paraId="394C768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NWIMHEYRLERGKQNASSKEEYVVCRIFHKSIGLKKVVMSSFAVERQHGFLESSLA</w:t>
      </w:r>
    </w:p>
    <w:p w14:paraId="456B8D4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PMNHHDMIVDQGRVEPRSETTTTSDEIMSNMGMDGM</w:t>
      </w:r>
    </w:p>
    <w:p w14:paraId="4A17C92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093300.1</w:t>
      </w:r>
    </w:p>
    <w:p w14:paraId="0D8C369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RAGTGLPPGFRFYPTDEELIVHYLRRRAAAAPCPAAVIAEVDIYKLDPWELPSRAVFG</w:t>
      </w:r>
    </w:p>
    <w:p w14:paraId="5716B71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NDEWYFFSPRDRKYPNGVRPNRAAGSGYWKATGTDKPITAGGEVVGVKKALVFYQGRPPK</w:t>
      </w:r>
    </w:p>
    <w:p w14:paraId="1D79BED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LKTNWIMHEYRLADAHASSMRLDDWVLCRIYKKPNPQQLSPFPSPS---------ASLG</w:t>
      </w:r>
    </w:p>
    <w:p w14:paraId="629B631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ISDYAVS----DSMPPPPTGAGDGEASTNDG----</w:t>
      </w:r>
    </w:p>
    <w:p w14:paraId="7E358ED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126200.3</w:t>
      </w:r>
    </w:p>
    <w:p w14:paraId="67B6E437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SPKDLGLPAGVKFDPTDQELIEH-LEAKVEEHPL-IEFIPTIGICYTHPEKLPGVTMDG</w:t>
      </w:r>
    </w:p>
    <w:p w14:paraId="6E5DFEB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LSKHFFHRPSKAYTTGTRKRRKIQTERWHKTGKTRPVMANGRQKGCKKILVLYTNFHRK</w:t>
      </w:r>
    </w:p>
    <w:p w14:paraId="2701085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EKTNWVMHQYHLGDLEE---KEGELVVCKIFYQTQPRQCS--SASSDRGGAGGAVGSGS</w:t>
      </w:r>
    </w:p>
    <w:p w14:paraId="6DAAFB5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F-----LVSRPTNTVPPPLQSTCTKGEASI---QETE</w:t>
      </w:r>
    </w:p>
    <w:p w14:paraId="5379998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184300.1</w:t>
      </w:r>
    </w:p>
    <w:p w14:paraId="7B04280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RAPDWPRGLIFAPGDANLITIHLQRKISGSSLDARYIHNADVYAAEPAALSASARSG</w:t>
      </w:r>
    </w:p>
    <w:p w14:paraId="6981BAF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EWYFFTSVRAQSSRDTRRCRAVGAGTWHSEKARCVVLDGDGIVGYRQSFTYE------</w:t>
      </w:r>
    </w:p>
    <w:p w14:paraId="30EF595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PKNGWLMLEFSQQEPRRG---EAMPVLCKIYQKRRAGRSASKTISSGSKRKAAAAGSSA</w:t>
      </w:r>
    </w:p>
    <w:p w14:paraId="6943723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PRIDHDWPMPMPFVSPATSLTSSYDTTFLLPGQDWA</w:t>
      </w:r>
    </w:p>
    <w:p w14:paraId="5B817B60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184500.1</w:t>
      </w:r>
    </w:p>
    <w:p w14:paraId="1166F21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RAPDWPRGLIFAPGDANLITIHLQRKISGSSLDARYIHNADVYAAEPAALSASARSG</w:t>
      </w:r>
    </w:p>
    <w:p w14:paraId="3561F22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EWYFFTSVRAQSSRDTRRCRAVGAGTWHSEKARCVVLDGDGIVGYRQSFTYE------</w:t>
      </w:r>
    </w:p>
    <w:p w14:paraId="0993E34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PKNGWLMLEFSQQEPRRG---EAMPVLCKIYQKRRACRSASKTISSGSKRKAAAAGSSA</w:t>
      </w:r>
    </w:p>
    <w:p w14:paraId="09826F6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PRIDHDWPMPMPFVSPATSLTSSYDTTFLLPGQDWA</w:t>
      </w:r>
    </w:p>
    <w:p w14:paraId="6BF8E27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194000.1</w:t>
      </w:r>
    </w:p>
    <w:p w14:paraId="4614C87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RGCELPPGFRFQPTDQEIIVCYLKRKVASAASAVSIIADVDIYKFDPWELPDKAQFG</w:t>
      </w:r>
    </w:p>
    <w:p w14:paraId="265B8A53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GEWFFFSPRDRKYPNGARPNRTAGSGYWKATGTDKPILAAGRCLGVKKALVFYQGRSPR</w:t>
      </w:r>
    </w:p>
    <w:p w14:paraId="20D646C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EWVMHEYRLLHADADSMRLDDWVLCRVRKKGVAVAPDMDGNPAAEQA-----STTA</w:t>
      </w:r>
    </w:p>
    <w:p w14:paraId="5765213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---QYAAGVHDGESAPEVHRDLSFHAMDDCMGTDGD</w:t>
      </w:r>
    </w:p>
    <w:p w14:paraId="5DB849A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208300.2</w:t>
      </w:r>
    </w:p>
    <w:p w14:paraId="01EE12C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RDMALPPGFGFHPKDTELVAHYLKKKILGQKIEYDIIPEVDIYKHEPWDLPAKCNVP</w:t>
      </w:r>
    </w:p>
    <w:p w14:paraId="25538CA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NKWHFFAARDRKYPNGARSNRATVAGYWKSTGKDRAIKVDKRTIGTKKTLVFHEGRPPT</w:t>
      </w:r>
    </w:p>
    <w:p w14:paraId="114892A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RTEWIMHEYYIDENECCPDMKDAFVLCKVTKRIDWTSENPQPQQA--NVAAILAAASS</w:t>
      </w:r>
    </w:p>
    <w:p w14:paraId="282EFE4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EQDY---MDEFNNGPNLYVTSSSESINQNNGLDLM</w:t>
      </w:r>
    </w:p>
    <w:p w14:paraId="2DDE2CC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271900.1</w:t>
      </w:r>
    </w:p>
    <w:p w14:paraId="3F67DA14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RSR---APGLDAHPCEQELIAAYLGPRVTEGDMSCKFIHEGDVYAAHPEDLAAVASNG</w:t>
      </w:r>
    </w:p>
    <w:p w14:paraId="0E2615A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EAWYFFTAVRAKG--GGRRGRTVQEGCWHSEAGSKPEVSAHGLLGHRQNFSFVTKEDGV</w:t>
      </w:r>
    </w:p>
    <w:p w14:paraId="661A2A3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VRSGWLMVELGLHGD--G---QDEVTLCKVYFSPRAAKNNKKPAASARKRKADAGAGKQ</w:t>
      </w:r>
    </w:p>
    <w:p w14:paraId="14D386A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SPAA-----APPSPVVPNED-------------HGLP</w:t>
      </w:r>
    </w:p>
    <w:p w14:paraId="11E1B7B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273600.1</w:t>
      </w:r>
    </w:p>
    <w:p w14:paraId="1B51DBC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QQDPGLPAGVKFDPTDQELLEH-LEGKALDHPL-IEFIPAIGICYTHPERLPGVGKDG</w:t>
      </w:r>
    </w:p>
    <w:p w14:paraId="2E68EAC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LIRHFFHRPSKAYTTGTRKRRKVHTDRWHKTGKTRPVFTEGKLKGYKKILVLYTNYQRK</w:t>
      </w:r>
    </w:p>
    <w:p w14:paraId="0A04E3A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EKTNWVMHQYHLGSDEE---KDGELVVSKVFYQTQPRQCG---------------TAGN</w:t>
      </w:r>
    </w:p>
    <w:p w14:paraId="789EA9C6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HHGYSSQA---APPNN-----------------</w:t>
      </w:r>
    </w:p>
    <w:p w14:paraId="79E419E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303800.1</w:t>
      </w:r>
    </w:p>
    <w:p w14:paraId="3EC267E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RRAA-RPDFASHPSDLELISTYLIPWVTGER-PWKFIHEADVYAATPQDLPATASDG</w:t>
      </w:r>
    </w:p>
    <w:p w14:paraId="43187FD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ESWYFFTTLRAKSRRGQRKSRTVGHGCWHSERAAKPLF-AGRQIGYRQAFSFATKEDGR</w:t>
      </w:r>
    </w:p>
    <w:p w14:paraId="1DEDA8D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VRSGWLMAEIGLND-ASA---EEELVLCKVYRSPRVGTGQRSTAPAASEEDSSSSTSPS</w:t>
      </w:r>
    </w:p>
    <w:p w14:paraId="4173D185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SPALQRPVEPPAATLGPAPGTSGRKKSTSAEDGTDLD</w:t>
      </w:r>
    </w:p>
    <w:p w14:paraId="1339ADBE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367100.1</w:t>
      </w:r>
    </w:p>
    <w:p w14:paraId="26CAFE0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AQQQSGLVPGVRFVPTDQELILCYLRSKLRGDPPPTTLVHDDDVYAEHPQILTERL--G</w:t>
      </w:r>
    </w:p>
    <w:p w14:paraId="547F5E1A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DYWYVFTQRNRKYAKGGRPSRNTGTGRWKSVGKNMPVTYGKATIGFRNSLAYEDSKKKR</w:t>
      </w:r>
    </w:p>
    <w:p w14:paraId="354A014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EKTEWKMAEFVDVDSNMNFMLLNEWVLCRITRKPEKKKGEEEASPADEEEEHEPSTSPD</w:t>
      </w:r>
    </w:p>
    <w:p w14:paraId="732102D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PQTGHPA-APQPTDLPSSTRASGDDAGKKSSGPDGQ</w:t>
      </w:r>
    </w:p>
    <w:p w14:paraId="54762B4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371200.1</w:t>
      </w:r>
    </w:p>
    <w:p w14:paraId="5467E9EF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KEAELNLPPGFRFHPTDDELVVHYLCRKVAGQPQPVPIIAEVDLYKFNPWDLPERALFG</w:t>
      </w:r>
    </w:p>
    <w:p w14:paraId="3186622C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EWYFFTPRDRKYPNGSRPNRSAGTGYWKATGADKPVAPKERTVGIKKALVFYSGRAPR</w:t>
      </w:r>
    </w:p>
    <w:p w14:paraId="0B70FE7D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DWIMHEYRIAEADRGSLKLDEWVLCRLYNKKNNWEKVKVEQDAVE-------AGPN</w:t>
      </w:r>
    </w:p>
    <w:p w14:paraId="08DFC659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S---QR--------------QGQPRGGMVTFTGLSMD</w:t>
      </w:r>
    </w:p>
    <w:p w14:paraId="0BC8FC02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407600.1</w:t>
      </w:r>
    </w:p>
    <w:p w14:paraId="38788AA1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DGLPPGYRFYPTEEELICFYLRNKLDGSRGDIEVIPVVDVYSVDPLQLSEIHERG</w:t>
      </w:r>
    </w:p>
    <w:p w14:paraId="036B1B48" w14:textId="77777777" w:rsidR="00A543EE" w:rsidRPr="002C0CC1" w:rsidRDefault="00A543EE" w:rsidP="00A543EE">
      <w:pPr>
        <w:spacing w:before="240" w:line="240" w:lineRule="auto"/>
        <w:jc w:val="both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PWFYFCARQEREARGGRPSRTTPSGYWKAAGTPGVVYSADRPIGLRKTMVFYRGRAPS</w:t>
      </w:r>
    </w:p>
    <w:p w14:paraId="3F02560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KWKMNEYRAFQHEHPPQLRSEFSLCRLYTKSGTLRQFDRAAAA--DIPGPSTASPG</w:t>
      </w:r>
    </w:p>
    <w:p w14:paraId="57AA045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GP------------------EELMEGADGDPYGATLA</w:t>
      </w:r>
    </w:p>
    <w:p w14:paraId="3076066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410500.1</w:t>
      </w:r>
    </w:p>
    <w:p w14:paraId="3AE0741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GPKDVGFPAGVKFDPTDQELIEH-LESKV--HSL-IDFIPTIGICYTHPEKLPGVTRNG</w:t>
      </w:r>
    </w:p>
    <w:p w14:paraId="4FD3361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QSKHFFHRPSKAYTTGTRKRRKIHAERWHKTGKTRPLMVDGRHKGCKKILVLYSNFARK</w:t>
      </w:r>
    </w:p>
    <w:p w14:paraId="74CE8A4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EKTNWVMHQYHLGDLED---KEGELIVSKVFYQTQPRQ-----------------TNGD</w:t>
      </w:r>
    </w:p>
    <w:p w14:paraId="329BF76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SASTKEGTST--TEDVQ</w:t>
      </w:r>
    </w:p>
    <w:p w14:paraId="246DE43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421300.1</w:t>
      </w:r>
    </w:p>
    <w:p w14:paraId="26D99AC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-PPPEPAPGFAFCPTDSELVSFYLRPRISGQPLAKQFFHEADVYATDPASLPGRA--Q</w:t>
      </w:r>
    </w:p>
    <w:p w14:paraId="05139AF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KNWYFFSLVKPKSAQNSRKSRTVGKGTWKQERGNDVV-DAEHAVGRFEKFTYTPNPKED</w:t>
      </w:r>
    </w:p>
    <w:p w14:paraId="5C2D957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KPPEWLMMEFSVGQE--GGQPRPVLCLCKIYQSPRFLKSASKNSASARKRKTPDDESSA</w:t>
      </w:r>
    </w:p>
    <w:p w14:paraId="5BCB702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NPPC---------------------------------</w:t>
      </w:r>
    </w:p>
    <w:p w14:paraId="269AB9C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436900.1</w:t>
      </w:r>
    </w:p>
    <w:p w14:paraId="18D4C0F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HEDDLVMPGFRFHPTEEELIEFYLRRKVEGKRFNVELITFLDLYRYDPWELPALAAIG</w:t>
      </w:r>
    </w:p>
    <w:p w14:paraId="34FB586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FFYVPRDRKYRNGDRPNRVTASGYWKATGADRMIRAESRPIGLKKTLVFYSGKAPK</w:t>
      </w:r>
    </w:p>
    <w:p w14:paraId="297B931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RSSWIMNEYRLPTADTDRYHKTEISLCRVYKRTGIDDGRGHPSSARSTMPSRRGSSST</w:t>
      </w:r>
    </w:p>
    <w:p w14:paraId="04C6456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SPTDTHAGEHQQESKSTNTFNAASMGVASA---ID--</w:t>
      </w:r>
    </w:p>
    <w:p w14:paraId="4562344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439600.1</w:t>
      </w:r>
    </w:p>
    <w:p w14:paraId="637D2F4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GQELNLPPGFRFHPTDEELVTHYLCRRCAGAPIAVPIITEIDLYKFDPWQLPKMALYG</w:t>
      </w:r>
    </w:p>
    <w:p w14:paraId="548CD28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SPRDRKYPNGSRPNRAAGSGYWKATGADKPVGT--KPLAIKKALVFYAGKAPK</w:t>
      </w:r>
    </w:p>
    <w:p w14:paraId="39753CF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NWIMHEYRLADVDRNSLRLDDWVLCRIYNKKGGLEKPASVDR---KPAAMGGSSPQ</w:t>
      </w:r>
    </w:p>
    <w:p w14:paraId="61AFB05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KPMGVQYYDRPSD-SMPRL-PDFPAGEVQSAAGLE--</w:t>
      </w:r>
    </w:p>
    <w:p w14:paraId="2C0D85D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446100.1</w:t>
      </w:r>
    </w:p>
    <w:p w14:paraId="1DD4BA2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A-PPPQPAPGFAFCPTDRELVSFYLRPRISGQPLAKHYFHEADVYATDPASLPGKA--Q</w:t>
      </w:r>
    </w:p>
    <w:p w14:paraId="04F6990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KNWYFFSLVKPRSAQDSRKCRIVGKGTWKQERGNDVA-GAERAIGRLERFTYTPSPKED</w:t>
      </w:r>
    </w:p>
    <w:p w14:paraId="035A5F9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KPPEWLMTEFSVDQH--GGQPTPVLCLCKIYQSPRFLKSASKNSASARKRKSPADESSA</w:t>
      </w:r>
    </w:p>
    <w:p w14:paraId="3D12E65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NPPC---------------------------------</w:t>
      </w:r>
    </w:p>
    <w:p w14:paraId="191BB5C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472800.1</w:t>
      </w:r>
    </w:p>
    <w:p w14:paraId="57197E2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AGQGGLPIGFRFRPTDEELLLHYLRRKALSCPLPADIIPVADLARLHPWDLPGEA---</w:t>
      </w:r>
    </w:p>
    <w:p w14:paraId="080905A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RYFFHLPATGCWRKGGGTGRAGGSGVWRASGKERLVVAPRRPIGAKRTLVFC---RPG</w:t>
      </w:r>
    </w:p>
    <w:p w14:paraId="5D2B3BC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RTGWAMHEYRLLPAGLSLHAAKDWVVCRVFKKATPARRDTAGRRS--RGDADMTASPS</w:t>
      </w:r>
    </w:p>
    <w:p w14:paraId="5EA00B4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PSS--------------------------RSGEDDD</w:t>
      </w:r>
    </w:p>
    <w:p w14:paraId="3CDE0E3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533100.1</w:t>
      </w:r>
    </w:p>
    <w:p w14:paraId="2DD4493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----L--GIEFEPTEDELVLHFLRPQLRGFA-PVGAVVEADPCASPPWELLARH--G</w:t>
      </w:r>
    </w:p>
    <w:p w14:paraId="440AB3A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HGYFFAARRR----GKR--RTPGGGAWMHSGNKEDRRS--TELGVMTRYCFYRGGAQQ</w:t>
      </w:r>
    </w:p>
    <w:p w14:paraId="6999F4B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EEDQYWVLCHVRRSIREPRSRRR-----------------</w:t>
      </w:r>
    </w:p>
    <w:p w14:paraId="524EDAE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36311E3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533200.1</w:t>
      </w:r>
    </w:p>
    <w:p w14:paraId="1560402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-------GIEFEPTEDELVLHFLRPQLRGFA-PVGAVVEADPCAATPWELLARH--G</w:t>
      </w:r>
    </w:p>
    <w:p w14:paraId="288ADA4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HGYFFAARRR----GKR--RTPGGGAWMHSSNREDRRS--TELGVMTRYCFYRDW-AQ</w:t>
      </w:r>
    </w:p>
    <w:p w14:paraId="71E4F77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EEDHYWVLCHVRRSVRKPRSRRP-----------------</w:t>
      </w:r>
    </w:p>
    <w:p w14:paraId="77F74F7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65B1BA4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534500.1</w:t>
      </w:r>
    </w:p>
    <w:p w14:paraId="6E448C2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----L--GIEFEPTEDELVLHFXXXXXXXXX-XXXXXXXXXXXXXXPWELLARH--G</w:t>
      </w:r>
    </w:p>
    <w:p w14:paraId="56C1F49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HGYFFAARRR----GKR--RTPGGGTWMHSGNREDRCS--TELGVMTRYCLYRDG-AQ</w:t>
      </w:r>
    </w:p>
    <w:p w14:paraId="69D0E35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DEDQYWVLCHVRRSIRKPRSRRR-----------------</w:t>
      </w:r>
    </w:p>
    <w:p w14:paraId="0DAECAC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05A5773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599700.1</w:t>
      </w:r>
    </w:p>
    <w:p w14:paraId="37DBC47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N-----APPGFRFTPTREELIRYYLDPWVADKT-PVEIICVADIYGEDPAALTSRHRFG</w:t>
      </w:r>
    </w:p>
    <w:p w14:paraId="050DAFC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GNWYFLCVS-RKGRAGGRTSRTVGGGTWHGYGKRVAVPEA----GHRQAFEYL---DAR</w:t>
      </w:r>
    </w:p>
    <w:p w14:paraId="791D19E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AWLMEEFGTVLPAAG-----VRVLCRVHQTTRTVADDERSSKASSRRRITADAKDE</w:t>
      </w:r>
    </w:p>
    <w:p w14:paraId="6C772D4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SP--EMTKNLPSPKNLPK--GAANKEATPN----DAE</w:t>
      </w:r>
    </w:p>
    <w:p w14:paraId="3311A4F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599900.1</w:t>
      </w:r>
    </w:p>
    <w:p w14:paraId="46F3326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D-----APPGFRFTPTQEELILYYLDPWVADKT-PDEIVCVADVYGEDPAALTSRHRFG</w:t>
      </w:r>
    </w:p>
    <w:p w14:paraId="7AE2B2D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GNWYFLCVA-RKGRAGGRASRTVGGGTWHGSGKRVAVAGA----GH-------------</w:t>
      </w:r>
    </w:p>
    <w:p w14:paraId="65F3351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RVHQTTRTAEDEERSSKASSRRRGEHDAKDE</w:t>
      </w:r>
    </w:p>
    <w:p w14:paraId="3E47ED7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SP--QMTKNLPSPKNLPK--GAANKEATPN----DAE</w:t>
      </w:r>
    </w:p>
    <w:p w14:paraId="686D1C8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B01G600000.1</w:t>
      </w:r>
    </w:p>
    <w:p w14:paraId="3CED743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N-----APPGFRFTPTREELIGYYLNPWVADKT-PVEIVCVADIYGEDPAALTSRHRFG</w:t>
      </w:r>
    </w:p>
    <w:p w14:paraId="7C911D4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GNWYFLCVA-RKGAVGGRASRAVGGGTWHGYGKRVAVAEA----GHRQAFEYL---DAR</w:t>
      </w:r>
    </w:p>
    <w:p w14:paraId="661D13D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AWLMEEIGTVLPVAG-----VRVLCR-------------SSKASSRRRQ---AKDE</w:t>
      </w:r>
    </w:p>
    <w:p w14:paraId="048E2FD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SP--QMTKNLPSPKNLPK--GTANKEATPN----DAE</w:t>
      </w:r>
    </w:p>
    <w:p w14:paraId="5DCE08B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078500.1</w:t>
      </w:r>
    </w:p>
    <w:p w14:paraId="44307A5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QQLELPPGYRFHPTDEEIITSYLAPKILNPAFDATAIGEVDVNKNEPWELPKKAKMG</w:t>
      </w:r>
    </w:p>
    <w:p w14:paraId="12D2481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NEWYFYCQKDRKYPTGIRTNQATKAGYWKTTGKDKEIVNPHMLIGMKKTLVFYKGRAPS</w:t>
      </w:r>
    </w:p>
    <w:p w14:paraId="2824E7E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NWVMHEYRLEIGKQNASSK-EYVVCRIFHKNTGSGLSSMVSHE-------------</w:t>
      </w:r>
    </w:p>
    <w:p w14:paraId="2AE0AC2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GTRPGN-SGTTTHKISSSMGTDGA</w:t>
      </w:r>
    </w:p>
    <w:p w14:paraId="0839595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078900.1</w:t>
      </w:r>
    </w:p>
    <w:p w14:paraId="1B2449A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RAGTGLPPGFRFYPTDEELIVHYLRRRAAAAPCPAAVIAEVDIYKLDPWELPSRAVFG</w:t>
      </w:r>
    </w:p>
    <w:p w14:paraId="5A2A3B3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NDEWYFFSPRDRKYPNGVRPNRAAGSGYWKATGTDKPITAGGEVVGVKKALVFYQGRPPK</w:t>
      </w:r>
    </w:p>
    <w:p w14:paraId="212FC6D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LKTNWIMHEYRLADAHASSMRLDDWVLCRIYKKPNPQQLSPFPSPS---------ASLG</w:t>
      </w:r>
    </w:p>
    <w:p w14:paraId="40EBEF9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VSDYAVS----DSMPPPPAGAGDGEASTNDG----</w:t>
      </w:r>
    </w:p>
    <w:p w14:paraId="365414C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109400.2</w:t>
      </w:r>
    </w:p>
    <w:p w14:paraId="52ADFFB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SPKDLGLPAGVKFDPTDQELIEH-LEAKVEEHPL-IEFIPTIGICYTHPEKLPGVTMDG</w:t>
      </w:r>
    </w:p>
    <w:p w14:paraId="7837FF1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LSKHFFHRPSKAYTTGTRKRRKIQTERWHKTGKTRPVMANGRQKGCKKILVLYTNFHRK</w:t>
      </w:r>
    </w:p>
    <w:p w14:paraId="17433AD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EKTNWVMHQYHLGDLEE---KEGELVVCKIFYQTQPRQCS--SASSDRGGAGGAVGSGS</w:t>
      </w:r>
    </w:p>
    <w:p w14:paraId="0934A68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F-----LISRPTNTVPPPLQSTCTKGETSI---QETE</w:t>
      </w:r>
    </w:p>
    <w:p w14:paraId="43E4E51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165200.1</w:t>
      </w:r>
    </w:p>
    <w:p w14:paraId="3F3502E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RAPDWPRGLVFAPGDADLITIHLQRKISGSSLDARYIHNADVYGAEPAALSASARSG</w:t>
      </w:r>
    </w:p>
    <w:p w14:paraId="6FBD8BE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EWYFFTSVRAQSSRDTRRCRAVGVGTWHSEKARCVVLDGGAVVGYRQSFTYE------</w:t>
      </w:r>
    </w:p>
    <w:p w14:paraId="55ACB59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PKNGWLMLEFSQQEPRRG---EAMPILCKIYQKRRAGRSASKTISAESKRKAAAAGSSA</w:t>
      </w:r>
    </w:p>
    <w:p w14:paraId="5DBE72B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PRIDHDWPMPA-FVSPATSLTSSYDTTFLLPGQHWA</w:t>
      </w:r>
    </w:p>
    <w:p w14:paraId="6E44882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170000.1</w:t>
      </w:r>
    </w:p>
    <w:p w14:paraId="562976D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RGCELPPGFRFQPTDQEIIVCYLKRKVASAASAVSIIADVDIYKFDPWELPDKAQFG</w:t>
      </w:r>
    </w:p>
    <w:p w14:paraId="0FC2365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GEWFFFSPRDRKYPNGARPNRTAGSGYWKATGTDKPILAAGRCLGVKKALVFYQGRSPR</w:t>
      </w:r>
    </w:p>
    <w:p w14:paraId="28AB353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EWVMHEYRLLHADADSMRLDDWVLCRVRKKGVAVAPDMDGNPAAEQA-----STTA</w:t>
      </w:r>
    </w:p>
    <w:p w14:paraId="4B26679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---QYAAGVHDGESAPEVQRDLSFHAMDDCMGTDGD</w:t>
      </w:r>
    </w:p>
    <w:p w14:paraId="1B61AE9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183900.2</w:t>
      </w:r>
    </w:p>
    <w:p w14:paraId="0D73349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RDMALPPGFGFHPKDTELVSHYLKKKILGQKIEYDIIPEVDIYKHEPWDLPAKCNVP</w:t>
      </w:r>
    </w:p>
    <w:p w14:paraId="17B6448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NKWHFFAARDRKYPNGARSNRATVAGYWKSTGKDRAIKVDKRTIGTKKTLVFHEGRPPT</w:t>
      </w:r>
    </w:p>
    <w:p w14:paraId="466EB7B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RTEWIMHEYYIDENECCPDMKDAFVLCKVTKRIDWTSENPQPQQA--NVAAILAAASS</w:t>
      </w:r>
    </w:p>
    <w:p w14:paraId="2089EF4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EQDY---MDEFNNGPNLYVTSSSESINQNNGLDLM</w:t>
      </w:r>
    </w:p>
    <w:p w14:paraId="66AE02F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243900.1</w:t>
      </w:r>
    </w:p>
    <w:p w14:paraId="3CB474B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RSR---APGLDAHPCEQELIAAYLGPRVTDGDMSCKFIHEGDVYAAHPEDLAAVASNG</w:t>
      </w:r>
    </w:p>
    <w:p w14:paraId="71EEE9D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EAWYFFTAVRAKG--GGRRGRTVQEGCWHSEAGSKPVVSAHGLLGHRQNFSFVTKEDGV</w:t>
      </w:r>
    </w:p>
    <w:p w14:paraId="758E015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VRSGWLMVELGLHGD--G---QDEVTLCKVYFSPRAAKNNKKPAASARKRKADAGAGKQ</w:t>
      </w:r>
    </w:p>
    <w:p w14:paraId="63D6932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SPAA-----APPSPVVPSKD-------------NDLP</w:t>
      </w:r>
    </w:p>
    <w:p w14:paraId="39D8986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245500.1</w:t>
      </w:r>
    </w:p>
    <w:p w14:paraId="455AD78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AQQDPGLPAGVKFDPTDQELLEH-LEGKAPDHPL-IEFIPAIGICYTHPERLPGVGKDG</w:t>
      </w:r>
    </w:p>
    <w:p w14:paraId="490BD79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LIRHFFHRPSKAYTTGTRKRRKVHTDRWHKTGKTRPVFTDGKLKGYKKILVLYTNYQRK</w:t>
      </w:r>
    </w:p>
    <w:p w14:paraId="6659E15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EKTNWVMHQYHLGSDEE---KDGELVVSKVFYQTQPRQCG---------------TAGN</w:t>
      </w:r>
    </w:p>
    <w:p w14:paraId="2126B6A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HHGYGSQV---APPNN-----------------</w:t>
      </w:r>
    </w:p>
    <w:p w14:paraId="6538E0C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269200.1</w:t>
      </w:r>
    </w:p>
    <w:p w14:paraId="5215200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---PVATPRHPSEPELIKSYLLGRITK--LSWEFIHDADVYTADPASLPASD---</w:t>
      </w:r>
    </w:p>
    <w:p w14:paraId="0F7A29D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VWYFFSPVRTKNVRGQRKARTLGAGCWHSEAGTKAVEDGDHRVGCRQFFSFVYKHNGQ</w:t>
      </w:r>
    </w:p>
    <w:p w14:paraId="5CA42EF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IRTGWLMVELRLDREQVS--DDPDLVLCKIYFTPRVSSSTAHATAADEKRKNDDQASSN</w:t>
      </w:r>
    </w:p>
    <w:p w14:paraId="21AB92D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ES---------FVLPSSD-------------GDCS</w:t>
      </w:r>
    </w:p>
    <w:p w14:paraId="4E2D811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269600.1</w:t>
      </w:r>
    </w:p>
    <w:p w14:paraId="42BE75F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RRAA-RPDFASHPSDLELISTYLIPWVTGER-PWKFVHEADVYAATPQDLPATASDG</w:t>
      </w:r>
    </w:p>
    <w:p w14:paraId="1FC1904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ESWYFFTTLRAKSRRGQRKARTVGHGCWHSERAAKPLF-AGRQIGYRQAFSFATKEDGR</w:t>
      </w:r>
    </w:p>
    <w:p w14:paraId="5FC8C90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LVRSGWLMAEIGLND-ASA---EEELVLCKVYRSPRVGTGQRSTAPAASEEDSTSSTSPS</w:t>
      </w:r>
    </w:p>
    <w:p w14:paraId="34D6396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SPALQRPVEPPAATLGPAPGTSGRKKNSSAEDGTDLD</w:t>
      </w:r>
    </w:p>
    <w:p w14:paraId="19655FB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329300.1</w:t>
      </w:r>
    </w:p>
    <w:p w14:paraId="6116B36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QQQPGLVPGVRFVPTDQELILFYLRSKLRGDPPPTSLVRDDDVYAEHPQILTTRL--G</w:t>
      </w:r>
    </w:p>
    <w:p w14:paraId="3EED0C7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DYWYVFTQRSRKYAKGGRPSRSTGTGRWKSVGKNTPVTYGKATIGFRNSLAYEDSKKKR</w:t>
      </w:r>
    </w:p>
    <w:p w14:paraId="27035AB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EKTEWKMMEFVDVDSNRNFMLLNDWVLCRITRKPEKKKGEEEASPADEEEEHEPSTSPD</w:t>
      </w:r>
    </w:p>
    <w:p w14:paraId="46BAF3A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PQTDHPA-APQPTDPPSSARASGDDAGKKSSGQDGQ</w:t>
      </w:r>
    </w:p>
    <w:p w14:paraId="0D21D56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333100.1</w:t>
      </w:r>
    </w:p>
    <w:p w14:paraId="660405A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KEAELNLPPGFRFHPTDDELVVHYLCRKVAGQPQPVPIIAEVDLYKFNPWDLPERALFG</w:t>
      </w:r>
    </w:p>
    <w:p w14:paraId="435933C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REWYFFTPRDRKYPNGSRPNRSAGTGYWKATGADKPVAPKERTVGIKKALVFYSGRAPR</w:t>
      </w:r>
    </w:p>
    <w:p w14:paraId="502432E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DWIMHEYRIAEADRGSLKLDEWVLCRLYNKKNNWEKLKVEQDAVE-------AGPN</w:t>
      </w:r>
    </w:p>
    <w:p w14:paraId="17C1D16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S---QH--------------QGQPRGGMVTFTGLSMD</w:t>
      </w:r>
    </w:p>
    <w:p w14:paraId="018B8EE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370800.1</w:t>
      </w:r>
    </w:p>
    <w:p w14:paraId="61F5DAA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GP-DVGFPAGVKFDPTDQELIEH-LESKM--HSL-IDFIPTIGICYTHPEKLPGVTRNG</w:t>
      </w:r>
    </w:p>
    <w:p w14:paraId="2FD2355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QSKHFFHRPSKAYTTGTRKRRKIHAERWHKTGKTRPLMVDGRHKGCKKILVLYSNFARK</w:t>
      </w:r>
    </w:p>
    <w:p w14:paraId="2E55863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EKTNWVMHQYHLGDLED---KEGELIVSKVFYQTQPRQ-----------------TNGD</w:t>
      </w:r>
    </w:p>
    <w:p w14:paraId="220B325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SASTKEGTST--TEDMQ</w:t>
      </w:r>
    </w:p>
    <w:p w14:paraId="22961FB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381900.1</w:t>
      </w:r>
    </w:p>
    <w:p w14:paraId="744ADA6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-PPPEPAPGFAFCPTDSELVSFYLRPRISGQPLTSQFFHEADVYATDPASLPGRA--Q</w:t>
      </w:r>
    </w:p>
    <w:p w14:paraId="76AACE4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KNWYFFSLVKPKSAQNSRKSRIVGKGTWKQERGNDVV-DGEHAVGRFEKFTYTPNPKED</w:t>
      </w:r>
    </w:p>
    <w:p w14:paraId="11B97B7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KPPEWLMMEFSVGQE--GGQPGPVLCLCKIYQSPRFLKSASKNSASARKRKTPDDESPA</w:t>
      </w:r>
    </w:p>
    <w:p w14:paraId="13C1C10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NPPC---------------------------------</w:t>
      </w:r>
    </w:p>
    <w:p w14:paraId="0B16B94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398200.1</w:t>
      </w:r>
    </w:p>
    <w:p w14:paraId="01CEB82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HEDDLVMPGFRFHPTEEELIEFYLRRKVEGKRFNVELITFLDLYRYDPWELPALAAIG</w:t>
      </w:r>
    </w:p>
    <w:p w14:paraId="727C78F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FFYVPRDRKYRNGDRPNRVTASGYWKATGADRMIRAENRSIGLKKTLVFYSGKAPK</w:t>
      </w:r>
    </w:p>
    <w:p w14:paraId="2C3903F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RSSWIMNEYRLPTADTDRYHKTEISLCRVYKRTGIDDGRGHPSSARSTMPSRRGSSST</w:t>
      </w:r>
    </w:p>
    <w:p w14:paraId="225A8EC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SPTDTHTGDHQQESKSTNTFNAASMGVASA---ID--</w:t>
      </w:r>
    </w:p>
    <w:p w14:paraId="07240C9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401200.1</w:t>
      </w:r>
    </w:p>
    <w:p w14:paraId="0D02A07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GQELNLPPGFRFHPTDEELVTHYLCRRCAGAPIAVPIITEIDLYKFDPWQLPKMALYG</w:t>
      </w:r>
    </w:p>
    <w:p w14:paraId="38D3D3B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SPRDRKYPNGSRPNRAAGSGYWKATGADKPVGT--KPLAIKKALVFYAGKAPK</w:t>
      </w:r>
    </w:p>
    <w:p w14:paraId="316F154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NWIMHEYRLADVDRNSLRLDDWVLCRIYNKKGGMEKPASVDR---KPAAMGGSSPQ</w:t>
      </w:r>
    </w:p>
    <w:p w14:paraId="0D9075A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KPMGVQYYDRPSD-SMPRL-PEFPAGEVQSAAGLE--</w:t>
      </w:r>
    </w:p>
    <w:p w14:paraId="79FD485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406800.1</w:t>
      </w:r>
    </w:p>
    <w:p w14:paraId="04CE6F2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A-PPPQPAPGFAFCPTDSELVSFYLRPRISGQPLAKRFFHEADVYATDPASLPGRA--Q</w:t>
      </w:r>
    </w:p>
    <w:p w14:paraId="7E8A205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KNWYFFSLVKPRSAQDSRKCRIVGKGTWKQERGNDVV-GAKRAVGRLERFTYTPNPKED</w:t>
      </w:r>
    </w:p>
    <w:p w14:paraId="1406FA1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KPPEWLMTEFSVDQH--GGQPRPVLCLCKIYQSPRFLKSASKNSASARKRKAAADESPA</w:t>
      </w:r>
    </w:p>
    <w:p w14:paraId="6AB58B4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NPPC---------------------------------</w:t>
      </w:r>
    </w:p>
    <w:p w14:paraId="51AD798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431700.1</w:t>
      </w:r>
    </w:p>
    <w:p w14:paraId="071C6CF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AGQGGLPIGFRFRPTDEELLLHYLRRKALSCPLPADIIPVADLARLHPWDLPGEA---</w:t>
      </w:r>
    </w:p>
    <w:p w14:paraId="688C09C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RYFFHLPATGCWRKGGGAGRAGGSGVWRASGKERLVVAPRRPIGAKRTLVFC---RPG</w:t>
      </w:r>
    </w:p>
    <w:p w14:paraId="5F60FCC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RTGWAMHEYRLLPAGLSLHAAKDWVVCRVFKKATPARHGTAGRRG--DADADMTASPS</w:t>
      </w:r>
    </w:p>
    <w:p w14:paraId="26CE291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PSS--------------------------RSGEDED</w:t>
      </w:r>
    </w:p>
    <w:p w14:paraId="4E0A7C0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467000.1</w:t>
      </w:r>
    </w:p>
    <w:p w14:paraId="0344958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AEWGLTPGYKFMPADEEVIEFYLIPRLRGQPLPLDVIIDEDPRSAPPWKLFERN--G</w:t>
      </w:r>
    </w:p>
    <w:p w14:paraId="7929EB8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EHAFFFTS--GEYKSAKRKVRACAGGTWVKVGNKGKLR-GGETFAWVYRMNYQWGAGRR</w:t>
      </w:r>
    </w:p>
    <w:p w14:paraId="583CB74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STGWVMLEYSIVAPADA-----SIKVCKISFSGYGQKRQRVSGRASEDEDAGGEAAQQ</w:t>
      </w:r>
    </w:p>
    <w:p w14:paraId="2C50735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RNQF-------GTVPPLT----------EAGFDVE</w:t>
      </w:r>
    </w:p>
    <w:p w14:paraId="25669CB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480700.1</w:t>
      </w:r>
    </w:p>
    <w:p w14:paraId="6C95E6F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----L--GELFEPTEDELVLHFLRPQLRGFA-PVGVVVEADPCAAPPWELLARH--G</w:t>
      </w:r>
    </w:p>
    <w:p w14:paraId="4DCAD2E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HGYFFAARRR----GKR--RTPGGGAWMHSGNKEDRRS--TELGVMTRYCFYRGGAQQ</w:t>
      </w:r>
    </w:p>
    <w:p w14:paraId="79097F8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QEDQYWVLCHVRRSIREPRSRRR-----------------</w:t>
      </w:r>
    </w:p>
    <w:p w14:paraId="7C6DF37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2122410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480900.1</w:t>
      </w:r>
    </w:p>
    <w:p w14:paraId="3A2460F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----L--GESFEPTEDELVLHFLRPQLRGFA-PVGAVVEADPCAATPWELLARH--G</w:t>
      </w:r>
    </w:p>
    <w:p w14:paraId="20A88D8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HGYFFAARRR----GKR--RTPGGGAWMHSGNREDRRS--TELGVMTRYCFYRDW-AQ</w:t>
      </w:r>
    </w:p>
    <w:p w14:paraId="7D4ACE9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EEDHYWVLCHVRRSIRKPRSRRP-----------------</w:t>
      </w:r>
    </w:p>
    <w:p w14:paraId="39E50A9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22D42D7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481900.1</w:t>
      </w:r>
    </w:p>
    <w:p w14:paraId="40E18D5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----L--GIEFEPTEDELVLHFLRPQLRGFA-PVGAVVEADPCAAPPWELLERH--G</w:t>
      </w:r>
    </w:p>
    <w:p w14:paraId="27F9262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GHGYFFAARRR----GKR--RTPGGGTWMHSGNREDRRS--TELGVMTRYCFYRDG-AQ</w:t>
      </w:r>
    </w:p>
    <w:p w14:paraId="1C39088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STGWVMSEYEITDPRCDGEEDHYWVLCHVRRSTRKPRSRRR-----------------</w:t>
      </w:r>
    </w:p>
    <w:p w14:paraId="5307CCA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---------</w:t>
      </w:r>
    </w:p>
    <w:p w14:paraId="6D43C8D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3D01G535500.1</w:t>
      </w:r>
    </w:p>
    <w:p w14:paraId="5C7C983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D-----APPGFRFTPTPEELINFYLDPWVADKT-PVEIVCVADVYGEDPAALTSRHRFG</w:t>
      </w:r>
    </w:p>
    <w:p w14:paraId="32E8C4D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GNWYFLCMA-RKGAVGGRASRAVGGGTWHGYGKRVTVAGA----GH-------------</w:t>
      </w:r>
    </w:p>
    <w:p w14:paraId="26D4F2F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------------------RVHQTTRTAADDERSSKVSSRRRREHDTKDE</w:t>
      </w:r>
    </w:p>
    <w:p w14:paraId="52795BF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SP--EMTKNLPSPKNLPD--GAANKEAIPN----DAE</w:t>
      </w:r>
    </w:p>
    <w:p w14:paraId="14CA376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065000.5</w:t>
      </w:r>
    </w:p>
    <w:p w14:paraId="2CBD0D8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QQPGLPRGVEFNPSDSDLLWH-LAAEMNGHPF-IEFIKSGRFGCTHPRDMPGMRQDG</w:t>
      </w:r>
    </w:p>
    <w:p w14:paraId="6BBC4E4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HALYFFHKKINDN-N--ENDKDI---SWQKNGPSRSIILDGGLRGCKETFALYTFK-NS</w:t>
      </w:r>
    </w:p>
    <w:p w14:paraId="3213E50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RRTDWKLHQYYIKNTME---NEGELVLSKVFYKSQKSHCE--AAKASAQDNSVTDATES</w:t>
      </w:r>
    </w:p>
    <w:p w14:paraId="4045A19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APSENHEDSLPSLSMEPIVKTDSIETALEEEWGRDLQ</w:t>
      </w:r>
    </w:p>
    <w:p w14:paraId="4A55279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130600.1</w:t>
      </w:r>
    </w:p>
    <w:p w14:paraId="3FDC06B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AAGLDLPPGFRFHPTDEEIISHYLTPKALDHRFCSGVIGEVDLNKCEPWHLPGKAKMG</w:t>
      </w:r>
    </w:p>
    <w:p w14:paraId="76F9C1C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HKDRKYPTGTRTNRATESGYWKATGKDKEIFRGRLLVGMKKTLVFYLGRAPR</w:t>
      </w:r>
    </w:p>
    <w:p w14:paraId="668B53A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GWVMHEFRLEGK--PRSAKDEWAVSKVFNKELTATNGAMAAADAGERVSSFGGDVD</w:t>
      </w:r>
    </w:p>
    <w:p w14:paraId="0A14B9E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PANRYSPSRETGSTDPNAAAATPSSQNQE---LDEF</w:t>
      </w:r>
    </w:p>
    <w:p w14:paraId="582BDDE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131000.1</w:t>
      </w:r>
    </w:p>
    <w:p w14:paraId="25EBE53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SDPAMLPPGFRFHPTDEELILHYLRNRAAESPCPVSIIADVDIYKFDPWALPSKASYG</w:t>
      </w:r>
    </w:p>
    <w:p w14:paraId="65C55F1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REWYFFTPRDRKYPNGVRPNRAAGSGYWKATGTDKPIRCSAESVGVKKALVFYKGRPPK</w:t>
      </w:r>
    </w:p>
    <w:p w14:paraId="5FDD2B8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NWIMHEYRLAAADAASMRLDDWVLCRIYKKTSQASPMAVPPLSDHELDEPSGSSAG</w:t>
      </w:r>
    </w:p>
    <w:p w14:paraId="42DC9D4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ISRHQHA----LGHPIMSGAAGKRKRPSEDG-DRN</w:t>
      </w:r>
    </w:p>
    <w:p w14:paraId="248AC3E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213100.1</w:t>
      </w:r>
    </w:p>
    <w:p w14:paraId="7A8B1CB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ESPPRLPPGVYFSPTREESVAL-LDRWIAG---------------------------G</w:t>
      </w:r>
    </w:p>
    <w:p w14:paraId="45DA36A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--------KECP-GARAGRKVTGGYWREDRCKAE---GG---GFKSYFVFFLGPPSR</w:t>
      </w:r>
    </w:p>
    <w:p w14:paraId="5F6EB2B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EKTPWVAQEFTSAKDDGG--KKGVPALYMLYVSPRATDDELR---GGE-------VGPD</w:t>
      </w:r>
    </w:p>
    <w:p w14:paraId="34CA72A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--HH------------------------VLG----</w:t>
      </w:r>
    </w:p>
    <w:p w14:paraId="559DC45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219700.1</w:t>
      </w:r>
    </w:p>
    <w:p w14:paraId="20821C9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DDGALQLPPGFRFHPTDEELVMYYLCRKCGGLPIAAPVIAEVDLYKFEPWRLPEKAAGG</w:t>
      </w:r>
    </w:p>
    <w:p w14:paraId="3A90992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KEWYFFSPRDRKYPNGSRPNRAAGTGYWKATGADKPVGS--RPVAIKKALVFYAGKPPK</w:t>
      </w:r>
    </w:p>
    <w:p w14:paraId="5850A9D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NWIMHEYRLADVDRNALRLDDWVLCRIYNKKGVIERYDTADS---DVADVKPPRPG</w:t>
      </w:r>
    </w:p>
    <w:p w14:paraId="29905ED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PMKQQSADRDSNHSMPRL-LSSPSPDFPSDDGIDGS</w:t>
      </w:r>
    </w:p>
    <w:p w14:paraId="22925D3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242700.1</w:t>
      </w:r>
    </w:p>
    <w:p w14:paraId="640F6A1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MEEGLPPGFRFHPTDEELITYYLSRKVSDFSFATRAIADADLNKCEPWDLPSKASMG</w:t>
      </w:r>
    </w:p>
    <w:p w14:paraId="3E65BD0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SMRDRKYPTGIRTNRATESGYWKTTGKDKEIFHGGRLVGMKKTLVFYGGRAPK</w:t>
      </w:r>
    </w:p>
    <w:p w14:paraId="6011E37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SWVMHEYRIQNKFPYKPNKEEWVVCRVFKKSQIVKMRPHDSPE--EAHASLGSMLG</w:t>
      </w:r>
    </w:p>
    <w:p w14:paraId="294FA32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GPAA--NPAMQKA-LAPFAGDALFGNAMAK---VDME</w:t>
      </w:r>
    </w:p>
    <w:p w14:paraId="6F33942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19900.1</w:t>
      </w:r>
    </w:p>
    <w:p w14:paraId="28C71C0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NGQSVVPPGFRFHPTEEELLTYYLARKVASQRIDRDVIPNVDLNKLEPWDIQELCRVG</w:t>
      </w:r>
    </w:p>
    <w:p w14:paraId="798AB7D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PTGTRTNRATAAGFWKATGRDKAIYSVAGRIGMRKTLVFYKARAPH</w:t>
      </w:r>
    </w:p>
    <w:p w14:paraId="59BCA77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HKSDWIMHEYRLHHAV-SSTQEDGWVICRVFKKKNIAVQHQDGQNDSSNKLVGAGSQTK</w:t>
      </w:r>
    </w:p>
    <w:p w14:paraId="3572AA0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KHTASCRQE-TKPTN--ACHNGTSTLEYNRDWD</w:t>
      </w:r>
    </w:p>
    <w:p w14:paraId="0AF2725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20000.1</w:t>
      </w:r>
    </w:p>
    <w:p w14:paraId="12184CB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CNGQSVVPPGFRFHPTEEELLTYYLAKKVASQRIDLDVIPDIDLNKLEPWDIQERCRIG</w:t>
      </w:r>
    </w:p>
    <w:p w14:paraId="4944DB2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PTGTRTNRATAAGFWKATGRDKAIYSAAGRIGMRKTLVFYKGRAPR</w:t>
      </w:r>
    </w:p>
    <w:p w14:paraId="719867F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HKSDWIMHEYRLDDAV-SSAQEDGWVICRVFRKKNIVVQHQNGG--------GAGSQSN</w:t>
      </w:r>
    </w:p>
    <w:p w14:paraId="7ED9782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HQQHTTSCKQE-TKPTN--ACNNGTGTLEYDRDWD</w:t>
      </w:r>
    </w:p>
    <w:p w14:paraId="77E328B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20100.1</w:t>
      </w:r>
    </w:p>
    <w:p w14:paraId="609EB9E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NGQSVVPPGFRFHPTEEELLTYYLAKKVASQRIDLDVIPDVDLNKLEPWDIQERCRIG</w:t>
      </w:r>
    </w:p>
    <w:p w14:paraId="444E5AE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PTGTRTNRATTAGFWKATGRDKAIYSAAGRIGMRKTLVYYKGRAPH</w:t>
      </w:r>
    </w:p>
    <w:p w14:paraId="0D036D6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HKSDWIMHEYRLDDAVASSTQEDGWVICRVFKKKNIVVQHQAGQSGASNKLVGAGSQSN</w:t>
      </w:r>
    </w:p>
    <w:p w14:paraId="5787BA9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QHTASCRQE-TKPPN--ACRNGTSTLEYGRDWD</w:t>
      </w:r>
    </w:p>
    <w:p w14:paraId="0D0E0DF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20200.1</w:t>
      </w:r>
    </w:p>
    <w:p w14:paraId="6F3AB82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NGQSVVPPGFRFHPTEEELLTYYLAKKVASQRIDLDVIPDVDLNKLEPWDIQERCRIG</w:t>
      </w:r>
    </w:p>
    <w:p w14:paraId="3AB6F6C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PTGTRTNRATAAGFWKATGRDKGIYSAAGRIGMRKTLVFYKGRAPH</w:t>
      </w:r>
    </w:p>
    <w:p w14:paraId="1825DEA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HKSDWIMHEYRLDDAVASPAQEDGWVICRVFRKKNIVVQHQ----NASNKLVGAGSQSN</w:t>
      </w:r>
    </w:p>
    <w:p w14:paraId="7FDC570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HQQHTASCKQE-TKPTN--ACHSGSSTLEYGRDWD</w:t>
      </w:r>
    </w:p>
    <w:p w14:paraId="4303B2F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20900.1</w:t>
      </w:r>
    </w:p>
    <w:p w14:paraId="7FF648B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NGQSVVPPGFRFHPTEEELLTYYLAKKVASQRIDLDVIRDVDLNKLEPWDIQERCRIG</w:t>
      </w:r>
    </w:p>
    <w:p w14:paraId="2651305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PMGTRTNRATAAGFWKATGRDKAIYSAAGRIGMRKTLVFYKGRAPH</w:t>
      </w:r>
    </w:p>
    <w:p w14:paraId="13B722A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SDWIMHEYRLEDAV-SSTQEDGWVICRVFKKKNIVAQRQAGQNGASNKLVGAGSESN</w:t>
      </w:r>
    </w:p>
    <w:p w14:paraId="73B89C2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THTTSCRQE-TKPTN--VCHSGSSTLEYSGDWE</w:t>
      </w:r>
    </w:p>
    <w:p w14:paraId="0C4C902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21000.1</w:t>
      </w:r>
    </w:p>
    <w:p w14:paraId="7043740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NGHSVVPPGFRFHPTEEELLTYYLAKKVASQPIDLDVIPDVDLNKLEPWDIQERCRIG</w:t>
      </w:r>
    </w:p>
    <w:p w14:paraId="66C7D39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STGTRTNRATAAGFWKATGRDKAIYSAAGRIGMRKTLVFYKGRAPH</w:t>
      </w:r>
    </w:p>
    <w:p w14:paraId="1B0C280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HKSDWIMHEYRLDDAVASSAQEDGWVICRVFKKKNIVVQHQAGQNGASNKLVGAGSQSN</w:t>
      </w:r>
    </w:p>
    <w:p w14:paraId="3C68AA4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HQQHIASCKQE-TKPAN--VCHNGTSTLEYSSDWE</w:t>
      </w:r>
    </w:p>
    <w:p w14:paraId="16582FF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21100.1</w:t>
      </w:r>
    </w:p>
    <w:p w14:paraId="5034107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NGQSEVPPGFRFHPTEEELLTYYLAKKAASQRIDLDVIRDVDLNKLEPWDIQERCRIG</w:t>
      </w:r>
    </w:p>
    <w:p w14:paraId="7868458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PTGTRTNRATGAGFWKATGRDKAIYSASGTIGTRKTLVFYKGRAPH</w:t>
      </w:r>
    </w:p>
    <w:p w14:paraId="53400A8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HKSDWIMHEYRLDDAAT--AQEDGWVICRVFKKKNIVVQHQVGQNGASNKLVGVGGRSN</w:t>
      </w:r>
    </w:p>
    <w:p w14:paraId="5AE0F02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MQQHTTPCKQE-TKPTN--ACHNRNSTLKYGSDWD</w:t>
      </w:r>
    </w:p>
    <w:p w14:paraId="0268EAF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21200.1</w:t>
      </w:r>
    </w:p>
    <w:p w14:paraId="0E0B02C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NGQSVVPPGFRFHPTEEELLTYYLAKKVASQRIDLDVIPDVDLNKLEPWDIQERCRIG</w:t>
      </w:r>
    </w:p>
    <w:p w14:paraId="5776B8E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PTGTRTNRATAAGFWKATGRDKAIYSAAGLIGMRKTLVFYKGRAPH</w:t>
      </w:r>
    </w:p>
    <w:p w14:paraId="00A1602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HKSDWIMHEYRLDAAAASSAQEDGWVICRVFKKKNIVVQQQAGQNGASNKLVVAGSRSN</w:t>
      </w:r>
    </w:p>
    <w:p w14:paraId="49F1610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P-MQQHMTACKQE-TKPTN--ACHNGNSTLKYGCDWY</w:t>
      </w:r>
    </w:p>
    <w:p w14:paraId="4C24F6C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21300.1</w:t>
      </w:r>
    </w:p>
    <w:p w14:paraId="411B36E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NGQSVVPPGFRFHPTEEELLTYYLAKKVASQRIDLDVIPDVDLNKLEPWDIQERCRIG</w:t>
      </w:r>
    </w:p>
    <w:p w14:paraId="4C16589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DWYLFSHKDKKYPTGTRTNRATAAGFWKATGRDKAIYSAAGRIGMRKTLVFYKGRAPH</w:t>
      </w:r>
    </w:p>
    <w:p w14:paraId="105191C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HKSDWIMHEYRLDDAVPSSGQEDGWVICRVFKKKNIVVNQ--GQNGASNKLAGAASQSN</w:t>
      </w:r>
    </w:p>
    <w:p w14:paraId="2452D2A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QQQLHTTPCKQE-AKPA--TACPNG--TLEYGTEWD</w:t>
      </w:r>
    </w:p>
    <w:p w14:paraId="1868AD4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86200.1</w:t>
      </w:r>
    </w:p>
    <w:p w14:paraId="02CB8D3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NTQPQVPPGFRFHPTDEELVDYYLRKKVASRRIDLNVIKDVDLYKIEPWDLQEKCRIG</w:t>
      </w:r>
    </w:p>
    <w:p w14:paraId="55F5B22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SDWYFFSHKDKKYPTGTRTNRATAAGFWKATGRDKPIYAKHCLVGMRKTLVYYKGRAPN</w:t>
      </w:r>
    </w:p>
    <w:p w14:paraId="4DC051F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SDWIMHEYRLETNENGPPQEEGWVVCRVFKKRLPTTRRDLDHDAVDDDGPFM-SPMR</w:t>
      </w:r>
    </w:p>
    <w:p w14:paraId="661572B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M---QYLNTIPHELESPSSFVSPDDHQINVQAATDWR</w:t>
      </w:r>
    </w:p>
    <w:p w14:paraId="5FDF4F6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A01G499900.1</w:t>
      </w:r>
    </w:p>
    <w:p w14:paraId="14F598E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-TPAVLPVGFRFRPTDEELVRHYLKAKIAGRAPDLLAIPDVDLAAVEPWDLPARSVIK</w:t>
      </w:r>
    </w:p>
    <w:p w14:paraId="2CF7AD2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PEWFFFARRDRKYPKSSRSCRSTAAGYWKATGKDRLIRGPGALIGVKKTLVFHRGRAPR</w:t>
      </w:r>
    </w:p>
    <w:p w14:paraId="34B9DBA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RTPWIMHEYTATDPNPAGPQNDSFVLYRLFNKQDEEAPAPISEPPSTSPPA---ASMV</w:t>
      </w:r>
    </w:p>
    <w:p w14:paraId="592D4C0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APDIQHQQGIAARASQPILAAGCSTESSSSMAGHNMA</w:t>
      </w:r>
    </w:p>
    <w:p w14:paraId="39CA434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069400.1</w:t>
      </w:r>
    </w:p>
    <w:p w14:paraId="1F84682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HRRDLAPGWTFNPPDRELTDVYLRREIDGQPIAASFMHHVDVYSAAPEKLPGEA--G</w:t>
      </w:r>
    </w:p>
    <w:p w14:paraId="359CFDE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RVWYFFTTLRHAGKNGGRMSRTIADGWWHSEGSLKAVK-GSAAGGALQKLTYK---ESA</w:t>
      </w:r>
    </w:p>
    <w:p w14:paraId="62C48CC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GSGGWLMTEYSIH----G---AGDLVLCKVYKTPRRPRLARRSSPASSKRKASGDRQPD</w:t>
      </w:r>
    </w:p>
    <w:p w14:paraId="2959D20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AF-----APPCAAAPPSN----------YDGDDLL</w:t>
      </w:r>
    </w:p>
    <w:p w14:paraId="75DA928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072400.1</w:t>
      </w:r>
    </w:p>
    <w:p w14:paraId="5D3361C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MEEGLPPGFRFHPTDEELITYYLSRKVSDFSFVTRAIADVDLNKCEPWDLPSKASMG</w:t>
      </w:r>
    </w:p>
    <w:p w14:paraId="173A5C4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SMRDRKYPTGIRTNRATESGYWKTTGKDKEIFHAGRLVGMKKTLVFYGGRAPK</w:t>
      </w:r>
    </w:p>
    <w:p w14:paraId="34F2822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SWVMHEYRIQNKFPYKPNKEEWVVCRVFKKSQIVKMRPQDSPD--DGHASLGSMLG</w:t>
      </w:r>
    </w:p>
    <w:p w14:paraId="5678101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GPAA--NPAMHKA-LAPFAGDALFGNAMAK---VDME</w:t>
      </w:r>
    </w:p>
    <w:p w14:paraId="570F5C1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098200.1</w:t>
      </w:r>
    </w:p>
    <w:p w14:paraId="034BB3B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DDGALQLPPGFRFHPTDEELVMYYLCRKCGGLPIAAPVIAEVDLYKFEPWRLPEKAAGG</w:t>
      </w:r>
    </w:p>
    <w:p w14:paraId="0A3B696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KEWYFFSPRDRKYPNGSRPNRAAGTGYWKATGADKPVGS--RPVAIKKALVFYAGKPPK</w:t>
      </w:r>
    </w:p>
    <w:p w14:paraId="24464A3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NWIMHEYRLADVDRNALRLDDWVLCRIYNKKGVIERYDTPDS---DVADVKPPRQG</w:t>
      </w:r>
    </w:p>
    <w:p w14:paraId="3798FAC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PMKQQSADRDSNHSMPRL-LSSPSPDFPSDDGIDGS</w:t>
      </w:r>
    </w:p>
    <w:p w14:paraId="02D89B3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102700.1</w:t>
      </w:r>
    </w:p>
    <w:p w14:paraId="4AC747B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NPPRLPPGVYFSPTREESVAL-LDRWIAGKEVPADFVSHADIYGDSPDALPGSARAG</w:t>
      </w:r>
    </w:p>
    <w:p w14:paraId="5A176DA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HTWWFLCE--RQSP-GARAGRKVTGGYWRVERSEAE---GG---AVKSYFGFFLGP-SR</w:t>
      </w:r>
    </w:p>
    <w:p w14:paraId="4FD5C02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EKTPWLTQEFTSATDGGG--KKGVPALYMLYVSPRATDDELR---GGE-------VGPD</w:t>
      </w:r>
    </w:p>
    <w:p w14:paraId="5638C1D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--RH----------PAA-----------VLG----</w:t>
      </w:r>
    </w:p>
    <w:p w14:paraId="5A71987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132500.1</w:t>
      </w:r>
    </w:p>
    <w:p w14:paraId="52F2157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---RAL--GMRFNPKGEEAIAVYLVPWLLRQPLP-DIIHEAEVYKSEPKDLP-RL---</w:t>
      </w:r>
    </w:p>
    <w:p w14:paraId="2C2F78F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HHRFFFTTRRQKAGSGFRMKRTAGAGRWVTSDKTEVKNSADETIGYHEKLRYEKGQS--</w:t>
      </w:r>
    </w:p>
    <w:p w14:paraId="343F53D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GKSEWLMDEYHCRD---G---KEERVLCRLYVSPNAKPGSQQSAAADHHQRSICRPQEQ</w:t>
      </w:r>
    </w:p>
    <w:p w14:paraId="7C7F87D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ARQQPSWLPPQAPLPQRQRTIQQKACNEEEGEDVE</w:t>
      </w:r>
    </w:p>
    <w:p w14:paraId="438A1F5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173600.1</w:t>
      </w:r>
    </w:p>
    <w:p w14:paraId="24E0178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SDPAMLPPGFRFHPTDEELILHYLRNRAAESPCPVSIIADVDIYKFDPWALPSKASYG</w:t>
      </w:r>
    </w:p>
    <w:p w14:paraId="43F288B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REWYFFTPRDRKYPNGVRPNRAAGSGYWKATGTDKPIRCSAESVGVKKALVFYKGRPPK</w:t>
      </w:r>
    </w:p>
    <w:p w14:paraId="4A7431B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NWIMHEYRLAAADAASMRLDDWVLCRIYKKTSQVSPMAVPPLSDHELDEPSGSSAG</w:t>
      </w:r>
    </w:p>
    <w:p w14:paraId="66A52E9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ISRHQHA----LGHPIMSGAAGKRKRPSEDG-DRN</w:t>
      </w:r>
    </w:p>
    <w:p w14:paraId="69FA797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174000.1</w:t>
      </w:r>
    </w:p>
    <w:p w14:paraId="491336D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AAGLDLPPGFRFHPTDEEIISHYLTPKALDHRFCSGVIGEVDLNKCEPWHLPGKAKMG</w:t>
      </w:r>
    </w:p>
    <w:p w14:paraId="012C3AD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HKDRKYPTGTRTNRATESGYWKATGKDKEIFRGRILVGMKKTLVFYLGRAPR</w:t>
      </w:r>
    </w:p>
    <w:p w14:paraId="18DAF8D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GWVMHEFRLEGK--PRSAKDEWAVSKVFNKELTATNGAMAAAEAGERVSSLGGDVD</w:t>
      </w:r>
    </w:p>
    <w:p w14:paraId="23883D2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PANRYSPSRETGSTDPNAAAATPSSQNQE---LDQF</w:t>
      </w:r>
    </w:p>
    <w:p w14:paraId="3C9F9EC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242600.3</w:t>
      </w:r>
    </w:p>
    <w:p w14:paraId="529A4B8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QQPGLPRGAQFNPSDSDLLWH-LAAEMNGHPF-IEFIKYGRFGCTHPRDMPGMRQDG</w:t>
      </w:r>
    </w:p>
    <w:p w14:paraId="04509AD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HALYFFHKKVNHN-N--ENDKDI---SWQKSGPSRSIILDGGLQGCKEIFALYAFK-NS</w:t>
      </w:r>
    </w:p>
    <w:p w14:paraId="2350FC4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QRTDWELHQYHIKNTME---NEGELVLSKIFHKSQKCHCE--ASKASAQDNSVTDATES</w:t>
      </w:r>
    </w:p>
    <w:p w14:paraId="74EBF9C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APSENHEDSLPSLSMEPIVKTDSIETALEEEWGRDLQ</w:t>
      </w:r>
    </w:p>
    <w:p w14:paraId="1BDA1F0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320300.1</w:t>
      </w:r>
    </w:p>
    <w:p w14:paraId="19E56AB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SMESCVPPGFRFHPTDEELVGYYLRKKVASQKIDLDVIRDIDLYRIEPWDLTEHCGIG</w:t>
      </w:r>
    </w:p>
    <w:p w14:paraId="113BF58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EWYFFSFKDRKYPTGTRTNRATMAGFWKATGRDKAVHERSRLIGMRKTLVFYKGRAPN</w:t>
      </w:r>
    </w:p>
    <w:p w14:paraId="4446157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TDWIMHEYRLETDENAPPQEEGWVVCRAFKKRTAYPNRGMMERSSYNEVNAMSASTY</w:t>
      </w:r>
    </w:p>
    <w:p w14:paraId="4FB2CB5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---RYLVELPQL-ESPSAPDAASGGSRRRAATTDWR</w:t>
      </w:r>
    </w:p>
    <w:p w14:paraId="192F1F7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328600.1</w:t>
      </w:r>
    </w:p>
    <w:p w14:paraId="3FD7232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IAKIG</w:t>
      </w:r>
    </w:p>
    <w:p w14:paraId="3B6C398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TGRVIGLKKTLVFYQGRAPR</w:t>
      </w:r>
    </w:p>
    <w:p w14:paraId="41E6D56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VMNEYRLPDTGA-APPKEDTVLCKVYRKATPLKELEQRAFEMEEMKQRPGPSDD</w:t>
      </w:r>
    </w:p>
    <w:p w14:paraId="4F953AC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HTSSLPQAVNPPCGLLPAANHGMSNSQGLDLP</w:t>
      </w:r>
    </w:p>
    <w:p w14:paraId="2AFC381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328700.1</w:t>
      </w:r>
    </w:p>
    <w:p w14:paraId="2900776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MAKIG</w:t>
      </w:r>
    </w:p>
    <w:p w14:paraId="11F0F12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TGRVIGLKKTLVFYQGRAPR</w:t>
      </w:r>
    </w:p>
    <w:p w14:paraId="6361078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VMNEYRLPETGA-APPSEDTVLCKVYRKATPFKELEQRAFEMEEMKQRSGPSDD</w:t>
      </w:r>
    </w:p>
    <w:p w14:paraId="1C6A275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HTSSLSQAVNPPCSILPAANYGMPNSKGLDLP</w:t>
      </w:r>
    </w:p>
    <w:p w14:paraId="2F7362D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328800.1</w:t>
      </w:r>
    </w:p>
    <w:p w14:paraId="78A4653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MAKIG</w:t>
      </w:r>
    </w:p>
    <w:p w14:paraId="55CCD4C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TARVIGLKKTLVFYQGRAPR</w:t>
      </w:r>
    </w:p>
    <w:p w14:paraId="2E0B239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VMNEYRLPDSGA-APPQEDTVLCKVYRKATPLKELEQRAFEMEEMKQRSGPSDD</w:t>
      </w:r>
    </w:p>
    <w:p w14:paraId="7C604CA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CHMSSLSKAVNPPCGLLPAANHG---SQGVDLP</w:t>
      </w:r>
    </w:p>
    <w:p w14:paraId="1568F6B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328900.1</w:t>
      </w:r>
    </w:p>
    <w:p w14:paraId="76CC7FF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MAKIG</w:t>
      </w:r>
    </w:p>
    <w:p w14:paraId="1E55681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TGRVIGLKKTLVFYQGRAPR</w:t>
      </w:r>
    </w:p>
    <w:p w14:paraId="4D8719E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VMNEYRLPDSGA-APPQEDTVLCKVYRKATPLKELEQRAFEMEEMKQRSGPSDD</w:t>
      </w:r>
    </w:p>
    <w:p w14:paraId="52F90A0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HTSSLSQAVNPPYGLLPAANHGMTNSQGLDLP</w:t>
      </w:r>
    </w:p>
    <w:p w14:paraId="3701C1D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329100.1</w:t>
      </w:r>
    </w:p>
    <w:p w14:paraId="59757FF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EQ-LPGFRFHPTEEELLGFYLSRVALGKKLHFDIIGTLNIYRHDPWDLPGLAKIG</w:t>
      </w:r>
    </w:p>
    <w:p w14:paraId="0BBBD99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LPRDRKAGSGGRPNRTTERGFWKATGSDRAIRSTARVIGLKKTLVFYQGRAPR</w:t>
      </w:r>
    </w:p>
    <w:p w14:paraId="40963C2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VMNEYRLPDTGA-PPPQEDTVLCKVYRKATPLKELEQRAFAMEEMKQRPCPSDD</w:t>
      </w:r>
    </w:p>
    <w:p w14:paraId="5E8FACD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--TSSLSQAVNPPCGLLPAANHGMPNSQGLDLP</w:t>
      </w:r>
    </w:p>
    <w:p w14:paraId="48E799A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350600.1</w:t>
      </w:r>
    </w:p>
    <w:p w14:paraId="77FEE08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APVSLPPGFRFHPTDEELIIYYLKSKINGRQIELEIIPEVDLYKCEPWDLPEKSFLP</w:t>
      </w:r>
    </w:p>
    <w:p w14:paraId="07F7953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LEWYFFSPRDRKYPNGSRTNRATKAGYWKATGKDRKVNSQKRAVGMKKTLVYYRGRAPH</w:t>
      </w:r>
    </w:p>
    <w:p w14:paraId="402475F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RTDWVMHEYRLDERECDNGLQDAYALCRIFKKTAPGPKIME---AAQEPPQWTPSSSF</w:t>
      </w:r>
    </w:p>
    <w:p w14:paraId="51CE386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TPAAQHVASASQESSYPDMWAAKAKEEVDNEAGFDLY</w:t>
      </w:r>
    </w:p>
    <w:p w14:paraId="6F57BA8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B01G384700.1</w:t>
      </w:r>
    </w:p>
    <w:p w14:paraId="139C0D2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EDDVVLPGYRFHPTDEELVTFYLRRKVAGKPLSIEVIREMDIYKHDPWDLPKGSTVG</w:t>
      </w:r>
    </w:p>
    <w:p w14:paraId="64B1AD3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LRGRKYRNSIRPNRVTGSGFWKATGIDRPIYSAAVLIGLKKSLVYYLGKFGK</w:t>
      </w:r>
    </w:p>
    <w:p w14:paraId="0F500B1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CTKTDWMMHEFRLLPSAPSMQEAEVWTICRIFRRTITYRKQQTTAPTAADQSSNTGSSEV</w:t>
      </w:r>
    </w:p>
    <w:p w14:paraId="0CC5B2C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IAPIPQY-------PAAPEPEHAVAENDFYETAGYD--</w:t>
      </w:r>
    </w:p>
    <w:p w14:paraId="1768D5E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071200.1</w:t>
      </w:r>
    </w:p>
    <w:p w14:paraId="2BE22B8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MEEGLPPGFRFHPTDEELITYYLSRKVSDFSFATRAIADVDLNKCEPWDLPSKASMG</w:t>
      </w:r>
    </w:p>
    <w:p w14:paraId="1EAC872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SMRDRKYPTGIRTNRATESGYWKTTGKDKEIFHGGRLVGMKKTLVFYGGRAPK</w:t>
      </w:r>
    </w:p>
    <w:p w14:paraId="5BC9A3F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SWVMHEYRIQNKFPYKPNKEEWVVCRVFKKSQIVKMRPQDSPD--DAHASLGSILG</w:t>
      </w:r>
    </w:p>
    <w:p w14:paraId="61A4B29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GPAA--NPAMQKA-LAPFAGDALFGNAMAK---VDME</w:t>
      </w:r>
    </w:p>
    <w:p w14:paraId="066445F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094400.1</w:t>
      </w:r>
    </w:p>
    <w:p w14:paraId="4FDCD8E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DDGALQLPPGFRFHPTDEELVMYYLCRKCGGLPIAAPVIAEVDLYKFEPWRLPEKAAGG</w:t>
      </w:r>
    </w:p>
    <w:p w14:paraId="667A6E1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KEWYFFSPRDRKYPNGSRPNRAAGTGYWKATGADKPVGS--RPVAIKKALVFYAGKPPK</w:t>
      </w:r>
    </w:p>
    <w:p w14:paraId="01DE1D1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NWIMHEYRLADVDRNALRLDDWVLCRIYNKKGVIERYDTADS---DAADVKPSRPG</w:t>
      </w:r>
    </w:p>
    <w:p w14:paraId="410F69D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GPMKQQSADRDSNHSMPRL-LSSPSPDFPSDDGIDGS</w:t>
      </w:r>
    </w:p>
    <w:p w14:paraId="075CB04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099300.1</w:t>
      </w:r>
    </w:p>
    <w:p w14:paraId="09E2993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NPPRLPPGVYFSPMREESVAL-LDRWIAGKEVPADFVSRADIYGESPDALPASARAG</w:t>
      </w:r>
    </w:p>
    <w:p w14:paraId="551C802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HTWWFLCE--RQCP-GSRAGRKVTGGHWRAERSEAE---GG---GVESHFVFFLGP-SR</w:t>
      </w:r>
    </w:p>
    <w:p w14:paraId="416D930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DKTPWLVQEFTSANDDGG--KKGVPA---LYVSPRATDDELR---GGE-------VGPD</w:t>
      </w:r>
    </w:p>
    <w:p w14:paraId="23AEC0E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--HH-------AASPAA-----------VLG----</w:t>
      </w:r>
    </w:p>
    <w:p w14:paraId="022BF2D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099900.1</w:t>
      </w:r>
    </w:p>
    <w:p w14:paraId="6B107C3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SPPRLPPGVYFSPTREESVAL-LDRWIAGKEVPADFVCHADIYGESPDALPASARAG</w:t>
      </w:r>
    </w:p>
    <w:p w14:paraId="727A672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HTWWFLCE--RQCP-GSRAGRKVTGGHWRAERSEAE---GG---GVESHFVFFLGP-SR</w:t>
      </w:r>
    </w:p>
    <w:p w14:paraId="5CD543C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EKTPWLVQEFTSANDDGG--KKGVPALYMLYVSPRATDDELR---GGE-------VGPD</w:t>
      </w:r>
    </w:p>
    <w:p w14:paraId="7C95EAB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P--HH-------AAVPAA-----------VLG----</w:t>
      </w:r>
    </w:p>
    <w:p w14:paraId="1E59EB3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127300.1</w:t>
      </w:r>
    </w:p>
    <w:p w14:paraId="7AA0443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RAL--GMRFNPTGEQAIARYLVPWLLDQPLP-DIIHEAEVYKSEPKDLP-RL---</w:t>
      </w:r>
    </w:p>
    <w:p w14:paraId="7165B92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HHRFFFTTIRQKAGTGFRMKRTAGAGKWVTSDKTEVKNSADETIGYHEKLRYAKGQS--</w:t>
      </w:r>
    </w:p>
    <w:p w14:paraId="667D495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GKSEWLMDEYHCRD---G---KEERVLCRLYVSPNAKPGSQQSAAADHHHRSICRPQEQ</w:t>
      </w:r>
    </w:p>
    <w:p w14:paraId="6F725FC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ARQQPSWCPPQAPLPQRQRTIQQKACNEEEGEDVQ</w:t>
      </w:r>
    </w:p>
    <w:p w14:paraId="11D1F7D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175700.1</w:t>
      </w:r>
    </w:p>
    <w:p w14:paraId="3F1EC2B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SDPAMLPPGFRFHPTDEELILHYLRNRAAESPCPVSIIADVDIYKFDPWALPSKASYG</w:t>
      </w:r>
    </w:p>
    <w:p w14:paraId="1A20896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REWYFFTPRDRKYPNGVRPNRAAGSGYWKATGTDKPIRCSAESVGVKKALVFYKGRPPK</w:t>
      </w:r>
    </w:p>
    <w:p w14:paraId="6D43DA4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NWIMHEYRLAAADGASMRLDDWVLCRIYKKTSQVSPMAVPPLSDHELDEPSGSSAG</w:t>
      </w:r>
    </w:p>
    <w:p w14:paraId="5F18E56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ISRHQHA----FGHPIMGGAAGKRKRPSEDG-DHN</w:t>
      </w:r>
    </w:p>
    <w:p w14:paraId="5925689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176000.1</w:t>
      </w:r>
    </w:p>
    <w:p w14:paraId="0B29A62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SAAGLDLPPGFRFHPTDEEIISHYLTPKALDHRFCSGVIGEVDLNKCEPWHLPGKAKMG</w:t>
      </w:r>
    </w:p>
    <w:p w14:paraId="57D8A67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HKDRKYPTGTRTNRATESGYWKATGKDKEIFRGRVLVGMKKTLVFYLGRAPR</w:t>
      </w:r>
    </w:p>
    <w:p w14:paraId="2D783F0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GWVMHEFRLEGK--PRSAKDEWAVSKVFNKELTATNGAMAAAEAGERVSSFGGDVD</w:t>
      </w:r>
    </w:p>
    <w:p w14:paraId="7917217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GPANRYSPSRETGSTDPNAAAATPSSQNQD---LDQF</w:t>
      </w:r>
    </w:p>
    <w:p w14:paraId="076CEE3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242000.3</w:t>
      </w:r>
    </w:p>
    <w:p w14:paraId="78FA746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QQPGLPRGVEFNPSDSDLLWH-LAAEMNGHPF-IEFIKSGRFGCTHPRDMPGMRQDG</w:t>
      </w:r>
    </w:p>
    <w:p w14:paraId="3B4FE8B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HALYFFHKKVNDN-N--ENDKDI---SWQKSAPSRSIILDGGLRGCKETFALYAFK-NS</w:t>
      </w:r>
    </w:p>
    <w:p w14:paraId="039F539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RRTDWELHRYYIKNIME---NEGELVLSKVFYKSQKGHCE--AAKASAQDNSVTDATES</w:t>
      </w:r>
    </w:p>
    <w:p w14:paraId="125616D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APSENHEDSLPSLSMEPIVKTDSIETALEEEWGRDLQ</w:t>
      </w:r>
    </w:p>
    <w:p w14:paraId="0BB78AF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316800.1</w:t>
      </w:r>
    </w:p>
    <w:p w14:paraId="1B5B743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SMESCVPPGFRFHPTDEELVGYYLRKKVASQKIDLDVIRDIDLYRIEPWDLTEHCGIG</w:t>
      </w:r>
    </w:p>
    <w:p w14:paraId="1E86EC5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EWYFFSFKDRKYPTGTRTNRATMAGFWKATGRDKAVHERSRLIGMRKTLVFYKGRAPN</w:t>
      </w:r>
    </w:p>
    <w:p w14:paraId="3926084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TDWIMHEYRLETDENAPPQEEGWVVCRAFKKRTAYPNRGMMERSSYNEANAMSASTY</w:t>
      </w:r>
    </w:p>
    <w:p w14:paraId="0318152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---RYLVELPQL-ESPSAPDAASGGSRRRAATTDWR</w:t>
      </w:r>
    </w:p>
    <w:p w14:paraId="4DF0946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325700.1</w:t>
      </w:r>
    </w:p>
    <w:p w14:paraId="217AB48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MAKIG</w:t>
      </w:r>
    </w:p>
    <w:p w14:paraId="7B6B64F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TGRVIGLKKTLVFYQGRAPR</w:t>
      </w:r>
    </w:p>
    <w:p w14:paraId="620E63F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VMNEYRLPDTGA-APPSEDTVLCKVYRKATPLKELEQRAFEMEEMKQRPGSSDD</w:t>
      </w:r>
    </w:p>
    <w:p w14:paraId="5D1D4EE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CTSSLPHAVNPPCGLLPAANHEMPNSQGLDLP</w:t>
      </w:r>
    </w:p>
    <w:p w14:paraId="48689D6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325800.1</w:t>
      </w:r>
    </w:p>
    <w:p w14:paraId="706C509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MAKIG</w:t>
      </w:r>
    </w:p>
    <w:p w14:paraId="065B88B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TARVIGLKKTLVFYQGRAPR</w:t>
      </w:r>
    </w:p>
    <w:p w14:paraId="0098BD9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VMNEYRLPDNGA-PPPQEDTVLCKVYRKATPLKELEQRAFEIEEMKQRSGPSDD</w:t>
      </w:r>
    </w:p>
    <w:p w14:paraId="7EAEB71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HTSSLPQAVNPPCGLLPAANHGMSNSQGVDLP</w:t>
      </w:r>
    </w:p>
    <w:p w14:paraId="0FB256F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4D01G345300.1</w:t>
      </w:r>
    </w:p>
    <w:p w14:paraId="47BEA82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APVSLPPGFRFHPTDEELIIYYLKSKINGRQIELEIIPEVDLYKCEPWDLPEKSFLP</w:t>
      </w:r>
    </w:p>
    <w:p w14:paraId="7846C8D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LEWYFFSPRDRKYPNGSRTNRATKAGYWKATGKDRKVNSQKRAVGMKKTLVYYRGRAPH</w:t>
      </w:r>
    </w:p>
    <w:p w14:paraId="4E94FCE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RTDWVMHEYRLDERECDNGLQDAYALCRIFKKTAPGPKIME---AAQEQPQWTPSSSF</w:t>
      </w:r>
    </w:p>
    <w:p w14:paraId="44B65D4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TPAAQHVASASQESSYPDMWAAKAKEEVDNEAGFDLY</w:t>
      </w:r>
    </w:p>
    <w:p w14:paraId="2324DA8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049100.2</w:t>
      </w:r>
    </w:p>
    <w:p w14:paraId="57DFA12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VETELPPGFRFHPRDDELICDYLAPKVTGKVFRRPPMVDVDLNKVEPWDLPVTASVG</w:t>
      </w:r>
    </w:p>
    <w:p w14:paraId="3935BBD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EWYFYSLKDRKYATGQRTNRATVSGYWKATGKDRVVARRGALVGMRKTLVFYQGRAPK</w:t>
      </w:r>
    </w:p>
    <w:p w14:paraId="5D74182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EWVMHEYRLEGAHEQASKQEDWVLCRVICKKKSGVGAPRPRNSVHGTPTDTSTSAA</w:t>
      </w:r>
    </w:p>
    <w:p w14:paraId="49D02D7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NPVTDHSMG----SMSPQMA-----------------</w:t>
      </w:r>
    </w:p>
    <w:p w14:paraId="526E2EF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099000.1</w:t>
      </w:r>
    </w:p>
    <w:p w14:paraId="680D6F2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RDMAAAFKFDPTDADIVASYLLPRAVGLD-PGHAVIDDDPMSLPPWDLMEKH--N</w:t>
      </w:r>
    </w:p>
    <w:p w14:paraId="666F3EA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HQAFFFGPPR----NGGPVKRVVGGGTWQGQNGSVGVTCDGVDISYRYDLTYK---AGD</w:t>
      </w:r>
    </w:p>
    <w:p w14:paraId="54C3920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APSGWVMSEYQITSPPL----L-STVLTRIGLTVAAREQRKRPEPA--QH-----AAEH</w:t>
      </w:r>
    </w:p>
    <w:p w14:paraId="6DC66FC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AP----------------------------LNG----</w:t>
      </w:r>
    </w:p>
    <w:p w14:paraId="70BA556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127200.1</w:t>
      </w:r>
    </w:p>
    <w:p w14:paraId="376BD21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-GD--LTPGFRFYPTEDELLGFYLRHRLAGTTPHVDVIPVVDVYSHHPSHLRSMAGES</w:t>
      </w:r>
    </w:p>
    <w:p w14:paraId="3E67D60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EQWFFFCPRAERELRGGRPARTTPSGYWKATGSPSCVFSSSKVIGVKRTMVFYQGRAPT</w:t>
      </w:r>
    </w:p>
    <w:p w14:paraId="308ADFA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KTTWKMNEYKAVAADDPLRLRNEFSVCRLYISTGTLRSFDRNTSGNGQAAARRHANTA</w:t>
      </w:r>
    </w:p>
    <w:p w14:paraId="5AB2CEF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--------------------------------FDMN</w:t>
      </w:r>
    </w:p>
    <w:p w14:paraId="18BB275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143100.1</w:t>
      </w:r>
    </w:p>
    <w:p w14:paraId="5EE0D1E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GGGLSLPPGFRFHPTDEEIITSYLLRKFLDPSFVSRAVGEVDLNSCEPRDLPGKANMG</w:t>
      </w:r>
    </w:p>
    <w:p w14:paraId="71E1659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VHKDLKYPTGSRANRATKEGYWKATGKDREIFKPRELVGMKKTLVFYRGRAPR</w:t>
      </w:r>
    </w:p>
    <w:p w14:paraId="6F02D6B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KSEWVMHEFRLEGK---NNPKDEWVVCKVFNKKGEAKAARAADVDGEGAGDFTDTNSA</w:t>
      </w:r>
    </w:p>
    <w:p w14:paraId="5AF4701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TSQHALGGVVGFGEPAKGAAMSGRPAAANLGPRFY</w:t>
      </w:r>
    </w:p>
    <w:p w14:paraId="6E7C159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143200.1</w:t>
      </w:r>
    </w:p>
    <w:p w14:paraId="295429E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PAAMPALPPGFRFHPTDEELIVHYLGRQAASMPSPVPIIAEVNIYKCNPWDLPGKALFG</w:t>
      </w:r>
    </w:p>
    <w:p w14:paraId="1CD84EA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NEWYFFSPRDRKYPNGARPNRAAGSGYWKATGTDKAILSTPESIGVKKALVFYRGKPPK</w:t>
      </w:r>
    </w:p>
    <w:p w14:paraId="314EE87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DWIMHEYRLTAADNSSMRLDDWVLCRIHKKCNNLHNFSSSDQEQEEQESST-----</w:t>
      </w:r>
    </w:p>
    <w:p w14:paraId="3B38D7C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SEQFYAALSHL-------DGAGAGASSSDAGADYQ</w:t>
      </w:r>
    </w:p>
    <w:p w14:paraId="0EB9B54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220900.1</w:t>
      </w:r>
    </w:p>
    <w:p w14:paraId="056BEDB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SQTCLPPGFRFHPTDVEFVSYYLKRKIMGKKLFVEAISEVELYKFAPWDLNHKSCLQ</w:t>
      </w:r>
    </w:p>
    <w:p w14:paraId="188B2A3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LEWFFFCPHDKKNPKGSWTNRTTPNGYWKTSGKDGTIDLNSRIVGLKKTLIFHEGKAPK</w:t>
      </w:r>
    </w:p>
    <w:p w14:paraId="2DDE9A2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NRTDWVMYEYKMEDETLTGFSKDAYVLS------GLGPRI--EQYADGNEWENLDTYIL</w:t>
      </w:r>
    </w:p>
    <w:p w14:paraId="4FCCA9C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APAPEH-------------------G-----------</w:t>
      </w:r>
    </w:p>
    <w:p w14:paraId="799A087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228000.1</w:t>
      </w:r>
    </w:p>
    <w:p w14:paraId="2542A60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SEEVLLPGFRFHPTDEELVGFYLKRKIQQKPLSIELIRQLDIYKYDPWDLPKLASSG</w:t>
      </w:r>
    </w:p>
    <w:p w14:paraId="08E81F6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YCPRDRKYRNSARPNRVTGAGFWKATGTDRPIYSSEKCIGLKKSLVFYKGRAAK</w:t>
      </w:r>
    </w:p>
    <w:p w14:paraId="4C09897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DWMMHEFRLPSLTDNIPANDAWAICRIFKKPSSMAQR--LSHSEPDLLSAL-ASHF</w:t>
      </w:r>
    </w:p>
    <w:p w14:paraId="24EC366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SPSSNFETQLQRSSIAPGII----------CNGIDTN</w:t>
      </w:r>
    </w:p>
    <w:p w14:paraId="14F118B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245900.2</w:t>
      </w:r>
    </w:p>
    <w:p w14:paraId="004EF16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HQLELPSGFRFHPTDEEIITSYLVPKVLNPTFTAIAIAEVDLNKNDPYELPKKAKMG</w:t>
      </w:r>
    </w:p>
    <w:p w14:paraId="6F8F3DE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YCQKDRKYPTGIQTNRATKAGYWKATGKDKEIFHPLTLIGMKKTLVFYKGRAPR</w:t>
      </w:r>
    </w:p>
    <w:p w14:paraId="65479A9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TNWVMHEYRLEISKQNASSKKERVVCKIFHKNIGVKKVVTPSYAGEQQQGSLNLSLA</w:t>
      </w:r>
    </w:p>
    <w:p w14:paraId="0701A37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RVPVNPHQMGADQCGVEPGSEATTTIDS----------</w:t>
      </w:r>
    </w:p>
    <w:p w14:paraId="64E7D5B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271500.2</w:t>
      </w:r>
    </w:p>
    <w:p w14:paraId="2CFE485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-PPPRWPPGFRFSPTDEELVLFFLKRRVAAGR-PSPYIADVDVYKSHPSHLPERSALG</w:t>
      </w:r>
    </w:p>
    <w:p w14:paraId="3228EA7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KQWFFCSRLDRKYPNGSRASRTTADGYWKATGKDRSICNAGRAVGNKKTLVYHHGRAPR</w:t>
      </w:r>
    </w:p>
    <w:p w14:paraId="66B6F8E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RTDWVMHEYTILADALPARGRESYALYKLFEKSGVGPKNEQGAP-EEDDDCELPSEPQ</w:t>
      </w:r>
    </w:p>
    <w:p w14:paraId="14774F1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PLQEHFSTVPRHSVDPSSACTEETSAMRSASGADSQ</w:t>
      </w:r>
    </w:p>
    <w:p w14:paraId="402226C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275900.1</w:t>
      </w:r>
    </w:p>
    <w:p w14:paraId="7935AE8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GEEESLPPGFRFHPTDEELITYYLRGKIADAGFTARAITEVDLNKCEPWDLPEKAKMG</w:t>
      </w:r>
    </w:p>
    <w:p w14:paraId="1B763B6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SLRDRKYPTGVRTNRATNAGYWKTTGKDKEIFTGQELVGMKKTLVFYKGRAPR</w:t>
      </w:r>
    </w:p>
    <w:p w14:paraId="21D1B2B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KSNWVMHEYRLHLKPASKSNKDEWVVCRIFAKSPGVKKYPSSTNASHHHPYTLDGGRG</w:t>
      </w:r>
    </w:p>
    <w:p w14:paraId="04C1D73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PQHHEQHMAAGGGVPAAGHAAGGAGMRY---LDVD</w:t>
      </w:r>
    </w:p>
    <w:p w14:paraId="1B6A56C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291200.1</w:t>
      </w:r>
    </w:p>
    <w:p w14:paraId="599035E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QQQQQLPPGFRFYPTDVELVLQYLRRMALDRPLPAAVIPVVHAAAMDPWDLPGAS---</w:t>
      </w:r>
    </w:p>
    <w:p w14:paraId="0C70094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SAYFFSQRQR----GGRRRRAA-GGYWKATGKEKPVFVQLLLVGVKTALAFHRGK---</w:t>
      </w:r>
    </w:p>
    <w:p w14:paraId="4120AB0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SRTDWVMHEYRLAGAAEDGSQSSEWVVCRVSLKSRARRTAAGETTGDHQQEQPSPSTSS</w:t>
      </w:r>
    </w:p>
    <w:p w14:paraId="1D4E1B4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H-------QQHPRR------------------</w:t>
      </w:r>
    </w:p>
    <w:p w14:paraId="5878AC8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339600.1</w:t>
      </w:r>
    </w:p>
    <w:p w14:paraId="287EE8E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SEEIIMPGFRFHPTDEELVSFYLKKKIQQKPISIELIRQLDIYKFDPWDLPKLASTG</w:t>
      </w:r>
    </w:p>
    <w:p w14:paraId="27B961B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TDWYFYCPRDRKYRNSARPNRVTAAGFWKATGTDRPIYSSERCIGLKKSLVFYRGRAAR</w:t>
      </w:r>
    </w:p>
    <w:p w14:paraId="0DE6C97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DWMMHEFRLPSLTDNIPLNDSWTICKIFKKTSSMAQQMVLSHTQQDLFSAM-ASHF</w:t>
      </w:r>
    </w:p>
    <w:p w14:paraId="69CB396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SPNTSFQTQ-TSQHTAPPL-----------ITGADVN</w:t>
      </w:r>
    </w:p>
    <w:p w14:paraId="34665BE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353500.1</w:t>
      </w:r>
    </w:p>
    <w:p w14:paraId="55E119F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APVGLPPGFRFHPTDEELVNYYLKRKVHGQSIELDIIPEVDLYKCEPWELAEKSFLP</w:t>
      </w:r>
    </w:p>
    <w:p w14:paraId="37AEF40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PEWYFFGPRDRKYPNGCRTNRATRAGYWKSTGKDRSINYQKRSIGMKKTLVFYQGRAPQ</w:t>
      </w:r>
    </w:p>
    <w:p w14:paraId="4DD4605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RSNWVMHEYRIEESECTMGVQDSYALCRVFKKNVPAGEFEKQGESSQNQEQVTDESST</w:t>
      </w:r>
    </w:p>
    <w:p w14:paraId="67810BD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N------------------------------------</w:t>
      </w:r>
    </w:p>
    <w:p w14:paraId="5CAF812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411700.1</w:t>
      </w:r>
    </w:p>
    <w:p w14:paraId="53FABDC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DDDDVVLPGYRFHPTDEELVTFYLRRKVARKSLRIEVIREMDIYKHDPWDLPKASTVG</w:t>
      </w:r>
    </w:p>
    <w:p w14:paraId="554EC0B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LRGRKYRNSIRPNRVTGSGFWKATGIDRPIYSAAVSIGLKKSLVYYRGSAGK</w:t>
      </w:r>
    </w:p>
    <w:p w14:paraId="49436B3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MMHEFRLPPAAASMQEAEVWTICRIFRRTITYRKQQQPAPTTADSNSNTGSSEG</w:t>
      </w:r>
    </w:p>
    <w:p w14:paraId="3A75152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IPQY-------LAGPIPELAVATNDFHKPAGYDYR</w:t>
      </w:r>
    </w:p>
    <w:p w14:paraId="38B9D39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411800.1</w:t>
      </w:r>
    </w:p>
    <w:p w14:paraId="4BF6E77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EDDVVLPGYRFHPTDEELVTFYLRRKVARKSLRIEVIREMDIYKHDPWDLPKASTVG</w:t>
      </w:r>
    </w:p>
    <w:p w14:paraId="5A1AFFD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LRGRKYRNSIRPNRVTGSGFWKATGIDRPIYSAAVSIGLKKSLVYYRGSAGK</w:t>
      </w:r>
    </w:p>
    <w:p w14:paraId="58D5069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MMHEFRLPPAAASMQEAEVWTICRIFRRTITYRKQQQPAPAAADSSSNTGSSEA</w:t>
      </w:r>
    </w:p>
    <w:p w14:paraId="7F6A868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IPQY-------PAAPVPEHAVAANDFYKSAGYDYR</w:t>
      </w:r>
    </w:p>
    <w:p w14:paraId="34B7C14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411900.1</w:t>
      </w:r>
    </w:p>
    <w:p w14:paraId="087FCCA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DDDVVLPGYRFHPTDEELVTFYLRRKVARKPLRIEVIREMDIYKHDPWDLPKASTVG</w:t>
      </w:r>
    </w:p>
    <w:p w14:paraId="29DA7A5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CLRGRKYRNSIRPNRVTGSGFWKATGIDRPIYSAGVSIGLKKSLVYYRGSAGK</w:t>
      </w:r>
    </w:p>
    <w:p w14:paraId="3D94D98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MMHEFRLPP--ASMQEAEVWTICRIFRRTITYRKQQQPAPAAADSNSNTGSSEA</w:t>
      </w:r>
    </w:p>
    <w:p w14:paraId="126A4CD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PIPQY--------AAPVPEHAVAANDFYKPTGYDYR</w:t>
      </w:r>
    </w:p>
    <w:p w14:paraId="131389F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467300.1</w:t>
      </w:r>
    </w:p>
    <w:p w14:paraId="6F9F72E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NQSEAALPPGVRFKPTDAEII-WYLERKYHGHPLPVNFIKEFDVFEDHPDTVQEKY--G</w:t>
      </w:r>
    </w:p>
    <w:p w14:paraId="530738D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GVWYVFSSRDRKYKNGTRPVRSVGVGFWKSSGKEEDVLDKNVKIGRVNTLTFKLGHQPK</w:t>
      </w:r>
    </w:p>
    <w:p w14:paraId="571D84B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STPWRLKEYRMEKYQESSMLLDPWVICKLFRTKNPPARQDLPVQS---------ASEA</w:t>
      </w:r>
    </w:p>
    <w:p w14:paraId="2279928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NGP--------------PNGP----------ELGDDFT</w:t>
      </w:r>
    </w:p>
    <w:p w14:paraId="2CF6753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468300.1</w:t>
      </w:r>
    </w:p>
    <w:p w14:paraId="05FCBA9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EAELNLPPGFRFHPTDDELVEHYLCRKAAGQRLPVPIIAEVDLYRFDPWALPDRALFG</w:t>
      </w:r>
    </w:p>
    <w:p w14:paraId="4B8E2DD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REWYFFTPRDRKYPNGSRPNRAAGNGYWKATGADKPVAPRGRTMGIKKALVFYAGKAPK</w:t>
      </w:r>
    </w:p>
    <w:p w14:paraId="28821AF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DWIMHEYRLADAGRGSLRLDDWVLCRLYNKKNEWEKMQLQQQGEEETMME--PKAE</w:t>
      </w:r>
    </w:p>
    <w:p w14:paraId="2250C7C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APSEQQAAA----AQSPAAAMVPKKEAADEFVDLSYD</w:t>
      </w:r>
    </w:p>
    <w:p w14:paraId="100DD00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491700.1</w:t>
      </w:r>
    </w:p>
    <w:p w14:paraId="7CF34E9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SMESCVPPGFRFHPTDEELVGYYLRKKVASQKIDLDVIRDIDLYRIEPWDLTEHCGIG</w:t>
      </w:r>
    </w:p>
    <w:p w14:paraId="1D1C2A0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NEWYFFSFKDRKYPTGTRTNRATMAGFWKATGRDKAVHERSRLIGMRKTLVFYKGRAPN</w:t>
      </w:r>
    </w:p>
    <w:p w14:paraId="5C859A4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QKTDWIMHEYRLETDENAPPQEEGWVVCRAFKKRTAYPNRGMMERSSYNEVNAMSASTY</w:t>
      </w:r>
    </w:p>
    <w:p w14:paraId="0C7C44B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A---RYLVELPQL-ESPSAPDAASGGSRRRETTKDWR</w:t>
      </w:r>
    </w:p>
    <w:p w14:paraId="166455A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500400.1</w:t>
      </w:r>
    </w:p>
    <w:p w14:paraId="2235C9B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MAKIG</w:t>
      </w:r>
    </w:p>
    <w:p w14:paraId="0488759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VRSTGRVIGLKKTLVFYQGRAPR</w:t>
      </w:r>
    </w:p>
    <w:p w14:paraId="0213918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KTDWVMNEYRLPDTGA-APPSEDTVLCKVYRKATPLKELEQRAFEMEEMKQRPRSSDD</w:t>
      </w:r>
    </w:p>
    <w:p w14:paraId="43C2849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HTSWLPHAVNPPCGFLPAANHGMSNSQGVDLP</w:t>
      </w:r>
    </w:p>
    <w:p w14:paraId="1865769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500500.1</w:t>
      </w:r>
    </w:p>
    <w:p w14:paraId="07825DC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---EVDQ-LPGFRFHPTEEELLGFYLSRVALGKKLHFDIIGTLNIYRHDPWDLPGMAKIG</w:t>
      </w:r>
    </w:p>
    <w:p w14:paraId="2F53C77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SGRVFGLKKTLVFYQGRAPR</w:t>
      </w:r>
    </w:p>
    <w:p w14:paraId="3C1756C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TDWVMNEYRLPDTGA-PPPQEDTVLCKVYRKATPLKELEQRAFAMEEMKQRYGSSDD</w:t>
      </w:r>
    </w:p>
    <w:p w14:paraId="6669D00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---SHTSSLPEAANPPCGLLPPANHGMSNSHG----</w:t>
      </w:r>
    </w:p>
    <w:p w14:paraId="045DDF4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500600.1</w:t>
      </w:r>
    </w:p>
    <w:p w14:paraId="204A842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MAKIG</w:t>
      </w:r>
    </w:p>
    <w:p w14:paraId="65BB8C59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TGRVIGLKKTLVFYQGRAPR</w:t>
      </w:r>
    </w:p>
    <w:p w14:paraId="6704328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MDWVMNEYRLPDNGA-PPPQEDTVLCKVYRKATPLKELEQRAFQMEEMKQRSGPSDD</w:t>
      </w:r>
    </w:p>
    <w:p w14:paraId="2713837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HTSSLSQTVNPPCGLLPAANHGLSNNQGLDLP</w:t>
      </w:r>
    </w:p>
    <w:p w14:paraId="32A65F7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500700.1</w:t>
      </w:r>
    </w:p>
    <w:p w14:paraId="33A8404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EVDQ-LPGFRFHPTEEELLGFYLSRVALGKKLHFDIIGTLNIYRHDPWDLPGMAKIG</w:t>
      </w:r>
    </w:p>
    <w:p w14:paraId="58B6AF8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REWYFFVPRDRKAGSGGRPNRTTERGFWKATGSDRAIRSTGRVIGLKKTLVFYQGRAPR</w:t>
      </w:r>
    </w:p>
    <w:p w14:paraId="737959D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TKMDWVMNEYRLPDNGA-PPPQEDTVLCKVYRKATPLKELEQRAFQMEEMKQRSGQSDD</w:t>
      </w:r>
    </w:p>
    <w:p w14:paraId="117847A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---SHTSSLSQAVNPPCGLLPAANHGMSNSQGVDLP</w:t>
      </w:r>
    </w:p>
    <w:p w14:paraId="4E6099B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A01G519300.1</w:t>
      </w:r>
    </w:p>
    <w:p w14:paraId="6AF60474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APVSLPPGFRFHPTDEELIIYYLKSKINGRQIELEIIPEVDLYKCEPWDLPEKSFLP</w:t>
      </w:r>
    </w:p>
    <w:p w14:paraId="7B15C375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DLEWYFFSPRDRKYPNGSRTNRATKAGYWKATGKDRKVNSQKRAVGMKKTLVYYRGRAPH</w:t>
      </w:r>
    </w:p>
    <w:p w14:paraId="0CF8604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SRTDWVMHEYRLDERECDNGLQDAYALCRIFKKTAPGPKIME---AAQEQPQWTPSSSF</w:t>
      </w:r>
    </w:p>
    <w:p w14:paraId="2F93737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TPAAQHVASASQESSYPDMWAAKAKEEVDNEAGLDLY</w:t>
      </w:r>
    </w:p>
    <w:p w14:paraId="46C181FC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1G054200.2</w:t>
      </w:r>
    </w:p>
    <w:p w14:paraId="08A46DA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-VETELPPGFRFHPRDDELICDYLAPKVTGKVFRRPPMVDVDLNKVEPWDLPVTASVG</w:t>
      </w:r>
    </w:p>
    <w:p w14:paraId="270F4FA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KEWYFYSLKDRKYATGQRTNRATVSGYWKATGKDRVVARRGALVGMRKTLVFYQGRAPK</w:t>
      </w:r>
    </w:p>
    <w:p w14:paraId="116E6A3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RKTEWVMHEYRLEGAHEQASKQEDWVLCRVICKKKSGVGAPRPRNTVHGTSTDTSTSSA</w:t>
      </w:r>
    </w:p>
    <w:p w14:paraId="53ECB510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NPVTDHSMG----SMSPQMA-----------------</w:t>
      </w:r>
    </w:p>
    <w:p w14:paraId="3AEB09C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1G104200.1</w:t>
      </w:r>
    </w:p>
    <w:p w14:paraId="65E3888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A---RDMAAAFKFDPTDADIVASYLLPRAVGLD-PGHAVIDDDPMSLPPWDLMEKH--N</w:t>
      </w:r>
    </w:p>
    <w:p w14:paraId="64FAD1A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DQAFFFGPPR----NGGRVKRVVGGGMWQGQNGRVGVTCDGVDISYRYDLTYK---AGN</w:t>
      </w:r>
    </w:p>
    <w:p w14:paraId="0549EF9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KDPSGWVMSEYQITSPPL----L-STVLTRIGLTVAAGEQRKRQEAA--QQ-----AAEH</w:t>
      </w:r>
    </w:p>
    <w:p w14:paraId="0079AB0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QAP----------------------------LNG----</w:t>
      </w:r>
    </w:p>
    <w:p w14:paraId="56A4163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1G126300.1</w:t>
      </w:r>
    </w:p>
    <w:p w14:paraId="6FF45B6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T-GD--LTPGFRFYPTEDELLGFYLRHRLAGTTSHVDVIPVVDVYSHHPSHLRSMAGES</w:t>
      </w:r>
    </w:p>
    <w:p w14:paraId="0C63383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AEQWFFFYPRAERELRGGRPARTTPSGYWKATGSPSGVFSSSKVIGVKRTMVFYQGRAPT</w:t>
      </w:r>
    </w:p>
    <w:p w14:paraId="556F651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KTTWKMNEYKAVAADNPLRLRNEFSVCRLYISTGTLRSFDRNTSGNGQAAARRHANTA</w:t>
      </w:r>
    </w:p>
    <w:p w14:paraId="2D85695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TS--------------------------------FDMD</w:t>
      </w:r>
    </w:p>
    <w:p w14:paraId="7227D7F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1G141900.1</w:t>
      </w:r>
    </w:p>
    <w:p w14:paraId="7D9628DA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EGGGLSLPPGFRFHPTDEEIITSYLLRKFLDPSFVSRAVGEVDLNSCEPRDLPGKANMG</w:t>
      </w:r>
    </w:p>
    <w:p w14:paraId="04AA1D8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FVHKDLKYPTGSRANRATKEGYWKATGKDREIFKPRELVGMKKTLVFYTGRAPR</w:t>
      </w:r>
    </w:p>
    <w:p w14:paraId="0D3B4791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AKSEWVMHEFRLEGK---NNPKDEWVVCKVFNKKGEVKATRAADVDGEGAGDFTDTNSA</w:t>
      </w:r>
    </w:p>
    <w:p w14:paraId="36354DC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PSPISQHALEGVVGFGEPAKGAAMTGRPAAANLGARFY</w:t>
      </w:r>
    </w:p>
    <w:p w14:paraId="35F4DB47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1G142100.1</w:t>
      </w:r>
    </w:p>
    <w:p w14:paraId="0D8CF76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PAAMPALPPGFRFHPTDEELIVHYLRRQAASMPSPVPIIAEVNIYKCNPWDLPGKALFG</w:t>
      </w:r>
    </w:p>
    <w:p w14:paraId="73FCF91F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NEWYFFSPRDRKYPNGARPNRAAGSGYWKATGTDKAILSTPESIGVKKALVFYRGKPPK</w:t>
      </w:r>
    </w:p>
    <w:p w14:paraId="4AEE030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VKTDWIMHEYRLTAADNSSMRLDDWVLCRIHKKCGNLPNFSSSDQEQEEQESS------</w:t>
      </w:r>
    </w:p>
    <w:p w14:paraId="27F66188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SSPSEQFYAALSHL-------LLDGAGASSSDAGADYQ</w:t>
      </w:r>
    </w:p>
    <w:p w14:paraId="3208774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1G226800.1</w:t>
      </w:r>
    </w:p>
    <w:p w14:paraId="09D47C3E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KLEEALLPGFRFHPTDEELVGFYLKRKIQQKPLSIELIRQLDIYKYDPWDLPKLASSG</w:t>
      </w:r>
    </w:p>
    <w:p w14:paraId="37AF18C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KEWYFYCPRDRKYRNSARPNRVTGAGFWKATGTDRPIYSSEKCIGLKKSLVFYKGRAAK</w:t>
      </w:r>
    </w:p>
    <w:p w14:paraId="5355BA3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IKTDWMMHEFRLPSLTDNIPANDAWAICRIFKKPSSMAQR--LSHSEPDLLSAL-ASHF</w:t>
      </w:r>
    </w:p>
    <w:p w14:paraId="1AD4E356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VSPSSNFETQLQRSSIAPGII----------CNGIDTN</w:t>
      </w:r>
    </w:p>
    <w:p w14:paraId="7422258B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&gt;TraesCS5B01G243300.1</w:t>
      </w:r>
    </w:p>
    <w:p w14:paraId="5D073463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M-QPKLVLPPGLRFHPTDEQIITSYLVPK--------------------PWELPKKAKMG</w:t>
      </w:r>
    </w:p>
    <w:p w14:paraId="7871B392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ENKWYFYCQKDHEDPSGIQTNRATKVGYWKATGKDKEILDSTALIGKKKTLVFYKGRAPT</w:t>
      </w:r>
    </w:p>
    <w:p w14:paraId="3D02E0AD" w14:textId="77777777" w:rsidR="00A543EE" w:rsidRPr="002C0CC1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  <w:lang w:val="fr-FR"/>
        </w:rPr>
      </w:pPr>
      <w:r w:rsidRPr="002C0CC1">
        <w:rPr>
          <w:rFonts w:ascii="Times New Roman" w:hAnsi="Times New Roman" w:cs="Times New Roman"/>
          <w:sz w:val="16"/>
          <w:szCs w:val="16"/>
          <w:lang w:val="fr-FR"/>
        </w:rPr>
        <w:t>GEETKWVMHEYRLEIGKQ-ST---DISKATIINAS--SKHRKESGDAGQNAHAHLHSSMA</w:t>
      </w:r>
    </w:p>
    <w:p w14:paraId="3272116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YH---VEQS-------------------GREWA</w:t>
      </w:r>
    </w:p>
    <w:p w14:paraId="5D12A45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275200.1</w:t>
      </w:r>
    </w:p>
    <w:p w14:paraId="2F37641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GEEESLPPGFRFHPTDEELITYYLRGKIADGSFTARAITEVDLNKCEPWDLPEKAKMG</w:t>
      </w:r>
    </w:p>
    <w:p w14:paraId="7B08837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SLRDRKYPTGVRTNRATNAGYWKTTGKDKEIFTGQELVGMKKTLVFYKGRAPR</w:t>
      </w:r>
    </w:p>
    <w:p w14:paraId="10A7C79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SNWVMHEYRLHLKPASKSNKDEWVVCRIFAKSPGVKKYPSSTNASHHHPYTLDGGRG</w:t>
      </w:r>
    </w:p>
    <w:p w14:paraId="0FA0CC9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PHHHEQHMAAGGGIPAAGHAAGGAGMRY---LDVD</w:t>
      </w:r>
    </w:p>
    <w:p w14:paraId="26D5837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290200.1</w:t>
      </w:r>
    </w:p>
    <w:p w14:paraId="68203D9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QQLPPGFRFHPTDVELLLQYLRRMALDRPLPAAVIPVVHAAAMDPWDLPGAS---</w:t>
      </w:r>
    </w:p>
    <w:p w14:paraId="37E6FAB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SAYFFSQRQR----GGRRRRAT-GGYWKATGKEKPVFVQLLLVGVKTALAFHRGK---</w:t>
      </w:r>
    </w:p>
    <w:p w14:paraId="332DB8F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RTDWVMHEYRLAGAADGGSQSSEWVVCRVSMKSRARRSAAGETTGDHQQEQPSPSTSS</w:t>
      </w:r>
    </w:p>
    <w:p w14:paraId="7C1DBE2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SH-------QQHPTR------------------</w:t>
      </w:r>
    </w:p>
    <w:p w14:paraId="1C1604D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338400.1</w:t>
      </w:r>
    </w:p>
    <w:p w14:paraId="13C4780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SDEIIMPGFRFHPTDEELVSFYLKKKIQQKPISIELIRQLDIYKFDPWDLPKLASTG</w:t>
      </w:r>
    </w:p>
    <w:p w14:paraId="733CBEA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DWYFYCPRDRKYRNSARPNRVTAAGFWKATGTDRPIYSSERCIGLKKSLVFYRGRAAR</w:t>
      </w:r>
    </w:p>
    <w:p w14:paraId="7C6A723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IKTDWMMHEFRLPSLTDNIPLNDSWTICKIFKKTSSMAQQMALSHTEQDLFSAM-ASHF</w:t>
      </w:r>
    </w:p>
    <w:p w14:paraId="1AACA3B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NTSFQTQ-PSQHTAPPL-----------ITGADVN</w:t>
      </w:r>
    </w:p>
    <w:p w14:paraId="6C106C9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338700.1</w:t>
      </w:r>
    </w:p>
    <w:p w14:paraId="4D225B3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SDEIIMPGFRFHPTDEELVSFYLKKKIQQKPISIELIRQLDIYKFDPWDLPKLASTG</w:t>
      </w:r>
    </w:p>
    <w:p w14:paraId="3A11DA6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DWYFYCPRDRKYRNSARPNRVTAAGFWKATGTDRPIYSSERCIGLKKSLVFYRGRAAR</w:t>
      </w:r>
    </w:p>
    <w:p w14:paraId="59F41BD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IKTDWMMHEFRLPSLTDNIPLNDSWTICKIFKKTSLMAQQMAPSHTEQDLFSAM-ASNF</w:t>
      </w:r>
    </w:p>
    <w:p w14:paraId="04DE294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NTSFQTQ-PSQHTAPPL-----------ITGADVN</w:t>
      </w:r>
    </w:p>
    <w:p w14:paraId="59E27EE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356000.1</w:t>
      </w:r>
    </w:p>
    <w:p w14:paraId="612A61C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APVGLPPGFRFHPTDEELVNYYLKRKIHGLHIELDIIPEVDLYKCEPWDLAEKSFLP</w:t>
      </w:r>
    </w:p>
    <w:p w14:paraId="31F588D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EWYFFGPRDRKYPNGFRTNRATRAGYWKSTGKDRRVMTQQRAIGMKKTLVYYRGRAPQ</w:t>
      </w:r>
    </w:p>
    <w:p w14:paraId="338FD53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RTDWVMHEYRLDDKDSTIAIQDTYALCRVFKKNAICAEVEELQEGSRQEYYQTPAGST</w:t>
      </w:r>
    </w:p>
    <w:p w14:paraId="2FF32D1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AE---------------------------AG----</w:t>
      </w:r>
    </w:p>
    <w:p w14:paraId="1F14C4B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356100.1</w:t>
      </w:r>
    </w:p>
    <w:p w14:paraId="7ACB444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APVGLPPGFRFHPTDEELVNYYLKRKVHGQSIELDIIPEVDLYKCEPWELAEKSFLP</w:t>
      </w:r>
    </w:p>
    <w:p w14:paraId="6307EAB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EWYFFGPRDRKYPNGCRTNRATRAGYWKSTGKDRSINYQKRSIGMKKTLVFYQGRAPQ</w:t>
      </w:r>
    </w:p>
    <w:p w14:paraId="41C3E62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IRSNWVMHEYRIEESECTMGVQDSYALCRVFKKNVPAGEFEKQGESSQNQEQVTEESST</w:t>
      </w:r>
    </w:p>
    <w:p w14:paraId="1361ACE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N------------------------------------</w:t>
      </w:r>
    </w:p>
    <w:p w14:paraId="2532027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415400.1</w:t>
      </w:r>
    </w:p>
    <w:p w14:paraId="0A964B9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DDVVLPGYRFHPTDEELVTFYLRRKVAKKSLRIEVIREMDIYKHDPWDLPKASTVG</w:t>
      </w:r>
    </w:p>
    <w:p w14:paraId="42DE424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CLRGRKYRNSIRPNRVTGSGFWKATGIDRPIYSATMSIGLKKSLVYYRGSAGK</w:t>
      </w:r>
    </w:p>
    <w:p w14:paraId="63A0C17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MMHEFRLPPAAASMQEAEVWTICRIFRRTITYRKQQTPAPAAADSSSNTGSSEG</w:t>
      </w:r>
    </w:p>
    <w:p w14:paraId="292B6DE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ISQY-------PAAPEPELTVAPNDFHKPAGYDYR</w:t>
      </w:r>
    </w:p>
    <w:p w14:paraId="022488D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415600.1</w:t>
      </w:r>
    </w:p>
    <w:p w14:paraId="4EA384D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LAGEEDVVLPGYRFHPTDEELVTFYLRRKVARKSLSIEVIREMDIYKHDPWDLPKASTVG</w:t>
      </w:r>
    </w:p>
    <w:p w14:paraId="722BFDE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CLRGRKYRNSIRPNRVTGSGFWKATGIDRPIYSAGVSIGLKKSLVYYRGSTGK</w:t>
      </w:r>
    </w:p>
    <w:p w14:paraId="1CB96B6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MMHEFRLSPAAASMQEAEVWTICRIFRRAITYRKQQQPPPAAADSNSNTGSSEA</w:t>
      </w:r>
    </w:p>
    <w:p w14:paraId="105B180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IPQY-------PAVPEPEHAVAANDFYKPAGYDYR</w:t>
      </w:r>
    </w:p>
    <w:p w14:paraId="11B59FC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415700.1</w:t>
      </w:r>
    </w:p>
    <w:p w14:paraId="7FC084D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EDVVLPGYRFHPTDEELVTFYLRRKVARKPLRIEVIREMDIYKHDPWDLPKASTVG</w:t>
      </w:r>
    </w:p>
    <w:p w14:paraId="17B41DB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CLRGRKYRNSIRPNRVTGSGFWKATGIDRPIYSAGVSIGLKKSLVYYRGSAGK</w:t>
      </w:r>
    </w:p>
    <w:p w14:paraId="73E5D75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MMHEFRLPPAAASMQEAEVWTICRIFRRTITYRKQQQPAPAAADSNSNTGSSEA</w:t>
      </w:r>
    </w:p>
    <w:p w14:paraId="538406B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APIPQY-------PAPPVPEHAVAASDFYKPAGYDYR</w:t>
      </w:r>
    </w:p>
    <w:p w14:paraId="0B02851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B01G480900.2</w:t>
      </w:r>
    </w:p>
    <w:p w14:paraId="7AB9227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AELNLPPGFRFHPTDDELVEHYLCRKAAGQRLPVPIIAEVDLYRFDPWALPDRALFG</w:t>
      </w:r>
    </w:p>
    <w:p w14:paraId="2B6D12C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EWYFFTPRDRKYPNGSRPNRAAGNGYWKATGADKPVAPRGRTMGIKKALVFYAGKAPK</w:t>
      </w:r>
    </w:p>
    <w:p w14:paraId="1275BEB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IMHEYRLADAGRGSLRLDDWVLCRLYNKKNEWEKMQLQQQGGEEMMVE--PKAE</w:t>
      </w:r>
    </w:p>
    <w:p w14:paraId="4A21962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PSEQQAAA----AQSPAAAMVPKKEAAEEFVDLSYD</w:t>
      </w:r>
    </w:p>
    <w:p w14:paraId="058AD1D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059700.2</w:t>
      </w:r>
    </w:p>
    <w:p w14:paraId="39A1770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VETELPPGFRFHPRDDELICDYLAPKVTGKVFRRPPMVDVDLNKVEPWDLPVTASVG</w:t>
      </w:r>
    </w:p>
    <w:p w14:paraId="02612C4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EWYFYSLKDRKYATGQRTNRATVSGYWKATGKDRVVARRGALVGMRKTLVFYQGRAPK</w:t>
      </w:r>
    </w:p>
    <w:p w14:paraId="64EC719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KTEWVMHEYRLEGAHEQASKQEDWVLCRVICKKKSGVGAPRPRNTVHGTSTDTSTSAA</w:t>
      </w:r>
    </w:p>
    <w:p w14:paraId="5DCF7B5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NPVTDHSMG----SMSPQMA-----------------</w:t>
      </w:r>
    </w:p>
    <w:p w14:paraId="7BBC7BC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111300.1</w:t>
      </w:r>
    </w:p>
    <w:p w14:paraId="08E51E5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RDMAAAFKFDPTDADIVASYLLPRAVGLD-PGRAVIDDDPMSIPPWDLMEKH--N</w:t>
      </w:r>
    </w:p>
    <w:p w14:paraId="58CAC1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DQAFFFGPPR----NGGRVTRVVGGGTWQGQNGRVGVTCDGVDISYRYDLTYK---AGD</w:t>
      </w:r>
    </w:p>
    <w:p w14:paraId="757DBF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APSGWVMSEYQITSPPL----L-STVLTRIGLIVAAREQRKRPEAA--QQ-----AAEH</w:t>
      </w:r>
    </w:p>
    <w:p w14:paraId="741E7ED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AP----------------------------LNG----</w:t>
      </w:r>
    </w:p>
    <w:p w14:paraId="50F41B4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134800.1</w:t>
      </w:r>
    </w:p>
    <w:p w14:paraId="3FC7364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-GD--LTPGFRFYPTEDELLGFYLRHRLAGTTPHVDVIPVVDVYSHHPSHLRSMAGES</w:t>
      </w:r>
    </w:p>
    <w:p w14:paraId="587B1B1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EQWFFFCPRAERELRGGRPARTTPSGYWKATGSPSCVF-SSKVIGVKRTMVFYQGRAPT</w:t>
      </w:r>
    </w:p>
    <w:p w14:paraId="05CA0EA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KTTWKMNEYKAVAADDPLRLRNEFSVCRLYISTGTLRSFDRNTSGNGQAAARRHANTA</w:t>
      </w:r>
    </w:p>
    <w:p w14:paraId="33A0EE5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--------------------------------FDMD</w:t>
      </w:r>
    </w:p>
    <w:p w14:paraId="3FE458F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148800.1</w:t>
      </w:r>
    </w:p>
    <w:p w14:paraId="3636FCD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PAAMPALPPGFRFHPTDEELIVHYLGRQAASMPSPVPIIAEVNIYKCNPWDLPGKALFG</w:t>
      </w:r>
    </w:p>
    <w:p w14:paraId="768F760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NEWYFFSPRDRKYPNGARPNRAAGSGYWKATGTDKAILSTPESIGVKKALVFYRGKPPK</w:t>
      </w:r>
    </w:p>
    <w:p w14:paraId="78B0299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IMHEYRLTAADNSSMRLDDWVLCRIHKKCGNLPNFSSSDQEQEEQESS------</w:t>
      </w:r>
    </w:p>
    <w:p w14:paraId="193926B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SEQFYAALSHL-------LLDGAGASSSDAGADYQ</w:t>
      </w:r>
    </w:p>
    <w:p w14:paraId="408EA9E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148900.1</w:t>
      </w:r>
    </w:p>
    <w:p w14:paraId="3C19971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GGGLSLPPGFRFHPTDEEIITSYLLRKFLDPSFVSRAVGEVDLNSCEPRDLPGKANMG</w:t>
      </w:r>
    </w:p>
    <w:p w14:paraId="3CC6AE8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VHKDLKYPTGSRANRATKEGYWKATGKDREIFKPRELVGMKKTLVFYTGRAPR</w:t>
      </w:r>
    </w:p>
    <w:p w14:paraId="2D21D14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KSEWVMHEFRLEGK---NNPKDEWVVCKVFNKKGEAKATRAADVDGEGAGDFTDTNSA</w:t>
      </w:r>
    </w:p>
    <w:p w14:paraId="056643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TSQHALGGVVGFGEPEKGAAMNGRPAADNLGARFY</w:t>
      </w:r>
    </w:p>
    <w:p w14:paraId="3F3EDDC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279100.2</w:t>
      </w:r>
    </w:p>
    <w:p w14:paraId="69CEC8E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PPPRWPPGFRFSPTDEELVLFFLKRRVAAGR-PSPYIADVDVYKSHPSHLPERSALG</w:t>
      </w:r>
    </w:p>
    <w:p w14:paraId="3CFEF75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KQWFFCSRLDRKYPNGSRASRTTADGYWKATGKDRSICNAGRAVGNKKTLVYHHGRAPR</w:t>
      </w:r>
    </w:p>
    <w:p w14:paraId="1C63131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RTDWVMHEYTILADALPARCRESYALYKLFEKSGVGPKNEQGAP-EEDDDCELPSEPQ</w:t>
      </w:r>
    </w:p>
    <w:p w14:paraId="1FDFBDA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SPLQEHFSTVPRHSVDPSSACTEETSALRSASGADSQ</w:t>
      </w:r>
    </w:p>
    <w:p w14:paraId="657AC1B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283200.1</w:t>
      </w:r>
    </w:p>
    <w:p w14:paraId="3167AAA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GEEESLPPGFRFHPTDEELITYYLRGKIADAGFTARAITEVDLNKCEPWDLPEKAKMG</w:t>
      </w:r>
    </w:p>
    <w:p w14:paraId="710BBD6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SLRDRKYPTGVRTNRATNAGYWKTTGKDKEIFTGQELVGMKKTLVFYKGRAPR</w:t>
      </w:r>
    </w:p>
    <w:p w14:paraId="6A6F3E9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SNWVMHEYRLHLKPASKSNKDEWVVCRIFAKSPGVKKYPSSTNASHHHPYTLDGGRG</w:t>
      </w:r>
    </w:p>
    <w:p w14:paraId="48C002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PQHHEQHMAAGGGIPAAGHAAGGAGMRY---LDVD</w:t>
      </w:r>
    </w:p>
    <w:p w14:paraId="0922B58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298600.1</w:t>
      </w:r>
    </w:p>
    <w:p w14:paraId="139ACDF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QQLPPGFRFHPTDVELVLQYLRRMALDRPLPAAVIPVVHAAAMDPWDLPGAS---</w:t>
      </w:r>
    </w:p>
    <w:p w14:paraId="34DB5E7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SAYFFSPRQR----GGRRRKAA-SGYWKATGKEKPVFVQLLLVGVKTVLTFHRGK---</w:t>
      </w:r>
    </w:p>
    <w:p w14:paraId="5EC47C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RTDWVMHEYRLAGAADDGSQSSEWVVCRVSLKSRARRTAAGETTGDQQQEQPSPSTSS</w:t>
      </w:r>
    </w:p>
    <w:p w14:paraId="32F8C38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SH-------QQHPRR------------------</w:t>
      </w:r>
    </w:p>
    <w:p w14:paraId="0C71AD1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344100.1</w:t>
      </w:r>
    </w:p>
    <w:p w14:paraId="000A3B2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SDEIIMPGFRFHPTDEELVSFYLKKKIQQKPISIELIRQLDIYKFDPWDLPKLASTG</w:t>
      </w:r>
    </w:p>
    <w:p w14:paraId="238BFAF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DWYFYCPRDRKYRNSARPNRVTAAGFWKATGTDRPIYSSERCIGLKKSLVFYRGRAAR</w:t>
      </w:r>
    </w:p>
    <w:p w14:paraId="4C26DD1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IKTDWMMHEFRLPSLTNNIPLNDSWTICKIFKKTSSMAQQMALSHTEQDLFSAM-ASNF</w:t>
      </w:r>
    </w:p>
    <w:p w14:paraId="09FCDEA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NTSFQTH-PSQHTAPPL-----------ITGADIN</w:t>
      </w:r>
    </w:p>
    <w:p w14:paraId="44F5721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360700.1</w:t>
      </w:r>
    </w:p>
    <w:p w14:paraId="1726F7F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APVGLPPGFRFHPTDEELVNYYLKRKIHGLHIELDIIPEVDLYKCEPWDLAEKSFLP</w:t>
      </w:r>
    </w:p>
    <w:p w14:paraId="4D043C4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EWYFFGPRDRKYPNGFRTNRATRAGYWKSTGKDRRVMTQQRAIGMKKTLVYYRGRAPQ</w:t>
      </w:r>
    </w:p>
    <w:p w14:paraId="3689B02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RTDWVMHEYRLDDKDSTIAIQDTYALCRVFKKNAICAEVEELQESSRQEYYQTPAGST</w:t>
      </w:r>
    </w:p>
    <w:p w14:paraId="5B36EC9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AE---------------------------AG----</w:t>
      </w:r>
    </w:p>
    <w:p w14:paraId="651FD17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420800.1</w:t>
      </w:r>
    </w:p>
    <w:p w14:paraId="10B4D12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DDDVVLPGYRFHPTDEELVTFYLRRKVAKKSLRIEVIREMDIYKHDPWDLPKASTVG</w:t>
      </w:r>
    </w:p>
    <w:p w14:paraId="03C87AB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-FCLRGRKYRNSIRPNRVTGSGFWKATGIDRPIYSAAVSIGLKKSLVYYRGSAGK</w:t>
      </w:r>
    </w:p>
    <w:p w14:paraId="3D199FF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MMHEFRLPPAAASMQEAEVWTICRIFRRTITYRKQQTPAPAAADSSSNTGSSEG</w:t>
      </w:r>
    </w:p>
    <w:p w14:paraId="1B1BAC5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IPQY-------PAGPMPELAVATNDFHKPAGYDYR</w:t>
      </w:r>
    </w:p>
    <w:p w14:paraId="0FB0448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421000.1</w:t>
      </w:r>
    </w:p>
    <w:p w14:paraId="7840BEB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EDVVLPGYRFHPTDEELVAFYLRRKMARKSLRIEVIREMDIYKHDPWDLPEASTVG</w:t>
      </w:r>
    </w:p>
    <w:p w14:paraId="66E2232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CLRGRKYRNSIRPNRVTGSGFWKATGIDRPIYSAGVSIGLKKSLVYYRGSAGK</w:t>
      </w:r>
    </w:p>
    <w:p w14:paraId="0C6AE4D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MMHEFRLPPAAASMQEAEVWTICRIFRRAITYRNQQQPAPAFADSNSNTGSSEA</w:t>
      </w:r>
    </w:p>
    <w:p w14:paraId="7BD9A78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IPQY-------PAAPVPEHAVAANDFYKPAGYDYR</w:t>
      </w:r>
    </w:p>
    <w:p w14:paraId="67FCD25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421100.1</w:t>
      </w:r>
    </w:p>
    <w:p w14:paraId="691D330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EDVVLPGYRFHPTDEELVTFYLRRKVARKSLRIEVIREMDIYKHDPWDLPKASTVG</w:t>
      </w:r>
    </w:p>
    <w:p w14:paraId="203BB04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CLRGRKYRNSIRPNRVTGSGFWKATGIDRPIYSAGVSIGLKKSLVYYRGSAGK</w:t>
      </w:r>
    </w:p>
    <w:p w14:paraId="2CE706C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MMHEFRLPP--ASMQEAEVWTICRIFRRTITYRKQQTPVPAVADSNSNTGSSEA</w:t>
      </w:r>
    </w:p>
    <w:p w14:paraId="35FC292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IPQY-------PAAPVPEHAVAANDFYKPTGYDYR</w:t>
      </w:r>
    </w:p>
    <w:p w14:paraId="25C4B39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472600.1</w:t>
      </w:r>
    </w:p>
    <w:p w14:paraId="062A4E3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SDEIIMSGFRFHPTDEELVSFYLKKKIQQKSISIELIRQLDIYKFDPWDLPKLASTG</w:t>
      </w:r>
    </w:p>
    <w:p w14:paraId="2007942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DWYFYCPRDRKYRNSARPNGVTAAGFWKATGTDRPIYSSERCIGLKKSLVFYRGRAAR</w:t>
      </w:r>
    </w:p>
    <w:p w14:paraId="5DCCA0B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IKTDWMMHEFRLPSLTDNIPLNDSWTICKIFKKTSSMAQQMALSHTEQDLSSAM-ASNF</w:t>
      </w:r>
    </w:p>
    <w:p w14:paraId="0E3F98C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NTSFQTQ-PSQHTAPPL-----------ITGADVN</w:t>
      </w:r>
    </w:p>
    <w:p w14:paraId="38D4D88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481200.1</w:t>
      </w:r>
    </w:p>
    <w:p w14:paraId="5883321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AELNLPPGFRFHPTDDELVEHYLCRKAAGQRLPVPIIAEVDLYRFDPWALPDRALFG</w:t>
      </w:r>
    </w:p>
    <w:p w14:paraId="3C24A88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REWYFFTPRDRKYPNGSRPNRAAGNGYWKATGADKPVAPRGRTMGIKKALVFYAGKAPK</w:t>
      </w:r>
    </w:p>
    <w:p w14:paraId="6561B0D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IMHEYRLADAGRGSLRLDDWVLCRLYNKKNEWEKMQLQQQGGEEMMVE--PKEE</w:t>
      </w:r>
    </w:p>
    <w:p w14:paraId="6FC9D64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PSEQQAAA----AQSPAAAMVPKKEAADEFVDLSYD</w:t>
      </w:r>
    </w:p>
    <w:p w14:paraId="2D2D9DF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5D01G537600.1</w:t>
      </w:r>
    </w:p>
    <w:p w14:paraId="4A1297B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--------G------------------------H-----------------------G</w:t>
      </w:r>
    </w:p>
    <w:p w14:paraId="46528EF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GSCYFYSK-PAPVKEGKR--RMVGGGTWHPEAGAKPILGADSLVSNKRTFSYVKKS-PS</w:t>
      </w:r>
    </w:p>
    <w:p w14:paraId="6844350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RTGWIMVEISLEK---QTGDADHMVLCVLYKSKKKYPDTSMAAAAAADAEPSVHAAEK</w:t>
      </w:r>
    </w:p>
    <w:p w14:paraId="1BB36BC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APPVEKEYPVPPTAVVPEVQPTRSDDSAMQNGG----</w:t>
      </w:r>
    </w:p>
    <w:p w14:paraId="4D3B163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003800.1</w:t>
      </w:r>
    </w:p>
    <w:p w14:paraId="6ECF78F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EMAPLPPGYRFQPTDAELILYYLKRKILGKKLRPNPVTEIDIYQFAPWDLPGKSSMG</w:t>
      </w:r>
    </w:p>
    <w:p w14:paraId="286199A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QWYFFCTCGRKYPTGSRTNRSNQAGHWKATGKDRKVVCNSRTVGMKRTLVFHAGKGRK</w:t>
      </w:r>
    </w:p>
    <w:p w14:paraId="434FFB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RTDWVMHEYRLVESEVAGVRLDDFVLCKVYQKSGPGPRI--EQYAEEEE-----GEAY</w:t>
      </w:r>
    </w:p>
    <w:p w14:paraId="6E76E02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GPRAQQ---VPSSFLEPVAGGHVPHGSSHEASG----</w:t>
      </w:r>
    </w:p>
    <w:p w14:paraId="618337B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051700.1</w:t>
      </w:r>
    </w:p>
    <w:p w14:paraId="01FDAD8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PSSALPPGCRFDPHDADLISAYLRPMIAGERLPASFLHSADVYAADPATLPAVSRTG</w:t>
      </w:r>
    </w:p>
    <w:p w14:paraId="7BF67DB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YWYFFGSAKARSGRDRRRSRVVGKGQWHSEKGRKVVSDEQNIGGYKQEFTYKPTNADG</w:t>
      </w:r>
    </w:p>
    <w:p w14:paraId="3A41AA6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TEVWLMVEFGVDQD--G---KSIPTLCKIYRSPRKPRSSTPSSTSMRKRKAGDTPLPA</w:t>
      </w:r>
    </w:p>
    <w:p w14:paraId="04320E0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TPPEDH---MPFPP-VPESENMVLHGASVTNAGGDTT</w:t>
      </w:r>
    </w:p>
    <w:p w14:paraId="0F4FE9C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057400.1</w:t>
      </w:r>
    </w:p>
    <w:p w14:paraId="07C8074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AELNLPPGFRFHPTDEELVADYLCARAAGRAPPVPIIAELDLYRFDPWELPERALFG</w:t>
      </w:r>
    </w:p>
    <w:p w14:paraId="1FCB168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EWYFFTPRDRKYPNGSRPSRAAGGGYWKATGADRPVARAGRTLGIKKALVFYHGRPAA</w:t>
      </w:r>
    </w:p>
    <w:p w14:paraId="4D2C826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IMHEYRLAGAA-ASLRLDDWVLCRLYNKKNQWEKMQRQRQEEEEAAAK--AAAS</w:t>
      </w:r>
    </w:p>
    <w:p w14:paraId="3F92795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PSDEL-------DSLPEFQAILPKEEVRELMGISLD</w:t>
      </w:r>
    </w:p>
    <w:p w14:paraId="7145B7A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065600.1</w:t>
      </w:r>
    </w:p>
    <w:p w14:paraId="1AA257B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SSPVLPMGCRFSPSDADLISFYLRPMIAGEPLAARFLHTADAYGADPAALPALAKTG</w:t>
      </w:r>
    </w:p>
    <w:p w14:paraId="610C7C4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CWYFFCSAKALSGHDKRRSRAVGEGTWHAEKGRAAVLDGE-VVGYKQSFRYKPIHSDG</w:t>
      </w:r>
    </w:p>
    <w:p w14:paraId="37084D0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VEAVWLIVEFRVAHDQGG---ETVPVLCKVYQSPRKPRSASVTSPAGRKRKAGDDSAPV</w:t>
      </w:r>
    </w:p>
    <w:p w14:paraId="547F662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PPPEN--------P-VPEPV-TVLHGGSVTYAGGEST</w:t>
      </w:r>
    </w:p>
    <w:p w14:paraId="367E958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065700.1</w:t>
      </w:r>
    </w:p>
    <w:p w14:paraId="313B07B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SSSVLPMGCRFSPSDADLISFYLRPMIASEPLPARFLHTADAYATDPAALPALAKTG</w:t>
      </w:r>
    </w:p>
    <w:p w14:paraId="40A4407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CWYLFGPAKALSGHDKRRSRAVGEGTWHAEKGRAAVLDGE-VVGYKQSFRYKPIHSDG</w:t>
      </w:r>
    </w:p>
    <w:p w14:paraId="7848E8A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VEAVWLMVEFRMAHEQGG---ETVPVLCKVYQSPRKPRSASVTSPAGRKRKAGDDSAPV</w:t>
      </w:r>
    </w:p>
    <w:p w14:paraId="2012DC1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PPPENH---MPYHPVVPESE-MVLHGGSVTYAGGEST</w:t>
      </w:r>
    </w:p>
    <w:p w14:paraId="0E92FE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108300.2</w:t>
      </w:r>
    </w:p>
    <w:p w14:paraId="3849D0D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GSAPELPPGFRFHPTDEELVVHYLKKKAAKVPLPVTIIAEVDLYKFDPWELPEKATFG</w:t>
      </w:r>
    </w:p>
    <w:p w14:paraId="02DE8C2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QEWYFFSPRDRKYPNGARPNRAATSGYWKATGTDKPILASGEKLGVKKALVFYRGKPPK</w:t>
      </w:r>
    </w:p>
    <w:p w14:paraId="2EB43E5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LKTNWIMHEYRLTDASGASLRLDDWVLCRIYKKINKAAAGDQQRSSVEDA-----ATAG</w:t>
      </w:r>
    </w:p>
    <w:p w14:paraId="53C7641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---HHATSLSHLRASPAPTDASPAGILPQNVGADMA</w:t>
      </w:r>
    </w:p>
    <w:p w14:paraId="2357E62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146100.1</w:t>
      </w:r>
    </w:p>
    <w:p w14:paraId="7E26370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HH------YRLSPTEVEAVTYYL-PRLSGETLQVKLIHRVEISGCEPKDLPVPQAVS</w:t>
      </w:r>
    </w:p>
    <w:p w14:paraId="1B1A940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AGTWSIQKTTEISH-AGVKVGEVRNLSFK----KK</w:t>
      </w:r>
    </w:p>
    <w:p w14:paraId="65AD0A0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QCLLPEAG-----VKVFCKMHLAQHAPDAARQESAA-QQQQPE--STHA</w:t>
      </w:r>
    </w:p>
    <w:p w14:paraId="3A66D80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TRSDV---AQAPEISSSIARSTSEEEDG-DLE</w:t>
      </w:r>
    </w:p>
    <w:p w14:paraId="167A7FC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208900.3</w:t>
      </w:r>
    </w:p>
    <w:p w14:paraId="7485AD9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ADIQPGLPAGVKFDPSDQELLEH-LEEKIVGHMF-IEFIPTVGICYSHPENLPGTNKDG</w:t>
      </w:r>
    </w:p>
    <w:p w14:paraId="47617D0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SAHFFHSISNAYGCGQRKRRRISNSRWHKTGKSKPVYDNGVMKGWKKILVLYKGSGGK</w:t>
      </w:r>
    </w:p>
    <w:p w14:paraId="02075E0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DKTDWVMHQYHLGVEEN---KVGEFVVSKIFYQLKTRPVD--KSEANEESTAFTANSPC</w:t>
      </w:r>
    </w:p>
    <w:p w14:paraId="6FAEE12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P---RHLGTAPTDVTSQAGTDVAFHAGTSLSQGPDLQ</w:t>
      </w:r>
    </w:p>
    <w:p w14:paraId="230047E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237900.1</w:t>
      </w:r>
    </w:p>
    <w:p w14:paraId="5CD30B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TFSHVPPGFRFHPTDEELVDYYLRKKVASKKIDLDVIKDVDLYKIEPWDLQDKCKIG</w:t>
      </w:r>
    </w:p>
    <w:p w14:paraId="277CBCD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FFSHKDKKYPTGTRTNRATSAGFWKATGRDKPIYTNHCLVGMRKTLVFYKGRAPN</w:t>
      </w:r>
    </w:p>
    <w:p w14:paraId="7764693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SNWIMHEYRLETNENGATPEEGWVVCRVFKKRVATVRRMADMNS--DHGAGGGSPRQ</w:t>
      </w:r>
    </w:p>
    <w:p w14:paraId="6225C4F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L---EYMQQLPHL-ESPKPTPLAHDGPSRFSSATDWR</w:t>
      </w:r>
    </w:p>
    <w:p w14:paraId="5E020A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299500.1</w:t>
      </w:r>
    </w:p>
    <w:p w14:paraId="0F6BEB1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EAAIPPGFRFRPSDDELIRYYLLPKLQGRGAPNRAIIEHNVYQCHPDELTGKYRGG</w:t>
      </w:r>
    </w:p>
    <w:p w14:paraId="3A26BC2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FYFLSPRVRRYDNGDRPRRDTGRGRWKVSTGKKDVAGDGTTRYCMSVLNYFESPRGG</w:t>
      </w:r>
    </w:p>
    <w:p w14:paraId="7B0C119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KSEWLMRELTVPAPKDGGKTLDRYVMCKIYLKDDKGDDDEEAGPSSASPLLLHGAQDQ</w:t>
      </w:r>
    </w:p>
    <w:p w14:paraId="190C5C6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PAY---------QKQPETDQQQQQLAMASYLGADYY</w:t>
      </w:r>
    </w:p>
    <w:p w14:paraId="0A42717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299600.1</w:t>
      </w:r>
    </w:p>
    <w:p w14:paraId="320831C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EDGMPPGFRFMPTEDEMIRYYLLPKLQGRAVPNNAIIEDTVYQCHPDGLTSKYMDG</w:t>
      </w:r>
    </w:p>
    <w:p w14:paraId="7F6AA50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SFYFLSPRERKYKNGARPRRDTRLGRWKASTGKTDVAGDGTTKYCKSGLAYFRGRGEK</w:t>
      </w:r>
    </w:p>
    <w:p w14:paraId="394A53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KSGWLMQELTVPEPEKGGPTLDRYVMYKIYPAPGKRNNDDEAGPSNAELVESDDSEGQ</w:t>
      </w:r>
    </w:p>
    <w:p w14:paraId="7368267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PAY-----VPQ-QKQPETD----------YFGADCH</w:t>
      </w:r>
    </w:p>
    <w:p w14:paraId="7D99C01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307200.1</w:t>
      </w:r>
    </w:p>
    <w:p w14:paraId="0E6ADFD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QDEVMLPGFRFHPTDEELVRFYLKRKIQQKSLPIELIRQLDIYKFDPWDLPKLASTG</w:t>
      </w:r>
    </w:p>
    <w:p w14:paraId="3519F87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CPRDRKYRNSTRPNRVTGAGFWKATGTDRPIYSSDKCIGLKKSLVFYKGRAAK</w:t>
      </w:r>
    </w:p>
    <w:p w14:paraId="405E0AB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MMHEFRLPSLTDTIPPNDSWAICRIFKKTNATAQR--LSHSGA-------RSRH</w:t>
      </w:r>
    </w:p>
    <w:p w14:paraId="72CE7A6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IIDS---LPAGNASPITF----------NN-VDLP</w:t>
      </w:r>
    </w:p>
    <w:p w14:paraId="763BA74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378500.1</w:t>
      </w:r>
    </w:p>
    <w:p w14:paraId="698D160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IEMTLPPGFRFYPSDEELVCHYLLSKVANQRLAAGTMVEVDLHVHEPWELPDVAKLT</w:t>
      </w:r>
    </w:p>
    <w:p w14:paraId="6493C0A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NEWYFFSFRDRKYTTGLRTNRATRSGYWKATGKDRVIRSLRAIVGMRKTLVFYRGRAPN</w:t>
      </w:r>
    </w:p>
    <w:p w14:paraId="1353590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IKTCWVMHEFRIENP--HSPPKADWVLCRVFHQKKADTEYAMDGKQAHKAAAVSGSSSS</w:t>
      </w:r>
    </w:p>
    <w:p w14:paraId="7F8C4E5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LGHHHSN----AGMPQLLAGLRDGADDQDLGYNYN</w:t>
      </w:r>
    </w:p>
    <w:p w14:paraId="44A755A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378600.1</w:t>
      </w:r>
    </w:p>
    <w:p w14:paraId="628D918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IEMTLPPGFRFYPSDEELVCHYLHGKVANQRFAAGTMVEVDLHVHEPWELPDVAKLS</w:t>
      </w:r>
    </w:p>
    <w:p w14:paraId="6C15BCA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NEWYFFSFRDRKYATGLRTNRATRSGYWKATGKDRVIRSPRAIVGMRKTLVFYRGRAPN</w:t>
      </w:r>
    </w:p>
    <w:p w14:paraId="18F3BBE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SKTCWVMHEFRIENP--HAPPKEDWVLCRVFHKKKADTEYAMDGEQARSAAAVSGSSSA</w:t>
      </w:r>
    </w:p>
    <w:p w14:paraId="597D117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TSLGHHLAD----ADMPPLTAGLRDGAGDQDLGYNYN</w:t>
      </w:r>
    </w:p>
    <w:p w14:paraId="2E130B8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392900.1</w:t>
      </w:r>
    </w:p>
    <w:p w14:paraId="2BAEB82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--MAPAFKFDPTDADLVAHYLLPRALGVPPPAHAVIDDDPAGLPPADLFAKH--G</w:t>
      </w:r>
    </w:p>
    <w:p w14:paraId="68DA7B4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QHAFFLHTADT---DAPESKRAVGGGRWRGQKASVEVTHPDLDMKYRSELTYE---AGN</w:t>
      </w:r>
    </w:p>
    <w:p w14:paraId="20B8B3A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ATGWVMHEYQIVSPPL-----QATVLSRISKVRE-----DQAAA---QN---------</w:t>
      </w:r>
    </w:p>
    <w:p w14:paraId="68D0EB7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---</w:t>
      </w:r>
    </w:p>
    <w:p w14:paraId="31E6910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A01G406700.1</w:t>
      </w:r>
    </w:p>
    <w:p w14:paraId="7557382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EEVPMAPGFRFHPTDEELVSYYLRRRVLGRRLRIDAIAEVDLYRLEPWDLPPLSRIR</w:t>
      </w:r>
    </w:p>
    <w:p w14:paraId="2E11EBE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AQWYFFARLDRKVAGGNRTNRATPRGYWKTTGKDREVFHRGRAVGMKKTLVFHAGRAPK</w:t>
      </w:r>
    </w:p>
    <w:p w14:paraId="0093347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RTNWVMHEYRLLDNDG---PQDMHVVCRIFQKVGSGPQN--AQYAMEEEWENEDTSTE</w:t>
      </w:r>
    </w:p>
    <w:p w14:paraId="2A507A4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SPQASYLSGCPNQFSDPSNGTNAYSGQQQAENGNDFS</w:t>
      </w:r>
    </w:p>
    <w:p w14:paraId="6C6F760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033000.1</w:t>
      </w:r>
    </w:p>
    <w:p w14:paraId="0B0F71B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EVAPLPPGYRFQPTDVELILYYLKRKILGKKLRRNAVTEIDIYKFAPWDLPGKSSMG</w:t>
      </w:r>
    </w:p>
    <w:p w14:paraId="6A89B40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QWYFFCTCGREYPTGSRTNRSNQAGHWKATGKDRKVVYNSRTVGMKRTLVFHAGKGRK</w:t>
      </w:r>
    </w:p>
    <w:p w14:paraId="3FCC156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RTDWVMHEYRLVESEIAGVRLDDFVLCKVYQKSGPGPKI--EQYAEEEE-----GEAY</w:t>
      </w:r>
    </w:p>
    <w:p w14:paraId="135E1EB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GPRAQQ---VPSSLLEPVAGGHVPDGSSQASSGMD--</w:t>
      </w:r>
    </w:p>
    <w:p w14:paraId="1CCCDD1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075200.1</w:t>
      </w:r>
    </w:p>
    <w:p w14:paraId="7A4BC02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AELNLPPGFRFHPTDEELVADYLCARAAGRAPPVPIIAELDLYRFDPWELPERALFG</w:t>
      </w:r>
    </w:p>
    <w:p w14:paraId="4717ACD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EWYFFTPRDRKYPNGSRPNRAAGGGYWKATGADRPVARAGRTVGIKKALVFYHGRPSG</w:t>
      </w:r>
    </w:p>
    <w:p w14:paraId="724E02E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IMHEYRLAGAG-SSLRLDDWVLCRLYNKKNQWEKMQQQRQ-EDEAAAK--AAAS</w:t>
      </w:r>
    </w:p>
    <w:p w14:paraId="35D13E9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PSDEL-------DSLPAFQAILPKEEVRELMGISLD</w:t>
      </w:r>
    </w:p>
    <w:p w14:paraId="375BF4F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088700.1</w:t>
      </w:r>
    </w:p>
    <w:p w14:paraId="5DD158B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STPILPMGCRFSPSDADLISFYLRPMIASEPLPARFLHTADAYAADPSSLPALARTG</w:t>
      </w:r>
    </w:p>
    <w:p w14:paraId="4345F63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CWYFFGPAKALSGHDKRRSRAVGKGTWHAEKGRVAVLDGEGVVGYKQSFRYKPSDADG</w:t>
      </w:r>
    </w:p>
    <w:p w14:paraId="6E02A41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VEAVWLMVEFRVAHDQGG---ETVPVLCKVYQSPRKPRSASITSPAERKRKARDDSAPA</w:t>
      </w:r>
    </w:p>
    <w:p w14:paraId="765E14F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PPPENH---TPFHPVVSESE----------YAGGDTT</w:t>
      </w:r>
    </w:p>
    <w:p w14:paraId="125654D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237900.3</w:t>
      </w:r>
    </w:p>
    <w:p w14:paraId="1502911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ADIQPGLPAGVKFDPSDLELLEH-LEQKIVGHMF-IEFIPTVGICYSHPENLPGTNKDG</w:t>
      </w:r>
    </w:p>
    <w:p w14:paraId="1E85851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SVHFFHSISNAYGCGQRKRRRISNSRWHKTGKSKPVYDNGVMKGWKKILVLYKGSGGK</w:t>
      </w:r>
    </w:p>
    <w:p w14:paraId="034F736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DKTDWVMHQYHLGVEEN---KVGEFVVSKIFYQLKPRQVD--KSEANEESNAFTSNSPC</w:t>
      </w:r>
    </w:p>
    <w:p w14:paraId="1A0A610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P---HHLGTAPTDVTSQAGTDVASHAGTSLSQGPDLQ</w:t>
      </w:r>
    </w:p>
    <w:p w14:paraId="1B38142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286200.1</w:t>
      </w:r>
    </w:p>
    <w:p w14:paraId="5169A36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TFSHVPPGFRFHPTDEELVDYYLRKKVASKKIDLDVIKDVDLYKIEPWDLQDKCKIG</w:t>
      </w:r>
    </w:p>
    <w:p w14:paraId="5CAFCAE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FFSHKDKKYPTGTRTNRATSAGFWKATGRDKPIYTNNCLVGMRKTLVFYKGRAPN</w:t>
      </w:r>
    </w:p>
    <w:p w14:paraId="5F085AE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SDWIMHEYRLETNENGATPEEGWVVCRVFKKRVATVRRMADMNS--DHGAGGGSPRQ</w:t>
      </w:r>
    </w:p>
    <w:p w14:paraId="5E955A3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L---EYMQQLPLL-ESPKPTPLAHDGASRFSSATDWR</w:t>
      </w:r>
    </w:p>
    <w:p w14:paraId="22B1DBB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323600.1</w:t>
      </w:r>
    </w:p>
    <w:p w14:paraId="1C4629F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LGMPPAFKFDPTDGDIVAYYLLPRALGLP-PAHAIIEEDPGSAPPWELLRRH--G</w:t>
      </w:r>
    </w:p>
    <w:p w14:paraId="4AC4843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EHAFFFGPPT----DGGRRRRTVGGGVWQGQKLNEGVTGPGLDIAYRYDLTFKLK-AGR</w:t>
      </w:r>
    </w:p>
    <w:p w14:paraId="7011984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STGYVMHEYEITSPPL-----PGKVLTRVNISSNAKKEK--AATAGADQQVMVPASNG</w:t>
      </w:r>
    </w:p>
    <w:p w14:paraId="6E0CF67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P-----------CVLPDGE----------FTGVETN</w:t>
      </w:r>
    </w:p>
    <w:p w14:paraId="02586FD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323700.1</w:t>
      </w:r>
    </w:p>
    <w:p w14:paraId="15C6D2D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PGMPPAFKFDPTDGDIVACYLLPRALGLP-PAHAIIEEDPGSAPPWELLRRH--G</w:t>
      </w:r>
    </w:p>
    <w:p w14:paraId="079325C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EHAFFFGPPT----GGGRRRRTVGGGVWQGQKLNEGVTGPGLDIAYRYDLTFKLK-AGR</w:t>
      </w:r>
    </w:p>
    <w:p w14:paraId="331CF91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STGYVMHEYEITSPPL-----PGKVLTRVNISSNAKKEK--AATAGADQQVMVSASNG</w:t>
      </w:r>
    </w:p>
    <w:p w14:paraId="798CD13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GP-----------CVLPDGE----------FTGVGTN</w:t>
      </w:r>
    </w:p>
    <w:p w14:paraId="2A43912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329200.1</w:t>
      </w:r>
    </w:p>
    <w:p w14:paraId="7D24ABB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EAGIPPGFRFRPSDDELIRYYLLPKLQGRGAPNRAIIEHNVYQCHPDDLVGKYRGG</w:t>
      </w:r>
    </w:p>
    <w:p w14:paraId="02DD1C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FYFLSPRVRRYDNGDRPRRDTGRGRWKVSTGKRDVAGDGTTRYCMSVLNYFESPRGG</w:t>
      </w:r>
    </w:p>
    <w:p w14:paraId="77AD2FA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KSEWLMRELTVPAPKDGGRTLDRYVMCKIYLKDDKGDDDEEAGPSSASPLHLHGAEDQ</w:t>
      </w:r>
    </w:p>
    <w:p w14:paraId="4A09360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PAY---------QKQPETDQQQQQLAMASHLGANYY</w:t>
      </w:r>
    </w:p>
    <w:p w14:paraId="5E6A120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335700.1</w:t>
      </w:r>
    </w:p>
    <w:p w14:paraId="2642FAA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QDEVMLPGFRFHPTDEELVRFYLKRKIQQKSLPIELIRQLDIYKFDPWDLPKLASTG</w:t>
      </w:r>
    </w:p>
    <w:p w14:paraId="7295A2A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CPRDRKYRNSTRPNRVTGAGFWKATGTDRPIYSSDKCIGLKKSLVFYKGRAAK</w:t>
      </w:r>
    </w:p>
    <w:p w14:paraId="718E4C1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MMHEFRLPSLTDTIPPNDSWAICRIFKKTNATAQR--LSHSGA-------RSRH</w:t>
      </w:r>
    </w:p>
    <w:p w14:paraId="7B0A03C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IIDS---LPAGNASPITL----------NSNVDLP</w:t>
      </w:r>
    </w:p>
    <w:p w14:paraId="4A3F685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416300.1</w:t>
      </w:r>
    </w:p>
    <w:p w14:paraId="7D91DDD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IEMTLPPGFRFYPSDEELVCHYLHGKVANQRFATGTMVEVDLHVHEPWELPDVAKLS</w:t>
      </w:r>
    </w:p>
    <w:p w14:paraId="5FF868F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NEWYFFSFRDRKYATGLRTNRATRSGYWKATGKDRVIRSPRAIVGMRKTLVFYRGRAPN</w:t>
      </w:r>
    </w:p>
    <w:p w14:paraId="57DF4F8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SKTCWVMHEFRIENP--HSPPKEDWVLCRVFHKKKADTEYAMDGEQTRNATAVSGSSSS</w:t>
      </w:r>
    </w:p>
    <w:p w14:paraId="2CFBB82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PPLGHHLTD----AGMPPLLAGLRDGAGDQDLGYNYN</w:t>
      </w:r>
    </w:p>
    <w:p w14:paraId="4FD57C0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416400.1</w:t>
      </w:r>
    </w:p>
    <w:p w14:paraId="4C03DEA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IEMTLPPGFRFYPNDEELVCHYLQSKVANQHFAAGTMVEVDLHVHEPWELPDVAKLS</w:t>
      </w:r>
    </w:p>
    <w:p w14:paraId="4B826D4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NEWYFFSFRDRKYATGLRTNRATRSGYWKATGKDRVIRSPRTIVGMRKTLVFYRGRAPN</w:t>
      </w:r>
    </w:p>
    <w:p w14:paraId="65A76C9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CWVMHEFRIENP--HSPPKEDWVLCRVFHKKKADTDYAMDGKA-----AVSGSSSS</w:t>
      </w:r>
    </w:p>
    <w:p w14:paraId="62FD222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MPIGQHVSD----AVMPQLLACLRDGGDDQ---YKYN</w:t>
      </w:r>
    </w:p>
    <w:p w14:paraId="24155CA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416500.1</w:t>
      </w:r>
    </w:p>
    <w:p w14:paraId="6290955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IEMMLPPGFRFYPSDEELVCHYLHGKVANQCFATGTMVEVDLHVHEPWELPDVAKLS</w:t>
      </w:r>
    </w:p>
    <w:p w14:paraId="5FBDEB3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NEWYFFSFRDRKYATGLRTNRATRSGYWKATGKDRVIHSPRAIVGMRKTLVFHRGRAPN</w:t>
      </w:r>
    </w:p>
    <w:p w14:paraId="13F4A6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CWVMHELRTLTP--H--PRRTGC-CAEFSTRRKPTLST-----SRSSAAVAW----</w:t>
      </w:r>
    </w:p>
    <w:p w14:paraId="2BAACF3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TL------------LP--------------------</w:t>
      </w:r>
    </w:p>
    <w:p w14:paraId="52DCCD7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433100.1</w:t>
      </w:r>
    </w:p>
    <w:p w14:paraId="7BC44A6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----TAPAFKFDPTDADLVAHYLLPRAVGVPPPAHAIIENDLAGLPPADLLARH--G</w:t>
      </w:r>
    </w:p>
    <w:p w14:paraId="3467B71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HHAFFMHTAA----DAPERERGVGGGRWRGQKASVEVTHPDLDMKYRSELSYE---AGE</w:t>
      </w:r>
    </w:p>
    <w:p w14:paraId="09E7236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ATGWVMHEYQIVSPPL-----QSTVLSRISKVRE-----DQAAAA--QN---------</w:t>
      </w:r>
    </w:p>
    <w:p w14:paraId="0345F58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---</w:t>
      </w:r>
    </w:p>
    <w:p w14:paraId="2DE9A82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B01G451300.1</w:t>
      </w:r>
    </w:p>
    <w:p w14:paraId="77E4545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AEEVPMAPGFRFHPTDEELVSYYLRRRVLGRRLRIDAIAEVDLYRLEPWDLPPLSRIR</w:t>
      </w:r>
    </w:p>
    <w:p w14:paraId="0D8416E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AQWYFFARLDRKVAGGNRTNRATPRGYWKTTGKDREVFHRGXXXXXXXXXXXXXXXXXX</w:t>
      </w:r>
    </w:p>
    <w:p w14:paraId="1F6F3D1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XXXXXXXXXXXXXXXXXA----QDMHVVCRIFQKVGSGPQN--AQYAMEEEWEDEDTSTE</w:t>
      </w:r>
    </w:p>
    <w:p w14:paraId="098846E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SPQVSYLSGCHNQWSDPSIGANAYSGQQQAEVGDDFS</w:t>
      </w:r>
    </w:p>
    <w:p w14:paraId="4C1586D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059300.1</w:t>
      </w:r>
    </w:p>
    <w:p w14:paraId="70E33F1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AELNLPPGFRFHPTDEELVADYLCARAAGRAPPVPIIAELDLYRFDPWELPERALFG</w:t>
      </w:r>
    </w:p>
    <w:p w14:paraId="58F87D1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REWYFFTPRDRKYPNGSRPNRAAGGGYWKATGADRPVARAGRTVGIKKALVFYHGRPSA</w:t>
      </w:r>
    </w:p>
    <w:p w14:paraId="4FE4DC6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IMHEYRLAGADGGTLRLDDWVLCRLYNKKNQWEKMQRQRQ-EEEAAAK--AAAS</w:t>
      </w:r>
    </w:p>
    <w:p w14:paraId="19E8934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PSDEL-------DSLPEFQSILPKEEVQELMGISLD</w:t>
      </w:r>
    </w:p>
    <w:p w14:paraId="0A67745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096300.1</w:t>
      </w:r>
    </w:p>
    <w:p w14:paraId="3DE7347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GSAPELPPGFRFHPTDEELVVHYLKKKAAKVPLPVTIIAEVDLYKFDPWELPEKATFG</w:t>
      </w:r>
    </w:p>
    <w:p w14:paraId="69D5045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QEWYFFSPRDRKYPNGARPNRAATSGYWKATGTDKPILASGEKLGVKKALVFYRGKPPK</w:t>
      </w:r>
    </w:p>
    <w:p w14:paraId="2C1527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LKTNWIMHEYRLTDASGASLRLDDWVLCRIYKKINKAAAGDQQRSSVEDA-----ATAG</w:t>
      </w:r>
    </w:p>
    <w:p w14:paraId="429FBAB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HHATSLSHLRASPAPTEASAAGILPQNVGADMA</w:t>
      </w:r>
    </w:p>
    <w:p w14:paraId="04C9DD8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135400.1</w:t>
      </w:r>
    </w:p>
    <w:p w14:paraId="4F44A45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EAVTYYL-PRLSGETLHVKLIHRVDITGCEPKDLPVPQAMS</w:t>
      </w:r>
    </w:p>
    <w:p w14:paraId="17607F3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SAGGGTWSIQKTSEISH-AGVKVGEVKNLSFK----KK</w:t>
      </w:r>
    </w:p>
    <w:p w14:paraId="6BFCEE8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SKMHLAQHAPDAARQESEA-QQQQPE--STHA</w:t>
      </w:r>
    </w:p>
    <w:p w14:paraId="61581F9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THSDV---AQAPEISSSIARSTSEEEDG-DLE</w:t>
      </w:r>
    </w:p>
    <w:p w14:paraId="0CC1B11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140200.1</w:t>
      </w:r>
    </w:p>
    <w:p w14:paraId="7DB2834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C------PPGMNYSWSDEELVRF-LAERKADDSLPENVLVGMDLTLIHPRDSP-----G</w:t>
      </w:r>
    </w:p>
    <w:p w14:paraId="4463648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NIWYLNQSDDQPYGNGESDIRKAKGGYWKCIDVLRI--TSKSTAGVKFSLEFYEGEAPS</w:t>
      </w:r>
    </w:p>
    <w:p w14:paraId="341392B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RTQWLMHEYQVEQNDD----QEYKSLCTIFMQGSKTEDESLSTNAADEQNVAVNSSRE</w:t>
      </w:r>
    </w:p>
    <w:p w14:paraId="6DF1296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-----------HHPPASSSGSSHGSTTSKLG----</w:t>
      </w:r>
    </w:p>
    <w:p w14:paraId="57CD94C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192400.1</w:t>
      </w:r>
    </w:p>
    <w:p w14:paraId="04D2749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ADIQPGLPAGVKFDPSDLELLEH-LEQKIVGHMF-IEFIPTVGICYSHPENLPGTNKDG</w:t>
      </w:r>
    </w:p>
    <w:p w14:paraId="18CF587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SAHFFHSISNAYGCGQRKRRRISNSRWHKTGKSKPVYDNGVMKGWKKILVLYKGSGGK</w:t>
      </w:r>
    </w:p>
    <w:p w14:paraId="65827D8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DKTDWVMHQYHLGVEEN---KVGEFVVSKIFYQLKTRPVD--KSEANEESTAFTANSPC</w:t>
      </w:r>
    </w:p>
    <w:p w14:paraId="5A15FD1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P---SHLGTAPTDVTSPAGTDVASHAWTSLSQGPDLQ</w:t>
      </w:r>
    </w:p>
    <w:p w14:paraId="189AD71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220600.1</w:t>
      </w:r>
    </w:p>
    <w:p w14:paraId="073A334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TFSHVPPGFRFHPTDEELVDYYLRKKVASKKIDLDVIKDVDLYKIEPWDLQDKCKIG</w:t>
      </w:r>
    </w:p>
    <w:p w14:paraId="5ECDB47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FFSHKDKKYPTGTRTNRATSAGFWKATGRDKPIYTNHCLVGMRKTLVFYKGRAPN</w:t>
      </w:r>
    </w:p>
    <w:p w14:paraId="1490D6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SDWIMHEYRLETNENGATPEEGWVVCRVFKKRVATVRRMADMSS--DHGAGGGSPRQ</w:t>
      </w:r>
    </w:p>
    <w:p w14:paraId="1391331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L---EYMQQLPHL-ESPKPTPLAHDGPSRFSSATDWR</w:t>
      </w:r>
    </w:p>
    <w:p w14:paraId="4460A9C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266000.1</w:t>
      </w:r>
    </w:p>
    <w:p w14:paraId="4B5F182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HPL-ILFISTIGICYTHPEKLPGITLSG</w:t>
      </w:r>
    </w:p>
    <w:p w14:paraId="1A2D911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LSKHFFQRNSRAFKRGTWTRRKIQSEMWHKTGNTLPVVVNGRQMGSKKVLVLHTNKNFD</w:t>
      </w:r>
    </w:p>
    <w:p w14:paraId="6123F6C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QRTN-------------------------------------------------------</w:t>
      </w:r>
    </w:p>
    <w:p w14:paraId="3BBFC8F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---</w:t>
      </w:r>
    </w:p>
    <w:p w14:paraId="478DE2A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279400.1</w:t>
      </w:r>
    </w:p>
    <w:p w14:paraId="293C231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EAGIPPGFRFRPSDDELIRYYLLPKLQGRGAPNRAIIEHNVYQCHPDELVGQYRGG</w:t>
      </w:r>
    </w:p>
    <w:p w14:paraId="031AF2B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FYFLSPRVRRYDNGDRPRRDTGRGRWKVSTGKKDVAGDGTTRYCMSVLNYFESPRGG</w:t>
      </w:r>
    </w:p>
    <w:p w14:paraId="3BDE034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KSEWLMRELTVPAPKDGGKTLDRYVMCKIYLKDDKGDDDEEAGPSSASPLHLHGAEDQ</w:t>
      </w:r>
    </w:p>
    <w:p w14:paraId="4F30F93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PAY---------QKQPETDTQQQQLAMASYLGANYY</w:t>
      </w:r>
    </w:p>
    <w:p w14:paraId="24D485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279500.1</w:t>
      </w:r>
    </w:p>
    <w:p w14:paraId="08246BA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EEDGMPPGFRFMPTEDEMIRYYLLPKLQGRAVPNNAIIEDSVYQCHPDGLTSKYMDG</w:t>
      </w:r>
    </w:p>
    <w:p w14:paraId="78421F4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SFYFLSPRERKYKNGVRPRRDTRLGRWKASTGKTDVAGDGTTKYCKSGLAYFRGRGEK</w:t>
      </w:r>
    </w:p>
    <w:p w14:paraId="1BB8046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KSGWLMQELTVPEPEKGGPTLDRYVMYKIYPAPGKRNNDDEAGPSNAEAAESDDSEDQ</w:t>
      </w:r>
    </w:p>
    <w:p w14:paraId="7D8D89B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GPAY-----VPL-QKQPETD----------YFGADCN</w:t>
      </w:r>
    </w:p>
    <w:p w14:paraId="39E8B7A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286300.1</w:t>
      </w:r>
    </w:p>
    <w:p w14:paraId="2FD94B1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KQDEVMLPGFRFHPTDEELVRFYLKRKIQQKSLPIELIRQLDIYKFDPWDLPKLASTG</w:t>
      </w:r>
    </w:p>
    <w:p w14:paraId="3E21B22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CPRDRKYRNSTRPNRVTGAGFWKATGTDRPIYSSDKCIGLKKSLVFYKGRAAK</w:t>
      </w:r>
    </w:p>
    <w:p w14:paraId="2DBB657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MMHEFRLPSLTDTIPPNDSWAICRIFKKTNATAQR--LSHSGA-------RSRH</w:t>
      </w:r>
    </w:p>
    <w:p w14:paraId="093173E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IVDS---LPAGNASPITL----------NSNVDLP</w:t>
      </w:r>
    </w:p>
    <w:p w14:paraId="4937682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362800.1</w:t>
      </w:r>
    </w:p>
    <w:p w14:paraId="6DA3DC8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IEMTLPPGFRFYPSDEELVCHYLHGKVANQRFATGTMIEVDLHVHEPWELPDVAKLS</w:t>
      </w:r>
    </w:p>
    <w:p w14:paraId="4250665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NEWYFFSFRDRKYATGLRTNCATRSGYWKATGKDRVIRSPRTIVGMRKTLVFYRGRAPN</w:t>
      </w:r>
    </w:p>
    <w:p w14:paraId="2172C0B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SKTCWVMHEFRIENP--HSPPKEDWVLCRVFDQKKADTEYAVDGKQAQKAAAVSGSSSS</w:t>
      </w:r>
    </w:p>
    <w:p w14:paraId="4A59082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SPLGHHLSN----AGMPQLLAGLRDGADDQDLGYNYN</w:t>
      </w:r>
    </w:p>
    <w:p w14:paraId="549A6C7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362900.1</w:t>
      </w:r>
    </w:p>
    <w:p w14:paraId="433F5F0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IEMTLPPGFRFYPSDEELVCHYLHGKVANRRLAAGTMVEVDLHVHEPWELPDVAKLS</w:t>
      </w:r>
    </w:p>
    <w:p w14:paraId="712D74E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NEWYFFSFRDRKYATGLRTNRATRSGYWKATGKDRVIRSPRAIVGMRKTLVFYRGRAPN</w:t>
      </w:r>
    </w:p>
    <w:p w14:paraId="77EB525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SKTCWVMHEFRIENP--HSPPKEDWVLCRVFHKKKADTEYTMDGEQARSAAAVSG---S</w:t>
      </w:r>
    </w:p>
    <w:p w14:paraId="19C357F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PPLGHHLTD----VDMPQLLAGLRDGAGDQDLGYNYN</w:t>
      </w:r>
    </w:p>
    <w:p w14:paraId="761319D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6D01G390200.1</w:t>
      </w:r>
    </w:p>
    <w:p w14:paraId="55D2346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AEEVPMAPGFRFHPTDEELVSYYLRRRVLGRRLRIDAIAEVDLYRLEPWDLPPLSRIR</w:t>
      </w:r>
    </w:p>
    <w:p w14:paraId="7C31265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AQWYFFARLDRKVAGGNRTNRATPRGYWKTTGKDREVFHRGRAVGMKKTLVFHAGRAPK</w:t>
      </w:r>
    </w:p>
    <w:p w14:paraId="04999A8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RTNWVMHEYRLLDNDG---PQDMHVVCRIFQKVGSGPQN--AQYAMEEEWEDEDTSTE</w:t>
      </w:r>
    </w:p>
    <w:p w14:paraId="13CAC1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SPQASHLSGCPNQFSDPSNGTNAYSGQQQAENGNDFS</w:t>
      </w:r>
    </w:p>
    <w:p w14:paraId="647D9A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000300.1</w:t>
      </w:r>
    </w:p>
    <w:p w14:paraId="41AF3D6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TAAAVLPVGFRFRPTDEELVRHYLKAKIAGRAPDLLAIPDVDLAAVEPWDLPARSVIK</w:t>
      </w:r>
    </w:p>
    <w:p w14:paraId="7AD3E81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EWFFFARRDRKYPKSSRSCRSTAAGYWKATGKDRLIRAPGALIGVKKTLVFHRGRAPR</w:t>
      </w:r>
    </w:p>
    <w:p w14:paraId="2E7CB43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RTPWIMHEYTATDPNPAGPQNDSFVLYRLFNKQDEETPAPVSEPPSTSPPA---ASMV</w:t>
      </w:r>
    </w:p>
    <w:p w14:paraId="011AA2C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APAIQEQQGIAARASQPILAAGCSTESSSNMAGHNIT</w:t>
      </w:r>
    </w:p>
    <w:p w14:paraId="75E3B5B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008800.1</w:t>
      </w:r>
    </w:p>
    <w:p w14:paraId="3BBEE5E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STQPQVPPGFRFHPTDEELVDYYLRKKVASRRIDLNVIKDVDLYKIEPWDLQEKCRIG</w:t>
      </w:r>
    </w:p>
    <w:p w14:paraId="2586ABC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SDWYFFSHKDKKYPTGTRTNRATAAGFWKATGRDKPIYAKHCLVGMRKTLVYYKGRAPN</w:t>
      </w:r>
    </w:p>
    <w:p w14:paraId="3A77E6F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SDWIMHEYRLETNENGPPQEEGWVVCRVFKKRLPTTRRDLDHDAVDDDGPFM-SPMR</w:t>
      </w:r>
    </w:p>
    <w:p w14:paraId="24E4D2D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M---QYLNTIPHELESPSSFVSPDDHQINVQAATDWR</w:t>
      </w:r>
    </w:p>
    <w:p w14:paraId="79789F7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068000.1</w:t>
      </w:r>
    </w:p>
    <w:p w14:paraId="238BC9D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VVPPGFRFHPTEEELLTYYLAKKVASQRIDLDVIPDVDLNKLEPWDIQERCRIG</w:t>
      </w:r>
    </w:p>
    <w:p w14:paraId="44CB1CF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LFSHKDKKYPTGTRTNRATAAGFWKATGRDKAIYSATGRIGMRKTLVFYKGRAPH</w:t>
      </w:r>
    </w:p>
    <w:p w14:paraId="3F2209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HKSDWIMHEYRLDDAVPSSAQEDGWVICRVFKKKNIVVNQ--GQNGASNKLAGVASQSN</w:t>
      </w:r>
    </w:p>
    <w:p w14:paraId="17C9522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QQLHTAPCKQE-TKPA--TACPNG--TLEYGTDWD</w:t>
      </w:r>
    </w:p>
    <w:p w14:paraId="2160CE8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068200.1</w:t>
      </w:r>
    </w:p>
    <w:p w14:paraId="19E0B5C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VVPPGFRFHPMEEELLTYYLTKKVAPQRMDLDVIRDVDLTKLEPWDIQELCRIG</w:t>
      </w:r>
    </w:p>
    <w:p w14:paraId="5CAAD38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LFSHKDKKYPTGTRTNRATAAGFWKATGRDKAIYSAASRIGMRKTLVFYKGRAPH</w:t>
      </w:r>
    </w:p>
    <w:p w14:paraId="2082F2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HKSDWIMHEYRLDDATTSSAQEDGWVICRLFKKKT----------------------SP</w:t>
      </w:r>
    </w:p>
    <w:p w14:paraId="5A93C71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T------------------------------------</w:t>
      </w:r>
    </w:p>
    <w:p w14:paraId="724A327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068300.1</w:t>
      </w:r>
    </w:p>
    <w:p w14:paraId="237E1EE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VVPPGFRFHPTEEELLTYYLAKKVASQRIDLDVIRDVDLNKLEPWDIQERCRIG</w:t>
      </w:r>
    </w:p>
    <w:p w14:paraId="38733AB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LFSHKDKKYPTGTRTNRATAAGFWKATGRDKAIYSAAGRIGMRKTLVFYKGRAPH</w:t>
      </w:r>
    </w:p>
    <w:p w14:paraId="37A1237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HKSDWIMHEYRLDDAA-PSAPEDGWVICRVFKKKNIVVQRQAGQNGAFSKLVGAGSQSN</w:t>
      </w:r>
    </w:p>
    <w:p w14:paraId="3BD9D4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MHTASCRQE-TKPTN--ACHSGSSTLEYGGDWD</w:t>
      </w:r>
    </w:p>
    <w:p w14:paraId="2EC7CCD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106300.1</w:t>
      </w:r>
    </w:p>
    <w:p w14:paraId="420A5AE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RLVLSLPPGYHFAPTDMELIVHYLRRKMDGHPPHLPIFKDVPITDYRPEQITEVFGCG</w:t>
      </w:r>
    </w:p>
    <w:p w14:paraId="224E20F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ERWYFFTKRTRKYATGNRPDRTTGRGYWKATGPQRLIRTGPPLVGRRRTLVFYTGP-DE</w:t>
      </w:r>
    </w:p>
    <w:p w14:paraId="2A54784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MTAWTMYEYENLTSEENADKLGEWVLCTIQRQKSQRSADKGESKAKGKAQKGAD----</w:t>
      </w:r>
    </w:p>
    <w:p w14:paraId="05972AF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MMKHYSTTPYQ---PATS----------YAG----</w:t>
      </w:r>
    </w:p>
    <w:p w14:paraId="1358F4A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152400.1</w:t>
      </w:r>
    </w:p>
    <w:p w14:paraId="56AF05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RQQLKFPQGFRFHPTNVEIITSYLVPKVLNKAFDPIAVGEVDLNKCEPWELPEKAKMG</w:t>
      </w:r>
    </w:p>
    <w:p w14:paraId="1382818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-------------------------</w:t>
      </w:r>
    </w:p>
    <w:p w14:paraId="10B0EA1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IFHKSTGLKKVVMSSYAAEEQHGFLESSLV</w:t>
      </w:r>
    </w:p>
    <w:p w14:paraId="6E12705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HQIGADEGGVEPGSGVATTADEISSNMGTDGM</w:t>
      </w:r>
    </w:p>
    <w:p w14:paraId="546BB11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152500.1</w:t>
      </w:r>
    </w:p>
    <w:p w14:paraId="427574E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RQQLKFPQGFRFHPTDVEIITSYLVPKVLNKAFDPIAVGEVDLNKCEPWELPEKAKMG</w:t>
      </w:r>
    </w:p>
    <w:p w14:paraId="2F13A36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SQKDRKYPTGIRTNRATTAGYWKATGKDKEIFHHASLIGMKKTLVFYKGRAPR</w:t>
      </w:r>
    </w:p>
    <w:p w14:paraId="1F718C0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VMHEYRLESGKQNASSKEEYVVCRIFHKSTGLKKVVMSSYAGEEQHGFLESSLV</w:t>
      </w:r>
    </w:p>
    <w:p w14:paraId="6216A77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LMNHHQIGADEGGVEPGSGVATTAEEISSNMGTDGM</w:t>
      </w:r>
    </w:p>
    <w:p w14:paraId="1A224FE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189200.1</w:t>
      </w:r>
    </w:p>
    <w:p w14:paraId="3161019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QQLNLPPGFRFQPTDMEIITFYLVPKVLKKVFDTTVVKEVDLNKCEPWDLLNKVNMG</w:t>
      </w:r>
    </w:p>
    <w:p w14:paraId="7186535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GRYFFSQKGLKYSTGIRTNRATKAGYWKATGKDKEIIHPPSIIGMKKTLVFYKGRAPK</w:t>
      </w:r>
    </w:p>
    <w:p w14:paraId="49393DB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KSGKQNASSKGEYVVCRIFHKSTGLKKVMMPSSDEEKQQSFLKSSLA</w:t>
      </w:r>
    </w:p>
    <w:p w14:paraId="3401D6B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PMNHYEMSVDQGGVDPGYGGIATSGEILSNMGIDGM</w:t>
      </w:r>
    </w:p>
    <w:p w14:paraId="45973BF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194700.1</w:t>
      </w:r>
    </w:p>
    <w:p w14:paraId="55E54F5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QHLNLPAGFRFHPTDMEIITFYLVRKVLKKPFDVTVIEEVDLNKCEPWDLQNNVNMG</w:t>
      </w:r>
    </w:p>
    <w:p w14:paraId="5922D00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DQYFFSKKDLKYPTGVRTNRATNAGYWKATGKDKEIVHPPSLIGMKKTLVFYKGRAPR</w:t>
      </w:r>
    </w:p>
    <w:p w14:paraId="279327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MGKQNASSKEEYVICRIFHKSTGLRKVVMPSYSVEQQQGFLESSLA</w:t>
      </w:r>
    </w:p>
    <w:p w14:paraId="536CE6C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HHMSAEQGGVDPGSGVATISSEISSNMGMDGM</w:t>
      </w:r>
    </w:p>
    <w:p w14:paraId="13DF5C6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04300.1</w:t>
      </w:r>
    </w:p>
    <w:p w14:paraId="7AE8C70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QH------YRLNPTDVDAVTYYL-PRLAGQP-HAKFIHHVDIYSCEPKDLPVPQAAS</w:t>
      </w:r>
    </w:p>
    <w:p w14:paraId="4F27B7F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RKSKNGSKTQSVRTAGGGTWTVNATTAVKH-AGVEVGERKNLSFR----KK</w:t>
      </w:r>
    </w:p>
    <w:p w14:paraId="41CA9FD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KAG-----VKVFCKIHLAQHPPDAARQESAA-QEPQRE--STHA</w:t>
      </w:r>
    </w:p>
    <w:p w14:paraId="156375D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HSDVASSAQAPAISSSIARSTSEEADG-DLE</w:t>
      </w:r>
    </w:p>
    <w:p w14:paraId="23ABA3E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08200.1</w:t>
      </w:r>
    </w:p>
    <w:p w14:paraId="0ABC7C2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ADHQPGLPKGVKFDPSDQELLGH-LLAKHKAHPF-IEFIPTVGICYTHPQKLPGVKQDG</w:t>
      </w:r>
    </w:p>
    <w:p w14:paraId="7BF317A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ISHFFHRTFKAYNTGTRKRRKINTSRWHKTGKTKPVMVDGQHLGCKKIMVLYMSTGGK</w:t>
      </w:r>
    </w:p>
    <w:p w14:paraId="37DFC38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KKTNWVMHQYHLGTGED---QNGEYVVSKLFFQQQNGEKS--AL--NTDVMQT--AEEE</w:t>
      </w:r>
    </w:p>
    <w:p w14:paraId="1E5BF15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GDNPPSQ--DPNPWAQLPVEDL-----KDLQ</w:t>
      </w:r>
    </w:p>
    <w:p w14:paraId="4845BF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09100.1</w:t>
      </w:r>
    </w:p>
    <w:p w14:paraId="36C668F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DVDAVTYYL-PRLSGETLHVKLIHRVNISGCEPKDLPVPQAVS</w:t>
      </w:r>
    </w:p>
    <w:p w14:paraId="74B4C0F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AAGGGTWTIQKTTEIFH-AGVKVGEVKNLSFK----KK</w:t>
      </w:r>
    </w:p>
    <w:p w14:paraId="555B8E4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RMHLAQHAPDAARQESAA-QQEQPE--STHA</w:t>
      </w:r>
    </w:p>
    <w:p w14:paraId="346E562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RSDV---AQAPEISSSIARSSSEEADG-DIE</w:t>
      </w:r>
    </w:p>
    <w:p w14:paraId="07EC8CB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09200.1</w:t>
      </w:r>
    </w:p>
    <w:p w14:paraId="18DDDFF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DAVTYYL-PRLSGETLHVKLIHRVEISGCEPKDLPVPQAVS</w:t>
      </w:r>
    </w:p>
    <w:p w14:paraId="12E661D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GGTWTIQKTTEICH-AGVKVGEVKNLSFK----KK</w:t>
      </w:r>
    </w:p>
    <w:p w14:paraId="2B4393A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EA-QQQQPE--STHA</w:t>
      </w:r>
    </w:p>
    <w:p w14:paraId="5A832EE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-------AAAPD--DDMDRFCCTI----DEL</w:t>
      </w:r>
    </w:p>
    <w:p w14:paraId="75AB1C3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09300.1</w:t>
      </w:r>
    </w:p>
    <w:p w14:paraId="40669B6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EVVTYYL-PRLSGETLHVKLIHRVNISGCEPKDLPVPQAIS</w:t>
      </w:r>
    </w:p>
    <w:p w14:paraId="3B64E9C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GSTWTIQKTKEICH-AGVKVGEVKNLSFK----KK</w:t>
      </w:r>
    </w:p>
    <w:p w14:paraId="296960F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EA-QQPQPE--STHA</w:t>
      </w:r>
    </w:p>
    <w:p w14:paraId="4AB8DBB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------------AAAPV--DDMARFCCTI----DEL</w:t>
      </w:r>
    </w:p>
    <w:p w14:paraId="30D2A18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09500.1</w:t>
      </w:r>
    </w:p>
    <w:p w14:paraId="1B8A7C0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DAVTYYL-PRLSGETLHAKLIHRVEISGCEPKDLPVPQAVS</w:t>
      </w:r>
    </w:p>
    <w:p w14:paraId="2AC5BC5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TGTWTIQKTTEICH-AGVKVGEVKNLSFK----KK</w:t>
      </w:r>
    </w:p>
    <w:p w14:paraId="7ED62EB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RMHLAQHAPDAARQESAA-QQQQPE--CTHA</w:t>
      </w:r>
    </w:p>
    <w:p w14:paraId="79CBF52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HSDV---AQAPEISSSIARSSSEEADG-DLE</w:t>
      </w:r>
    </w:p>
    <w:p w14:paraId="2088D9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47600.1</w:t>
      </w:r>
    </w:p>
    <w:p w14:paraId="3D1EE23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AGEHGLPPGFRFHPTDEELVTFYLAAKVFNGACCGGDIAEVDLNRCEPWDLPEAARMG</w:t>
      </w:r>
    </w:p>
    <w:p w14:paraId="64D98A7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REWYFFSLRDRKYPTGLRTNRATGAGYWKATGKDREVLNAASLLGMKKTLVFYRGRAPR</w:t>
      </w:r>
    </w:p>
    <w:p w14:paraId="08A19D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KWVLHEYRLDGDFGRRSCKEEWVVCRIFHKAVDPYSKMMEMRNSPHHSFFQDQSQG</w:t>
      </w:r>
    </w:p>
    <w:p w14:paraId="3B36096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AAAY-------PQEPPPT----------EMG----</w:t>
      </w:r>
    </w:p>
    <w:p w14:paraId="2313E49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63100.1</w:t>
      </w:r>
    </w:p>
    <w:p w14:paraId="4D34B6A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VLRQLPPGFRFRPTDEELVVQYLRRKALALPLPAAVIPNVNLYSLDPWDIP-----G</w:t>
      </w:r>
    </w:p>
    <w:p w14:paraId="7A507AB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GEKYYFAVRPAGAKRGGR--TTTASGCWKASARERPVVVSRHLVGVKKSMVFVPRRAPA</w:t>
      </w:r>
    </w:p>
    <w:p w14:paraId="7C817C7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AQTGWVMHEYRLALPHHAGAGTEEWVVCRIFQRDRSSSSSNIQTPGGTDARRTM-SSSS</w:t>
      </w:r>
    </w:p>
    <w:p w14:paraId="0E9129A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---------------------------------</w:t>
      </w:r>
    </w:p>
    <w:p w14:paraId="71F8346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299600.3</w:t>
      </w:r>
    </w:p>
    <w:p w14:paraId="59FF1E7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ELKALPLGFRFHPTDEELVRHYLKGKITGQINEVEVIPEIDVCKCEPWDLPDKALIR</w:t>
      </w:r>
    </w:p>
    <w:p w14:paraId="2B41C84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EWFFFAPKDRKYPNGSRSNRATEAGYWKATGKDRVIKSKGHMIGMKKTLVFHRGRAPK</w:t>
      </w:r>
    </w:p>
    <w:p w14:paraId="15AD12F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RTGWIMHEYRTTEPEFESGEQGGYVLYRLFQKQLEKTERDRSGYSNEEAITLINGNSG</w:t>
      </w:r>
    </w:p>
    <w:p w14:paraId="2BBDC9B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SPNSQYSADVDDSRSVPSDCSSSTDSSFNTNEGVDTN</w:t>
      </w:r>
    </w:p>
    <w:p w14:paraId="2AF0B44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305200.1</w:t>
      </w:r>
    </w:p>
    <w:p w14:paraId="6F41854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MEARMPPGFRFHPRDEELVLDYLLHKLTGRRYGGVDIVDVDLNKCEPWDLPEAACVG</w:t>
      </w:r>
    </w:p>
    <w:p w14:paraId="3FA2BB1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EWYFFSLRDRKYATGQRTNRATRSGYWKATGKDRAILAHGALVGMRKTLVFYQGRAPK</w:t>
      </w:r>
    </w:p>
    <w:p w14:paraId="60EFB06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RTEWVMHEFRLEEERHRCQLKEDWVLCRVFYKSRTSSPRPPSEEVC-TFFSELDSGTA</w:t>
      </w:r>
    </w:p>
    <w:p w14:paraId="66502E5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GPK---SNSNSKLELTPNWS-----------NG----</w:t>
      </w:r>
    </w:p>
    <w:p w14:paraId="2D0EE3A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317100.1</w:t>
      </w:r>
    </w:p>
    <w:p w14:paraId="2F3F3C0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CVPPGFRFHPTEEELLNYYLRKKVASEEIDLDVIRDVDLNKLEPWDIQEKCKIG</w:t>
      </w:r>
    </w:p>
    <w:p w14:paraId="27EFB12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FFSHKDKKYPTGTRTNRATAAGFWKATGRDKAIYNAVKRIGMRKTLVFYKGRAPH</w:t>
      </w:r>
    </w:p>
    <w:p w14:paraId="316B739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SDWIMHEYRLDDPSSDAGQEDGWVVCRVFKKKHHHKDAGAGNGKRDDG-----GKAA</w:t>
      </w:r>
    </w:p>
    <w:p w14:paraId="023D521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--LY---CKQESPRPRT-----------RDGTDWA</w:t>
      </w:r>
    </w:p>
    <w:p w14:paraId="058278E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318500.1</w:t>
      </w:r>
    </w:p>
    <w:p w14:paraId="7965BD4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EHVETVMPGFRFHPTEEELIEFYLRRKVDGKRFNIDLIASVDLYRYDPWDLPALASIG</w:t>
      </w:r>
    </w:p>
    <w:p w14:paraId="4F1BC29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KEWFFYVPRDRKYRNGDRPNRVTPSGYWKATGADRMVKVVERSIGLKKTLVFYVGKAPK</w:t>
      </w:r>
    </w:p>
    <w:p w14:paraId="77063D5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LRSSWIMNEYRLPHGET-ERYQKEISLCRVYKRPGIDDNFHLTGTTASRAAATRHSSSA</w:t>
      </w:r>
    </w:p>
    <w:p w14:paraId="456BAB1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----TTSTEEDHNNPAVMLNSNSSAMAT---IPID</w:t>
      </w:r>
    </w:p>
    <w:p w14:paraId="4E904B1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326000.1</w:t>
      </w:r>
    </w:p>
    <w:p w14:paraId="109D2C6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SSCNTVPPGFRFHPTEEELVGYYLARKVSSHKIDLDIIQEVDLYRIEPWDLQERCGKG</w:t>
      </w:r>
    </w:p>
    <w:p w14:paraId="78BD926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TEYYFFSYKDRKYPSGTRTNRATAAGFWKATGRDKPVLSSSAVIGMRKTLVFYRGRAPN</w:t>
      </w:r>
    </w:p>
    <w:p w14:paraId="1BA7817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KTDWIIHEYRLQSNEHAPTQEEGWVVCRAFVKPVPSQQHRLSYGGASDN-----AGGG</w:t>
      </w:r>
    </w:p>
    <w:p w14:paraId="041DB31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PHDQHPSDLPPPLQSPTFDGGCSSADQQLAAGIDWN</w:t>
      </w:r>
    </w:p>
    <w:p w14:paraId="026BD6B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334800.1</w:t>
      </w:r>
    </w:p>
    <w:p w14:paraId="7E19EDA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GGGGDLPPGFRFHPTDEELITYYLLRKVVDCGFSARAIAEIDLNKCEPWELPDKACK-</w:t>
      </w:r>
    </w:p>
    <w:p w14:paraId="43BEBCB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SLRDRKYPTGLRTNRATGAGYWKATGKDREIRSARALVGMKKTLVFYRGRAPK</w:t>
      </w:r>
    </w:p>
    <w:p w14:paraId="075BA1D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TQWVMHEFRLEGVYANNTTRDEWVIAKIFVKPGAVPPSRKARYSSADTSCFSDASSA</w:t>
      </w:r>
    </w:p>
    <w:p w14:paraId="615D50C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FSQYAPRLVQAMFLPGGLLGIGGGAFQHSSGYEIK</w:t>
      </w:r>
    </w:p>
    <w:p w14:paraId="53F0FD0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349500.1</w:t>
      </w:r>
    </w:p>
    <w:p w14:paraId="5F27860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GGALSVPPGFRFHPTDEELLYYYLRKKVAYEAIDLDVIREIDLNKLEPWDLKDRCRIG</w:t>
      </w:r>
    </w:p>
    <w:p w14:paraId="0A4D92E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EWYFFSHKDKKYPTGTRTNRATTAGFWKATGRDKAIFLGSRRIGMRKTLVFYVGRAPH</w:t>
      </w:r>
    </w:p>
    <w:p w14:paraId="5D08C7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DWIMHEYRLDED--VEVQEDGWVVCRVFTKKSYTRGMNPAEMADDDELLHPFSAAG</w:t>
      </w:r>
    </w:p>
    <w:p w14:paraId="34E8220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NPHLQHSMQLPQLSFLPGA-KLTSSGTIGMFPGTDWS</w:t>
      </w:r>
    </w:p>
    <w:p w14:paraId="486D6D7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357500.1</w:t>
      </w:r>
    </w:p>
    <w:p w14:paraId="290D0D5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A-LDVGLPAGVKFDPTDQELIEH-LEAKVSGHPL-IEFIPTIGICYTHPEKLPGVSKDG</w:t>
      </w:r>
    </w:p>
    <w:p w14:paraId="74C5119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LSRHFFHRPSKAYTTGTRKRRKIQPPRWHKTGKTRPVAVGGRQRGCKKILVLYTNFHRK</w:t>
      </w:r>
    </w:p>
    <w:p w14:paraId="474122B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EKTNWVMHQYHLGESEE---REGELVVSKIFYQTQPRQCG--V------GDGASAGAGR</w:t>
      </w:r>
    </w:p>
    <w:p w14:paraId="28DE150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I---HHHVSTPTDIAAPPVHSRRSKGGETS--GEDTE</w:t>
      </w:r>
    </w:p>
    <w:p w14:paraId="6ADAB1F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375300.1</w:t>
      </w:r>
    </w:p>
    <w:p w14:paraId="62EA68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NRHGFPHGYHFVPDDAELLRL-LEDMIAGRALPLSIFHGVRIRNYHPAELHELYKA-</w:t>
      </w:r>
    </w:p>
    <w:p w14:paraId="55C7893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SIYFYNQR--EFS-GSRPGRTAKDGWWKASGGGLPLVRRGLVVGYKLTLVFYEKRPKP</w:t>
      </w:r>
    </w:p>
    <w:p w14:paraId="62E6C86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QKTDWIIKEYTIAG---PNRKASEMALYRLYNKSENRSKEKKKAKEQEEENTFASGQPR</w:t>
      </w:r>
    </w:p>
    <w:p w14:paraId="4AA3330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PSSQHPPPAPAAAASPAFHQVAASPAFDMFAAKDIP</w:t>
      </w:r>
    </w:p>
    <w:p w14:paraId="71EA111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464100.1</w:t>
      </w:r>
    </w:p>
    <w:p w14:paraId="3B9EDFB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VEARLPPGFRFHPRDDELVLDYLAKKLGGGGYGCPTMVDVDLNKIEPWDLPEIACIG</w:t>
      </w:r>
    </w:p>
    <w:p w14:paraId="58F893F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EWYFYSLRDRKYATGQRTNRATESGYWKATGKDRSISRKGLLVGMRKTLVFYQGRAPK</w:t>
      </w:r>
    </w:p>
    <w:p w14:paraId="5352596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EWVMHEFRKEGQGDKLPLKEDWVLCRVFYKTRATVAKPPTGSSYNESAAATSSTVQ</w:t>
      </w:r>
    </w:p>
    <w:p w14:paraId="193DA8D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AA--LTRFEQGREAPAQG----------QDGFEYL</w:t>
      </w:r>
    </w:p>
    <w:p w14:paraId="6D838F8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464800.1</w:t>
      </w:r>
    </w:p>
    <w:p w14:paraId="6B253F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VEARLPPGFRFHPRDDELVLDYLSRKLGGGAYGCPAMVDVDLNKIEPWDLPEIACIG</w:t>
      </w:r>
    </w:p>
    <w:p w14:paraId="0F08946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EWYFYSLRDKKYATGQRTNRATESGYWKATGKDRAISRKGLLVGMRKTLVFYEGRAPK</w:t>
      </w:r>
    </w:p>
    <w:p w14:paraId="57323B6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EWVMHEFRKEGQGDKLPLKEDWVLCRVFYKTRTTIAKPSTGSNYNDSAAATSSTVQ</w:t>
      </w:r>
    </w:p>
    <w:p w14:paraId="3D1E1EF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AA--LTRFEQGREAPAQG----------QDGFEYL</w:t>
      </w:r>
    </w:p>
    <w:p w14:paraId="47977C5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549000.1</w:t>
      </w:r>
    </w:p>
    <w:p w14:paraId="198A0AC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--LLPGFRFHPTEEELLEFYLKHHVTRNNAPFDIIPTVHLYRHDPWDLPGLAAIS</w:t>
      </w:r>
    </w:p>
    <w:p w14:paraId="5FCCEAE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REWYFFVPRDRKHASGGRPSRTTERGFWKATGSDRAVRCAARLVGLKKTLVYYQGRAPR</w:t>
      </w:r>
    </w:p>
    <w:p w14:paraId="535BB17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VMNEYRLPDLAGGAGEQQDVVLCKVYRKAVSLKELEQRVA-MEELARTRSGSPD</w:t>
      </w:r>
    </w:p>
    <w:p w14:paraId="7FB452D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---HH-------VARPPAM-----------------</w:t>
      </w:r>
    </w:p>
    <w:p w14:paraId="43DABA7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569100.1</w:t>
      </w:r>
    </w:p>
    <w:p w14:paraId="392FBE6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KQLVLPPGFRFHPTDEEIIKFYVVPKVLDEAFVAAAIEDVNLNKYEPWELPEKAKMG</w:t>
      </w:r>
    </w:p>
    <w:p w14:paraId="77A802C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SRKDRKYPTGIRTNRATETGYWKATGKDKEIFQPPKLIGMKKTLVFYKGRAPR</w:t>
      </w:r>
    </w:p>
    <w:p w14:paraId="037E8CB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SSKKNMASKEQWVVCRIFHKSTGLKKMVTPSYDAEHQQGFVDSTCA</w:t>
      </w:r>
    </w:p>
    <w:p w14:paraId="28E82F6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PMNHQHIGADQGGAQPGGGAATAVGETSLNMGMDDI</w:t>
      </w:r>
    </w:p>
    <w:p w14:paraId="6E6F58B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A01G569300.1</w:t>
      </w:r>
    </w:p>
    <w:p w14:paraId="40AC07B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QKLELPPGFRFHPTDEEIIKFYVVPKVLDEAFVAAAIEDVNLNKYEPWELPEKAKMG</w:t>
      </w:r>
    </w:p>
    <w:p w14:paraId="22B145E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CRKDRKYPTGIRTNQAKNAGYWKATGKDKEIFHPPTLIGMKKTLVFYKGRAPR</w:t>
      </w:r>
    </w:p>
    <w:p w14:paraId="05D3BF3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SNKQNASSKEQWVVCRIFHKSAGLKKVVMPSYVAEHQQGFADSSLA</w:t>
      </w:r>
    </w:p>
    <w:p w14:paraId="275C0E2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HYVGADRGGAEPGCGAATAVGKTSSNMGMDDM</w:t>
      </w:r>
    </w:p>
    <w:p w14:paraId="1196DDB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004900.1</w:t>
      </w:r>
    </w:p>
    <w:p w14:paraId="63C43AC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RLVLSLPPGYHFAPTDVELIVHYLRRKMDGHPPHLPVFKDVPITDYRPEQITEVFDCG</w:t>
      </w:r>
    </w:p>
    <w:p w14:paraId="7A10A05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ERWYFFTKRTRKYATGNRPDRTTGRGYWKATGPQRLIRTGPPLVGRRRTLVFYTGP-DE</w:t>
      </w:r>
    </w:p>
    <w:p w14:paraId="6AE4099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KTAWTMYEYENLTSEENADKLGEWVLCTIQRQKSQRVGDKGESKAKGKAQKGAD----</w:t>
      </w:r>
    </w:p>
    <w:p w14:paraId="4950B38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LMQHYSTTPYQ---PATS----------YAG----</w:t>
      </w:r>
    </w:p>
    <w:p w14:paraId="3805365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056300.1</w:t>
      </w:r>
    </w:p>
    <w:p w14:paraId="3B03573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RQQLKFPQGFRFHPTDVEIITSYLVPKVLNKAFDPIAIGEVDLNKCEPWELPEKAKMG</w:t>
      </w:r>
    </w:p>
    <w:p w14:paraId="0A35B31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SQKDRKYPTGIRTNRATTSGYWKATGKDKEIFHHVSLIGMKKTLVFYKGRAPR</w:t>
      </w:r>
    </w:p>
    <w:p w14:paraId="4925737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VMHEYRLECGKQNASSKEEYVVCRIFHKSTGLKKVVVSSYAAEEQHAFHESSLV</w:t>
      </w:r>
    </w:p>
    <w:p w14:paraId="3CCAA55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HQIGADEGGVEPGSGVATTADEISSNMGTDDI</w:t>
      </w:r>
    </w:p>
    <w:p w14:paraId="45350A8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077700.1</w:t>
      </w:r>
    </w:p>
    <w:p w14:paraId="1EE1279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PALALPPGVYFNPTNEEIVRTYLNGWIAGHGTEAAVVIEDDVYGDQPDVLPASTRDS</w:t>
      </w:r>
    </w:p>
    <w:p w14:paraId="3EB9C50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SWWFRCHC-KQATRGGRGDRGVTGGFWKLEQTTKEVRCEAEHLGFKRTFGFYVEHEGE</w:t>
      </w:r>
    </w:p>
    <w:p w14:paraId="77C91F5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EKTRWLMEEYTNVDSPDG---RNLPALYRIYLTPRDPGKKRRKTSGGDDH-----AARV</w:t>
      </w:r>
    </w:p>
    <w:p w14:paraId="79C55A5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--EY-------DDSPELRVTMDD-GMPAEMG----</w:t>
      </w:r>
    </w:p>
    <w:p w14:paraId="232701B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094000.1</w:t>
      </w:r>
    </w:p>
    <w:p w14:paraId="2A78873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KLLNLPPGFRFQPTDMEIITFYLVPKVLKKVFNTMVVGEVDLNKCEPWDLLKKVSMG</w:t>
      </w:r>
    </w:p>
    <w:p w14:paraId="6CE73CD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KGRYFFSQKDLKYSTGIRTNRATKAGYWKATGKDKEIVHPPSIIGMKKTLVFYKGRAPK</w:t>
      </w:r>
    </w:p>
    <w:p w14:paraId="7E16D0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SGKQNASSKGEYVICRIFLKSIGLKKVMMPSYDGEQQQGFLESSLA</w:t>
      </w:r>
    </w:p>
    <w:p w14:paraId="4C577B6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PMNHY-------------------------------</w:t>
      </w:r>
    </w:p>
    <w:p w14:paraId="53255B5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00300.1</w:t>
      </w:r>
    </w:p>
    <w:p w14:paraId="5B2E9C7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KHLNLPAGFRFHPTDLEIITFYLVRKVLKKPFDVIVIEEVDLNKCEPWDLPNNVNMG</w:t>
      </w:r>
    </w:p>
    <w:p w14:paraId="26350BA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DQYFFSKKDLKYPTGVRTNWATNAGYWKATGKDKEILHPPSLIGMKKTLVFYKGRAPR</w:t>
      </w:r>
    </w:p>
    <w:p w14:paraId="5C0C9C4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MGKQNGSSKEEYVVCRIFHKSTGLKKVVTPSYSAEQQQGFLESSLE</w:t>
      </w:r>
    </w:p>
    <w:p w14:paraId="6AD4E3E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RHMSAEQGGVDPGSG-----------------</w:t>
      </w:r>
    </w:p>
    <w:p w14:paraId="0437FC0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11300.1</w:t>
      </w:r>
    </w:p>
    <w:p w14:paraId="72CC234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QH------YRLNPTDVDAVTYYL-PRLAGQTLHAKFIHHVDIYSCEPKDLPVPQAAS</w:t>
      </w:r>
    </w:p>
    <w:p w14:paraId="1C7173D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RKSKNGSKTQSVRTAGGGTWTVNATTAVKH-AGVEVGERKNLSFR----KK</w:t>
      </w:r>
    </w:p>
    <w:p w14:paraId="4775E96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KCLLPEAG-----VKVFCKIHLAQHPPDAARQESAA-QEPQPE--SMHA</w:t>
      </w:r>
    </w:p>
    <w:p w14:paraId="1188F12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HSGVASSAQATEISSSIARSTYEEADG-DIE</w:t>
      </w:r>
    </w:p>
    <w:p w14:paraId="4D978CD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11400.1</w:t>
      </w:r>
    </w:p>
    <w:p w14:paraId="4A0274E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QH------YRLNPTDVDAVTYYL-PRLACQTLHAKFIHHVDIYSCEPKDLPVPQATS</w:t>
      </w:r>
    </w:p>
    <w:p w14:paraId="5B4CDF7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RKSKNGSKTQSVRTAGGGTWTVNATTAVKH-AGVEVGERKNLSFR----KK</w:t>
      </w:r>
    </w:p>
    <w:p w14:paraId="2F25047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KCLLPEAG-----VKVFCKIHLAQHPPDAARQESAA-QEPQPE--SMHA</w:t>
      </w:r>
    </w:p>
    <w:p w14:paraId="3A28F9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HSGVASSAQATEISSSIARSTYEEADG-DIE</w:t>
      </w:r>
    </w:p>
    <w:p w14:paraId="5106425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11500.1</w:t>
      </w:r>
    </w:p>
    <w:p w14:paraId="782BE02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QH------YRLNPTDVDAVTYYL-PRLAGQTLHAKFIHHVDIYSCEPKDLPVPQAAS</w:t>
      </w:r>
    </w:p>
    <w:p w14:paraId="4642AB6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RKSKNGSKTQSVRTAGGGTWTVNATTAVKH-AGVEVGERKNLSFR----KK</w:t>
      </w:r>
    </w:p>
    <w:p w14:paraId="06B7799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KCLLPEAG-----VKVFCKIHLAQHPPDAARQESAA-QEPQPE--SMHA</w:t>
      </w:r>
    </w:p>
    <w:p w14:paraId="47C0A5D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HSGVASSAQATEISSSIARSTSEEADG-DIE</w:t>
      </w:r>
    </w:p>
    <w:p w14:paraId="44A813D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15400.1</w:t>
      </w:r>
    </w:p>
    <w:p w14:paraId="7F0DB89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ADHQPGLPKGVKFDPSDQELLGH-LLAKHKAHPF-IEFIPTVGICYTHPQKLPGVKQDG</w:t>
      </w:r>
    </w:p>
    <w:p w14:paraId="4C6EFCA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VSHFFHRTFKAYNTGTRKRRKINTSRWHKTGKTKPVMIDGQHLGCKKIMVLYMSTGGK</w:t>
      </w:r>
    </w:p>
    <w:p w14:paraId="58E05CE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KKTNWVIHQYHLGTGED---QNGEYVVSKLFFQQQNGEKS--AL--NTDVMET--AEED</w:t>
      </w:r>
    </w:p>
    <w:p w14:paraId="3257EA0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GDNPPSQ--DPNLWAQLPVEDL-----KDLQ</w:t>
      </w:r>
    </w:p>
    <w:p w14:paraId="71B9AA3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16200.1</w:t>
      </w:r>
    </w:p>
    <w:p w14:paraId="7AC2F49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FRLNPTEVEAVTYYL-PRLSGETLHAKLIHHVNISGCEPKDLPVPQAVS</w:t>
      </w:r>
    </w:p>
    <w:p w14:paraId="242F0A9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GGTWSIQKTTEICH-AGCKVGEVKNLSFK----KK</w:t>
      </w:r>
    </w:p>
    <w:p w14:paraId="3BB54D4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EA-QQQQPE--STHA</w:t>
      </w:r>
    </w:p>
    <w:p w14:paraId="3563105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RSDV---AQAPEISSSIARSTSEEEDG-DLE</w:t>
      </w:r>
    </w:p>
    <w:p w14:paraId="34758D4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16300.1</w:t>
      </w:r>
    </w:p>
    <w:p w14:paraId="1CB9A9D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NPTEVEAVTYYL-PRLSGETLHAKLIHSVEISGCEPKDLPAPQAVS</w:t>
      </w:r>
    </w:p>
    <w:p w14:paraId="19B4ACA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GGTWSIQKTTEICH-AGCKVGEVKNLSFK----KQ</w:t>
      </w:r>
    </w:p>
    <w:p w14:paraId="434FD0C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QA-QQQQPE--SAHA</w:t>
      </w:r>
    </w:p>
    <w:p w14:paraId="6808CA1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-------AAAPV--DDMVRFCCTI----DEL</w:t>
      </w:r>
    </w:p>
    <w:p w14:paraId="343DBA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16400.1</w:t>
      </w:r>
    </w:p>
    <w:p w14:paraId="3F364FF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EAVTYYL-PRLSGETLHVKLINRVEISGCESKDLPVPQAVS</w:t>
      </w:r>
    </w:p>
    <w:p w14:paraId="21A723A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GGTWSIQKTTEIIH-AGCKVGEVKNLSFK----KK</w:t>
      </w:r>
    </w:p>
    <w:p w14:paraId="240FA4D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AA-REAQTE--STHA</w:t>
      </w:r>
    </w:p>
    <w:p w14:paraId="0733D0E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RSDV---AQAPEISSSIARSSSEEEDG-DLE</w:t>
      </w:r>
    </w:p>
    <w:p w14:paraId="69E11C7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60900.1</w:t>
      </w:r>
    </w:p>
    <w:p w14:paraId="7C0E853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VLRQLPPGFRFRPTDEELVVQYLRRKALALPLPAAVISDVNLYSLDPWDIP-----G</w:t>
      </w:r>
    </w:p>
    <w:p w14:paraId="541A0D8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GEKYYFAVRPAGAKRGGR--TTTASGCWKASARERPVVVSRHLVGVKKFLAFVPRRGPA</w:t>
      </w:r>
    </w:p>
    <w:p w14:paraId="068535C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AQIGWVMHEYRLALPHHAEAGTQEWVVCRIFQRDRSSSSFNRQTPGGTDAHRTM-SSSS</w:t>
      </w:r>
    </w:p>
    <w:p w14:paraId="3F6CEF4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---------------------------------</w:t>
      </w:r>
    </w:p>
    <w:p w14:paraId="51255F4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87600.1</w:t>
      </w:r>
    </w:p>
    <w:p w14:paraId="21C4D56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ELKALPLGFRFHPTDEELVRHYLKGKITGQINEVEVIPEIDVCKCEPWDLPDKALIR</w:t>
      </w:r>
    </w:p>
    <w:p w14:paraId="173B832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EWFFFAPKDRKYPNGSRSNRATEAGYWKATGKDRVIKSKGHMIGMKKTLVFHRGRAPK</w:t>
      </w:r>
    </w:p>
    <w:p w14:paraId="6122FB2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RTGWIMHEYRTTEPEFESGEQGGYVLYRLFQKQLEKTERDRSGYSNEEAITLINGNSG</w:t>
      </w:r>
    </w:p>
    <w:p w14:paraId="160A09C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SPNSQYSADVDDSKSVPSNCSSSTDSSFTTNEGVDTD</w:t>
      </w:r>
    </w:p>
    <w:p w14:paraId="1A25950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196900.1</w:t>
      </w:r>
    </w:p>
    <w:p w14:paraId="2ED3B5F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DPTSLAPGFRFHPTDEELVSYYLKRKVLGRPLKVDAIAEVDLYKVEPWDLPARSRLR</w:t>
      </w:r>
    </w:p>
    <w:p w14:paraId="0AF89EF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SQWYFFSRLDRKHANRARTNRATAGGYWKTTGKDREVRHGARVVGMKKTLVFHAGRAPK</w:t>
      </w:r>
    </w:p>
    <w:p w14:paraId="7EF6781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RTNWVMHEYRLEGDGAAGIPQDSFVVCRIFQKAGPGPQN--AQYAVEEEEADED----</w:t>
      </w:r>
    </w:p>
    <w:p w14:paraId="5068E8F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GPSDQY---LPHSSVKPEDDVQQSAGSSSHEAGPDSQ</w:t>
      </w:r>
    </w:p>
    <w:p w14:paraId="63BDF59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205600.1</w:t>
      </w:r>
    </w:p>
    <w:p w14:paraId="0984767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MEARMPPGFRFHPRDEELVLDYLLHKLTGRRYGGVDIVDVDLNKCEPWDLPEAACVG</w:t>
      </w:r>
    </w:p>
    <w:p w14:paraId="39C21C7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EWYFFSLRDRKYATGQRTNRATRSGYWKATGKDRAILAHGALVGMRKTLVFYQGRAPK</w:t>
      </w:r>
    </w:p>
    <w:p w14:paraId="66CB85A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RTEWVMHEFRLEEERHRCQLKEDWVLCRVFYKSRTTSPRPPSEEAC-TFFSELGSGTA</w:t>
      </w:r>
    </w:p>
    <w:p w14:paraId="28D44CB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GPK---SNSNSKLELTPNWS-----------NG----</w:t>
      </w:r>
    </w:p>
    <w:p w14:paraId="7390B10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219400.1</w:t>
      </w:r>
    </w:p>
    <w:p w14:paraId="10E4F0A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EHVETVMPGFRFHPTEEELIEFYLRRKVDGKRFNIDLIASVDLYRYDPWDLPALASIG</w:t>
      </w:r>
    </w:p>
    <w:p w14:paraId="39F101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KEWFFYVPRDRKYRNGDRPNRVTPSGYWKATGADRMVKVVERSIGLKKTLVFYVGKAPK</w:t>
      </w:r>
    </w:p>
    <w:p w14:paraId="6DD9F68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LRSSWIMNEYRLPHGET-ERYQKEISLCRVYKRPGIDDNFHLTGTTGSRAAATRHSSSA</w:t>
      </w:r>
    </w:p>
    <w:p w14:paraId="5DD2969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----TTSTEEDHNNPAVMLNTNSSAMAT---IPIE</w:t>
      </w:r>
    </w:p>
    <w:p w14:paraId="72E8161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226600.1</w:t>
      </w:r>
    </w:p>
    <w:p w14:paraId="4CA363A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SSCNTVPPGFRFHPTEEELVGYYLARKVSSHKIDLDIIQEVDLYRIEPWDLQERCGKG</w:t>
      </w:r>
    </w:p>
    <w:p w14:paraId="33325FE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TEYYFFSYKDRKYPSGTRTNRATAAGFWKATGRDKPVLSSSSVIGMRKTLVFYRGRAPN</w:t>
      </w:r>
    </w:p>
    <w:p w14:paraId="2E96B64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KTDWIIHEYRLQSNEHAPTQEEGWVVCRAFVKPVPNQQHRLSYGGASDN-----AGGG</w:t>
      </w:r>
    </w:p>
    <w:p w14:paraId="66DC927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PHDQHPSDLPPPLQSPTFDGGCSSADQQLAAGIDWN</w:t>
      </w:r>
    </w:p>
    <w:p w14:paraId="36EAFD8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233300.1</w:t>
      </w:r>
    </w:p>
    <w:p w14:paraId="700CDCE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GGALSVPPGFRFHPTDEELLYYYLRKKVAYEAIDLDVIREIDLNKLEPWDLKDRCRIG</w:t>
      </w:r>
    </w:p>
    <w:p w14:paraId="3883D1A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EWYFFSHKDKKYPTGTRTNRATTAGFWKATGRDKAIFLGSRRIGMRKTLVFYVGRAPH</w:t>
      </w:r>
    </w:p>
    <w:p w14:paraId="340FBD9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DWIMHEYRLDED--VEVQEDGWVVCRVFTKKSYTRGMNPAGMADDDELLHPFSAAG</w:t>
      </w:r>
    </w:p>
    <w:p w14:paraId="5AE8A78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SPHLQHSMQLPQLSFLPGA-KLTSSGTNGMFPGTDWS</w:t>
      </w:r>
    </w:p>
    <w:p w14:paraId="2A702BA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246300.1</w:t>
      </w:r>
    </w:p>
    <w:p w14:paraId="2C4698C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GGGGELPPGFRFHPTDEELITYYLLRKVVDCGFSARAIAEIDLNKCEPWELPDKACK-</w:t>
      </w:r>
    </w:p>
    <w:p w14:paraId="2B60DE1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SLRDRKYPTGLRTNRATGAGYWKATGKDREIRSARALVGMKKTLVFYRGRAPK</w:t>
      </w:r>
    </w:p>
    <w:p w14:paraId="3E350E9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TQWVMHEFRLEGVYANNTTRDEWVIAKIFVKPGAVPPSRKARYSSADTSCFSDASSA</w:t>
      </w:r>
    </w:p>
    <w:p w14:paraId="147DA8D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FSQYGSRLVQAMFLPGGLLGMGGGTFQHPSGYDIK</w:t>
      </w:r>
    </w:p>
    <w:p w14:paraId="33C264B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252100.1</w:t>
      </w:r>
    </w:p>
    <w:p w14:paraId="439DC36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HNRHGFPQGYHFVPSDLELIRL-LEDIIAGRPLPLTIFRNVRIRDYHPAELYERYKA-</w:t>
      </w:r>
    </w:p>
    <w:p w14:paraId="165F005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SIYFFSE--REFP-GGRPRRFTKDGWWKASGGGESLRRRGLTVGSKLTLVFYDKKPKV</w:t>
      </w:r>
    </w:p>
    <w:p w14:paraId="559DF2D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AIKEYTKIVDKK---KAEEMALYRLYKMNK-------PANAQEDENTPNSGQTH</w:t>
      </w:r>
    </w:p>
    <w:p w14:paraId="2779C9A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PAVEH---PPAAAVSPSSPQVAASSSSPTFAGEDIP</w:t>
      </w:r>
    </w:p>
    <w:p w14:paraId="063A7B5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270300.1</w:t>
      </w:r>
    </w:p>
    <w:p w14:paraId="0C9B7B4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A-LDVGLPAGVKFDPTDQELIEH-LEAKVSGHPL-IEFIPTIGICYTHPEKLPGVSKDG</w:t>
      </w:r>
    </w:p>
    <w:p w14:paraId="43D3FF4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LSRHFFHRPSKAYTTGTRKRRKIQPPRWHKTGKTRPVAVGGRQRGCKKILVLYTNFHRK</w:t>
      </w:r>
    </w:p>
    <w:p w14:paraId="36F4DC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EKTNWVMHQYHLGESEE---REGELVVSKIFYQTQPRQCG--V------GDGASASAGT</w:t>
      </w:r>
    </w:p>
    <w:p w14:paraId="6AC28DD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V---HHQVSTPTDI---PVHSRRSKGGETS--GEGTE</w:t>
      </w:r>
    </w:p>
    <w:p w14:paraId="44C79B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364600.1</w:t>
      </w:r>
    </w:p>
    <w:p w14:paraId="389B46D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VEARLPPGFRFHPRDDELVLDYLTRKLGGGAYGCPTMVDVDLNKIEPWDLPEIACIG</w:t>
      </w:r>
    </w:p>
    <w:p w14:paraId="37FA154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EWYFYSLRDRKYATGQRTNRATESGYWKATGKDRSISRKGLLVGMRKTLVFYQGRAPK</w:t>
      </w:r>
    </w:p>
    <w:p w14:paraId="100F16D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EWVMHEFRKEGQGDKLPLKEDWVLCRVFYKTRATVAKPPTGSSYNDSAAATSSTVQ</w:t>
      </w:r>
    </w:p>
    <w:p w14:paraId="2DEC0BF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AA--LTRFEQGREAPAQG----------QDGFEYL</w:t>
      </w:r>
    </w:p>
    <w:p w14:paraId="53942F7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365300.1</w:t>
      </w:r>
    </w:p>
    <w:p w14:paraId="76ECCF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VEARLPPGFRFHPRDDELVLDYLSRKLGGGAYGCPAMVDVDLNKIEPWDLPEIACIG</w:t>
      </w:r>
    </w:p>
    <w:p w14:paraId="75E8009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EWYFYSLRDRKYATGQRTNRATESGYWKATGKDRAISRKGLLVGMRKTLVFYEGRAPK</w:t>
      </w:r>
    </w:p>
    <w:p w14:paraId="606B1AC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EWVMHEFRKEGQGDKLPLKEDWVLCRVFYKTRTTIAKPPTGSSYNGSAAATSSTVQ</w:t>
      </w:r>
    </w:p>
    <w:p w14:paraId="07EF75F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AA--LTRFEQGREAPAQG----------QDGFEYL</w:t>
      </w:r>
    </w:p>
    <w:p w14:paraId="088CB87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461700.1</w:t>
      </w:r>
    </w:p>
    <w:p w14:paraId="198D176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SEQQIPT-PQLQPGDDRNLVSILRRRVAAEPFAASFIQEADVYLAAPAELPGMD--G</w:t>
      </w:r>
    </w:p>
    <w:p w14:paraId="54C88FE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TAWYFFSPANYHETPGARRRRKVGAGCWHPEAGKVPILGPGKPVGAKRKLSYVSAKPYR</w:t>
      </w:r>
    </w:p>
    <w:p w14:paraId="2D4592E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NKSLGWIMVEIGLEQQQA----DQQLVLCKLYKSRSRRDAEDEAAAASQERKTTTSASPA</w:t>
      </w:r>
    </w:p>
    <w:p w14:paraId="612220D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LTQANTQMSQLTISPVLSTTAASSSVDKEVGKDIE</w:t>
      </w:r>
    </w:p>
    <w:p w14:paraId="75524E9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472200.1</w:t>
      </w:r>
    </w:p>
    <w:p w14:paraId="719DCE1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--LLPGFRFHPTEEELLEFYLKHHVTSSSAPFDIIPTVHLYRHDPWDLPGLAAIS</w:t>
      </w:r>
    </w:p>
    <w:p w14:paraId="4DF772D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REWYFFVPRDRKHAAGGRPSRTTERGFWKATGSDRAVRCAARLVGLKKTLVYYQGRAPR</w:t>
      </w:r>
    </w:p>
    <w:p w14:paraId="28FE588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VMNEYRLPDLAGGAGEQQDVVLCKVYRKAVSLKELEQRVA-MEELARARSGSPD</w:t>
      </w:r>
    </w:p>
    <w:p w14:paraId="409747D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---HH-------VARPEAM-----------------</w:t>
      </w:r>
    </w:p>
    <w:p w14:paraId="06AC45F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472600.1</w:t>
      </w:r>
    </w:p>
    <w:p w14:paraId="1A060C4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--LLPGFRFHPTEEELLEFYLKHHVTSNSAPFDIIPTVHLYRHDPWDLPGLAAIS</w:t>
      </w:r>
    </w:p>
    <w:p w14:paraId="75119B9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REWYFLVPRDRKHAAGGRPSRTTERGFWKATGSDRAVRCAARLVGLKKTLVYYQGRAPR</w:t>
      </w:r>
    </w:p>
    <w:p w14:paraId="3F8AD89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VMNEYRLPDLAGGAGEQQDVVLCKVYRKAVSLKELEQRVA-MEELARARSGSPD</w:t>
      </w:r>
    </w:p>
    <w:p w14:paraId="4CA489C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---HH-------VARPEAM-----------------</w:t>
      </w:r>
    </w:p>
    <w:p w14:paraId="5F45639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481400.1</w:t>
      </w:r>
    </w:p>
    <w:p w14:paraId="040B683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EEEDSL-------PGEHTLVAV-LRRHATG--LP-AWVHEVNVYAASPVLLK-IAEDG</w:t>
      </w:r>
    </w:p>
    <w:p w14:paraId="44A9A1D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TAWFFLYTPARKEGSSSRCSRKAGGATWIEERTRPV--KAGVVIGHASTFTYGKGPKRR</w:t>
      </w:r>
    </w:p>
    <w:p w14:paraId="3AB317E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ERLGWILVEVRLP----G----ETMCCAKLYRSPRKTSAAAPAAPSAANA-----AAPE</w:t>
      </w:r>
    </w:p>
    <w:p w14:paraId="03A93F2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LA--RSPAPAAPPAPADSTKLSDKGMSKEGG----</w:t>
      </w:r>
    </w:p>
    <w:p w14:paraId="0EE9930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489500.2</w:t>
      </w:r>
    </w:p>
    <w:p w14:paraId="31B9C8F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KQLVLPPGFRFHPTDEEIIKFYVVPKVLDEAFVAAAIEDVNLNKYEPWELPEKVKMG</w:t>
      </w:r>
    </w:p>
    <w:p w14:paraId="3F603EC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SRKDRKYPTGIRTNRATEAGYWKATGKDKEIFHPPTLIGMKKTLVFYKGRAPR</w:t>
      </w:r>
    </w:p>
    <w:p w14:paraId="6A55C40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SSKKNMASKEQWVVCRIFHKSTRLKKMVTLSYDAEHQQGFVDSTCV</w:t>
      </w:r>
    </w:p>
    <w:p w14:paraId="774DB83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HHMGADQGEAQPESGAATAVGETSPNMGMDDI</w:t>
      </w:r>
    </w:p>
    <w:p w14:paraId="7BA15CB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B01G499400.1</w:t>
      </w:r>
    </w:p>
    <w:p w14:paraId="786DC10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EPQLRFPAGYHFRPTDEELLDVYLRAKIDGREPPLDVFMDVDILDWDPAELVEKRKAG</w:t>
      </w:r>
    </w:p>
    <w:p w14:paraId="2593E5F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EGRYFFTKRTEPAKNGER--RKLVKASWKATGCPGIIYRSAEKIGTKRILTYYSGGV--</w:t>
      </w:r>
    </w:p>
    <w:p w14:paraId="35EA114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ECDKWSMNEYVMTGRAG----LDQWILCTIQEKLH-EAKSSKHAAGAEDTSSKGKSQPH</w:t>
      </w:r>
    </w:p>
    <w:p w14:paraId="6FA5440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SPETQH-------GQEPTPGNGMEHASGCQTPGGDFK</w:t>
      </w:r>
    </w:p>
    <w:p w14:paraId="3230AB9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000200.1</w:t>
      </w:r>
    </w:p>
    <w:p w14:paraId="1032DBD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TAAAAVLPVGFRFRPTDEELVRHYLKAKIAGRAPDLLAIPDVDLAAVEPWDLPARSVIK</w:t>
      </w:r>
    </w:p>
    <w:p w14:paraId="0A281B0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EWFFFARRDRKYPKSSRSCRSTAAGYWKATGKDRLIRAPGALIGVKKTLVFHRGRAPR</w:t>
      </w:r>
    </w:p>
    <w:p w14:paraId="3FA27CB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RTPWIMHEYTATDPNPAGPQNDSFVLYRLFNKQDEETPAPISGPPSTSPPA---ASMV</w:t>
      </w:r>
    </w:p>
    <w:p w14:paraId="57966A4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APDIQEQQGIAARASQPVLAAGCSTESSSSMAGHNMA</w:t>
      </w:r>
    </w:p>
    <w:p w14:paraId="407795F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008500.1</w:t>
      </w:r>
    </w:p>
    <w:p w14:paraId="46C1B1D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NTQPQVPPGFRFHPTDEELVDYYLRKKVASRRIDLNVIKDVDLYKIEPWDLQEKCRIG</w:t>
      </w:r>
    </w:p>
    <w:p w14:paraId="0FD1A3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SDWYFFSHKDKKYPTGTRTNRATAAGFWKATGRDKPIYAKHCLVGMRKTLVYYKGRAPN</w:t>
      </w:r>
    </w:p>
    <w:p w14:paraId="78700B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SDWIMHEYRLETNENGPPQEEGWVVCRVFKKRLPTTRRDLDHDAIDDDGPFM-SPMR</w:t>
      </w:r>
    </w:p>
    <w:p w14:paraId="7D83F9A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M---QYLNTIPHELESPSSFVSPDDHQINVQAATDWR</w:t>
      </w:r>
    </w:p>
    <w:p w14:paraId="4B0E13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034000.1</w:t>
      </w:r>
    </w:p>
    <w:p w14:paraId="7621253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METGFVFSPADHELTDLYLGGQIAGHPVFSTFIHHADVYSAAPAELHV-----</w:t>
      </w:r>
    </w:p>
    <w:p w14:paraId="709DFFE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RDRDGNKKSKLRSKSYWHSESGKKPV---EAVGGYVQDFVYAIKKDGH</w:t>
      </w:r>
    </w:p>
    <w:p w14:paraId="786E447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VERLGWRMKEYGLSTEHGG-----DFLE--------------------------------</w:t>
      </w:r>
    </w:p>
    <w:p w14:paraId="3945481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------------------</w:t>
      </w:r>
    </w:p>
    <w:p w14:paraId="31EBA9D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062100.1</w:t>
      </w:r>
    </w:p>
    <w:p w14:paraId="38DF97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VVPPGFRFHPTEEELLTYYLAKKVASQRIDLDVIPDVDLNKLEPWDIQERCRIG</w:t>
      </w:r>
    </w:p>
    <w:p w14:paraId="74B9DBD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LFSHKDKKYPTGTRTNRATAAGFWKATGRDKAIYSAAGRIGMRKTLVFYKGRAPH</w:t>
      </w:r>
    </w:p>
    <w:p w14:paraId="1933E1C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HKSDWIMHEYRLDDAVPSSAQEDGWVICRVFKKKNILVNQ--GQNGASSKLAGAASQSN</w:t>
      </w:r>
    </w:p>
    <w:p w14:paraId="7668A5B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QQLHTTPCKQE-TKPA--TACPNG--TLEYGTDWD</w:t>
      </w:r>
    </w:p>
    <w:p w14:paraId="27AA604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062300.1</w:t>
      </w:r>
    </w:p>
    <w:p w14:paraId="4E3D6FD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VVPPGFRFHPTEEELLTYYLAKKVASQRIDLDVIRDVDLNKLEPWDIQERCRIG</w:t>
      </w:r>
    </w:p>
    <w:p w14:paraId="25F9883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LFSHKDKKYPTGTRTNRATAAGFWKATGRDKAIYSAAGRIGMRKTLVFYKGRAPH</w:t>
      </w:r>
    </w:p>
    <w:p w14:paraId="70EA92E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HKSDWIMHEYRLDDAATSSAQEDGWVICRLFKKKNIAVQHQAGQNGASNNLVGAGSRSN</w:t>
      </w:r>
    </w:p>
    <w:p w14:paraId="721245E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IQQHTTSCKQE-T--TN--AGHNGGSTLEHSGDWD</w:t>
      </w:r>
    </w:p>
    <w:p w14:paraId="4210087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062400.1</w:t>
      </w:r>
    </w:p>
    <w:p w14:paraId="7C2229A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VVPPGFRFHPTEEELLTYYLAKKVASQRIDLDVIPDVDLNKLEPWDIQERCRIG</w:t>
      </w:r>
    </w:p>
    <w:p w14:paraId="45A3E24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LFSHRDKKYPTGTRTNRATAAGFWKATGRDKAIYSAAGRIGMRKTLVFYKGRAPH</w:t>
      </w:r>
    </w:p>
    <w:p w14:paraId="3B2B864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HKSDWIMHEYRLDDAV-SSTQEDGWVICRVFKKKNIVVQRQAGQNGASNQLVGAGSQSN</w:t>
      </w:r>
    </w:p>
    <w:p w14:paraId="0FCBCB4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QQHTASCEQE-TKPTN--ACHNGSSTLEYGGDWD</w:t>
      </w:r>
    </w:p>
    <w:p w14:paraId="184343E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062600.1</w:t>
      </w:r>
    </w:p>
    <w:p w14:paraId="6791DE1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VVPPGFRFHPTEEELLTYYLAKKVASQRIDLDVIPDVDLNKLEPWDIQARCRIG</w:t>
      </w:r>
    </w:p>
    <w:p w14:paraId="620145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LFSHKDKKYPTGTRTNRATAAGFWKATGRDKPIYSAAGRIGMRKTLVFYKGRAPH</w:t>
      </w:r>
    </w:p>
    <w:p w14:paraId="65E1E34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HKSDWIMHEYRLDDAVASLAQEDGWVICRVF-KKNIVAQHQAGQSGASNKLVGAGSQSN</w:t>
      </w:r>
    </w:p>
    <w:p w14:paraId="25D9439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MHAASCKQE-TKPTN--ACHSGSSTLEYGGDWD</w:t>
      </w:r>
    </w:p>
    <w:p w14:paraId="1B03743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063300.1</w:t>
      </w:r>
    </w:p>
    <w:p w14:paraId="6E8E32D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VVPPGFRFHPTEEELLTYYLVKKVASQRIALGVIPDIDLNKLEPWDIQARCRIG</w:t>
      </w:r>
    </w:p>
    <w:p w14:paraId="6040C87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LFSHKDKKYPTGTRTNRATAAGFWKATGRDKPIYSAAGRIGMRKTLVFYKGRAPR</w:t>
      </w:r>
    </w:p>
    <w:p w14:paraId="3057EC0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HKSDWIMHEYRLDDAV-SSAQEDGWVICRVFKKKNIIVQRQAGQNGASNKLVGAGSRSN</w:t>
      </w:r>
    </w:p>
    <w:p w14:paraId="38069E1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MPTSSCRHQ-TKPAN--ACHSSSSTLEYGGDWD</w:t>
      </w:r>
    </w:p>
    <w:p w14:paraId="70EC82A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100400.1</w:t>
      </w:r>
    </w:p>
    <w:p w14:paraId="3C5CD20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RLVLNLPPGYHFAPTDMELIVHYLRRKMDGHPPHLPIFKDVPITDYRPEQITEVFDCG</w:t>
      </w:r>
    </w:p>
    <w:p w14:paraId="4FF31BF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ERWYFFTKRTRKYATGNRPDRTTGRGYWKATGPQRLIRTGPPLVGRRRTLVFYTGP-DE</w:t>
      </w:r>
    </w:p>
    <w:p w14:paraId="3C845AA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KTAWTMYEYENLTSEENADKLGEWVLCTIQRQKNQRSADKG--KAKGKAQKGAD----</w:t>
      </w:r>
    </w:p>
    <w:p w14:paraId="3C975C1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SPLMQHYSTTPYQ---PATS----------YAG----</w:t>
      </w:r>
    </w:p>
    <w:p w14:paraId="15B3BB0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154200.1</w:t>
      </w:r>
    </w:p>
    <w:p w14:paraId="2B1A3CD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RQQLKFPQGFRFHPTDVEIITSYLVPKVLNKAFDPIAVGEVDLNKCEPWELPEKAKMG</w:t>
      </w:r>
    </w:p>
    <w:p w14:paraId="289C699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FSQKDRKYPTGIRTNRATTAGYWKATGKDKEIFHHASLIGMKKTLVFYKGRAPR</w:t>
      </w:r>
    </w:p>
    <w:p w14:paraId="138B476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DKTNWVMHEYRLESGKQNASSKEEYVVCRIFHKSTGLKKVVMSSYAAEEQHGFLESSLV</w:t>
      </w:r>
    </w:p>
    <w:p w14:paraId="614019A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HQIGADEGGVEPGSGVATTADEISSNMGTDGM</w:t>
      </w:r>
    </w:p>
    <w:p w14:paraId="7326166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174400.1</w:t>
      </w:r>
    </w:p>
    <w:p w14:paraId="17375B3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PALALPPGVYFNPMNEEIVRTYLNGWIAGHGTEAAVVIEEDVYGDKPDVLPASTRDS</w:t>
      </w:r>
    </w:p>
    <w:p w14:paraId="41B3447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SWWFRCHC-KQATRGGRGDRSVTGGFWKLEQTTKEVRCEAEHLGFKRTFGFYVEHEGE</w:t>
      </w:r>
    </w:p>
    <w:p w14:paraId="155764C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EKTRWLMEEYTNVDSPDG---KNLPALYRIYLTPRDPGKKKRKQSGGDDYDD---AARV</w:t>
      </w:r>
    </w:p>
    <w:p w14:paraId="54C0DE7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--EY-------DDSPEMRVTMNDGGIPAEMG----</w:t>
      </w:r>
    </w:p>
    <w:p w14:paraId="06231E0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189900.1</w:t>
      </w:r>
    </w:p>
    <w:p w14:paraId="0C42A44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QQLNLPPGFRFQPTDMEIITFYLVPKVLKKVFNTTVVEEVDLNKCEPWDLLKKVNMG</w:t>
      </w:r>
    </w:p>
    <w:p w14:paraId="73A49C5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KGRYFFSQKDLKYSIGIRTNGATKAGYWKATGKDKEIIHPPSIIGMKKTLVFYKGRAPK</w:t>
      </w:r>
    </w:p>
    <w:p w14:paraId="0D0FAFE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SGKQNASSKGEYVVCRIFHKSTGLKKVMMPSYDGEKQQGFLDSSLA</w:t>
      </w:r>
    </w:p>
    <w:p w14:paraId="2DDCA84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PMNHYEMSVDQGGVDPGSV-----------------</w:t>
      </w:r>
    </w:p>
    <w:p w14:paraId="052FB64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196300.1</w:t>
      </w:r>
    </w:p>
    <w:p w14:paraId="1271AF5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QHLNLPAGFRFHPTDVEIITFYLVHKVLKKPFDVIVIEEVDLNKCEPWDLPNNVNMG</w:t>
      </w:r>
    </w:p>
    <w:p w14:paraId="2E618B9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DQYFFSKKDLKYPTGVRTNRATNAGYWKATGKDKEIVHPPSLVGMKKTLVFYKGRAPR</w:t>
      </w:r>
    </w:p>
    <w:p w14:paraId="6F3586B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MGKQNATSKEEYVVCRIFHKSTGLKKVVMPSYSEEQQQGFLESSLA</w:t>
      </w:r>
    </w:p>
    <w:p w14:paraId="737DBFF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HHMSAEQDGVDPGSGGATISSEISSNMGMDGM</w:t>
      </w:r>
    </w:p>
    <w:p w14:paraId="3A3979D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05200.1</w:t>
      </w:r>
    </w:p>
    <w:p w14:paraId="4A04C9C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QH------FRLNPTEVEAVTYYL-PRLAGET-HAKLIHDAHVYDCEPKDLPVPQAVS</w:t>
      </w:r>
    </w:p>
    <w:p w14:paraId="34BCF35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RAKGRTTRCARKAGGGTWTVNTTTVVTH-AGVDVGERKNLSFK----KQ</w:t>
      </w:r>
    </w:p>
    <w:p w14:paraId="4FD01E9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LLPPEAE-----EKVFCKIHLSQHAPDEARRESAA-QEPVPR--PEHA</w:t>
      </w:r>
    </w:p>
    <w:p w14:paraId="7E32FD8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GPKR-I-------AAAPV--DDMAWLSCTMEEA-DME</w:t>
      </w:r>
    </w:p>
    <w:p w14:paraId="0534AFA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07400.1</w:t>
      </w:r>
    </w:p>
    <w:p w14:paraId="51439FD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QH------YRLNPTDVEAVTYYL-PRLAGQ-LHAKFIHHVDIYSCEPKDLPVPQAAS</w:t>
      </w:r>
    </w:p>
    <w:p w14:paraId="2A58C75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LTTRKSKNGSKTQSVRTAAGGTWTVNATTTVRH-AGVEVGERKNLSFR----KK</w:t>
      </w:r>
    </w:p>
    <w:p w14:paraId="2AE4173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KCLLPEAG-----VKVFCKIHLAQHPPDAARQESAA-QEPQRE--STHA</w:t>
      </w:r>
    </w:p>
    <w:p w14:paraId="0B5B852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HSGVASSAQAPEISSSIARSTSEEADG-DIE</w:t>
      </w:r>
    </w:p>
    <w:p w14:paraId="5110F44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10600.1</w:t>
      </w:r>
    </w:p>
    <w:p w14:paraId="127814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IADHQPGLPKGVKFDPSDQELLGH-LLAKHRAHPF-IEFIPTVGICYTHPQKLPGVKQDG</w:t>
      </w:r>
    </w:p>
    <w:p w14:paraId="23C94B6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SVSHFFHRTFKAYNTGTRKRRKINTSRWHKTGKTKPVMVDGQHLGCKKIMVLYMSTGGK</w:t>
      </w:r>
    </w:p>
    <w:p w14:paraId="7C5DA78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KKTNWVMHQYHLGTGED---QNGEYVVSKLFFQQQNGQKS--AL--NTDVMET--AEEE</w:t>
      </w:r>
    </w:p>
    <w:p w14:paraId="2FF1817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GDNPPSQ--DPNLWAQLPVEDL-----KDLQ</w:t>
      </w:r>
    </w:p>
    <w:p w14:paraId="5F01C4A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10900.1</w:t>
      </w:r>
    </w:p>
    <w:p w14:paraId="61E2C4A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CPTEVEAVTYYL-PRLSGETLHAKLIHRVEISGCEPKDLPAPQAVS</w:t>
      </w:r>
    </w:p>
    <w:p w14:paraId="539F80D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SGSKLQSVRGAGAGTWSIQKTTEICH-AGVKVGEVKNLSFK----KK</w:t>
      </w:r>
    </w:p>
    <w:p w14:paraId="291F15E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EA-QQQQPE--STHA</w:t>
      </w:r>
    </w:p>
    <w:p w14:paraId="2897BED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RSDV---AQAPEISSSIARSTSEEEDG-DLE</w:t>
      </w:r>
    </w:p>
    <w:p w14:paraId="6081375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11300.1</w:t>
      </w:r>
    </w:p>
    <w:p w14:paraId="5834DA6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EAVTYYL-PRLSGETLHAKLIHRVEISGCEPKDLPAPQAVS</w:t>
      </w:r>
    </w:p>
    <w:p w14:paraId="7EAB541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SGTWSIQKTTEICH-AGCKVGEIKNLSFK----KK</w:t>
      </w:r>
    </w:p>
    <w:p w14:paraId="0DC5084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EA-QQQQRE--LE--</w:t>
      </w:r>
    </w:p>
    <w:p w14:paraId="5ADBB8F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-------------------SSSIARSSSEEADG-DIE</w:t>
      </w:r>
    </w:p>
    <w:p w14:paraId="3A5339B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11400.1</w:t>
      </w:r>
    </w:p>
    <w:p w14:paraId="25D9E97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EAVTYYL-PRLSGQTLHAKLIHRVEISGCEPKDLPAPQAVS</w:t>
      </w:r>
    </w:p>
    <w:p w14:paraId="33DF293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RLQSVRGAGAGTWTIQKTTEICH-AGVKVGEVKNLSFK----KK</w:t>
      </w:r>
    </w:p>
    <w:p w14:paraId="133DF84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EA-QQQQPE--STHA</w:t>
      </w:r>
    </w:p>
    <w:p w14:paraId="4B6AA3F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HKR-M-------AAAPV--DDTVRFCCTI----DEL</w:t>
      </w:r>
    </w:p>
    <w:p w14:paraId="552040D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46100.1</w:t>
      </w:r>
    </w:p>
    <w:p w14:paraId="5163A42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AGEHGLPPGFRFHPTDEELVTFYLAAKVFNGACCGGDIAEVDLNRCEPWDLPEAARMG</w:t>
      </w:r>
    </w:p>
    <w:p w14:paraId="769E8E7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REWYFFSLRDRKYPTGLRTNRATGAGYWKATGKDREVLNAASLLGMKKTLVFYRGRAPR</w:t>
      </w:r>
    </w:p>
    <w:p w14:paraId="3BCD556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KWVLHEYRLDGDFGRRSCKEEWVVCRIFHKAVDPYSKMMEMRNSPHHSFFQDQSQG</w:t>
      </w:r>
    </w:p>
    <w:p w14:paraId="4F535F4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PAAAY-------PQEPPPT----------EMG----</w:t>
      </w:r>
    </w:p>
    <w:p w14:paraId="4C7A624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63800.1</w:t>
      </w:r>
    </w:p>
    <w:p w14:paraId="0E1A49C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EVLRQLPPGFRFRPTDEELVVQYLRRKALALPLPAAVISDVNLYSLDPWDIP-----G</w:t>
      </w:r>
    </w:p>
    <w:p w14:paraId="218DA31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GEKYYFAVRPAGAKRGGR--TTTASGCWKASARERPVVVSRHLVGVKKSLAFVPRRGPA</w:t>
      </w:r>
    </w:p>
    <w:p w14:paraId="51B6D25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AQTGWVMHEYRLALPHHAEAGTEEWVVCRIFQRDRSSSSSNRQTPGGTDAHHTM-SSSS</w:t>
      </w:r>
    </w:p>
    <w:p w14:paraId="6DAF5E4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------------------------------------</w:t>
      </w:r>
    </w:p>
    <w:p w14:paraId="7BC045A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295100.1</w:t>
      </w:r>
    </w:p>
    <w:p w14:paraId="1A3DB1C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ELKALPLGFRFHPTDEELVRHYLKGKITGQINEVEVIPEIDVCKCEPWDLPDKALIR</w:t>
      </w:r>
    </w:p>
    <w:p w14:paraId="4BD9CE1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PEWFFFAPKDRKYPNGSRSNRATEAGYWKATGKDRVIKSKGHMIGMKKTLVFHRGRAPK</w:t>
      </w:r>
    </w:p>
    <w:p w14:paraId="7DC5694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RTGWIMHEYRTTEPEFESGEQGGYVLYRLFQKQLEKTERDRSGYSNEEAITLINGNSG</w:t>
      </w:r>
    </w:p>
    <w:p w14:paraId="1963D55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SPNSQYSADVDDSKSAPSDCSTSTDSSFTTNKGVDTN</w:t>
      </w:r>
    </w:p>
    <w:p w14:paraId="25FBD4F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302000.1</w:t>
      </w:r>
    </w:p>
    <w:p w14:paraId="49255B8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MEARMPPGFRFHPRDEELVLDYLLHKLTGRRYGGVDIVDVDLNKCEPWDLPEAACVG</w:t>
      </w:r>
    </w:p>
    <w:p w14:paraId="3934F71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REWYFFSLRDRKYATGQRTNRATRSGYWKATGKDRAILAHGALVGMRKTLVFYQGRAPK</w:t>
      </w:r>
    </w:p>
    <w:p w14:paraId="3FF7741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RTEWVMHEFRLEEERHRCQLKEDWVLCRVFYKSRTTSPRPPSDEAC-TFFSELDSGTA</w:t>
      </w:r>
    </w:p>
    <w:p w14:paraId="132E38B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GPK---SNSNSKLELTPNWS-----------NG----</w:t>
      </w:r>
    </w:p>
    <w:p w14:paraId="6F4225C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314000.2</w:t>
      </w:r>
    </w:p>
    <w:p w14:paraId="57AF718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NGQSCVPPGFRFHPTEEELLNYYLRKKVASEEIDLDVIRDVDLNKLEPWDIQEKCKIG</w:t>
      </w:r>
    </w:p>
    <w:p w14:paraId="00A3DB4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DWYFFSHKDKKYPTGTRTNRATAAGFWKATGRDKAIYNAVKRIGMRKTLVFYKGRAPH</w:t>
      </w:r>
    </w:p>
    <w:p w14:paraId="291F2CD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SDWIMHEYRLDDPSSDAGQEDGWVVCRVFKKKHHHKDAGAGSGKRDDG-----GKAA</w:t>
      </w:r>
    </w:p>
    <w:p w14:paraId="2C0756D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--LY---CKQESPRPRT-----------RDGTDWA</w:t>
      </w:r>
    </w:p>
    <w:p w14:paraId="309A962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315100.1</w:t>
      </w:r>
    </w:p>
    <w:p w14:paraId="357F794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EHVETVMPGFRFHPTEEELIEFYLRRKVDGKRFNIDLIASVDLYRYDPWDLPALASIG</w:t>
      </w:r>
    </w:p>
    <w:p w14:paraId="765B5FF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KEWFFYVPRDRKYRNGDRPNRVTPSGYWKATGADRMVKVVERSIGLKKTLVFYVGKAPK</w:t>
      </w:r>
    </w:p>
    <w:p w14:paraId="2A7E0C8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LRSSWIMNEYRLPHGET-ERYQKEISLCRVYKRPGIDDNFHLTGTTGSRAAATRHSSSA</w:t>
      </w:r>
    </w:p>
    <w:p w14:paraId="40B38A0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AP----TTSTEEDHNNPAVMLNTNSSAMAT---IPID</w:t>
      </w:r>
    </w:p>
    <w:p w14:paraId="42C4345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329200.1</w:t>
      </w:r>
    </w:p>
    <w:p w14:paraId="7C18039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GGALSVPPGFRFHPTDEELLYYYLRKKVAYEAIDLDVIREIDLNKLEPWDLKDRCRIG</w:t>
      </w:r>
    </w:p>
    <w:p w14:paraId="404E442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QNEWYFFSHKDKKYPTGTRTNRATTAGFWKATGRDKAIFLGSRRIGMRKTLVFYVGRAPH</w:t>
      </w:r>
    </w:p>
    <w:p w14:paraId="1599113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DWIMHEYRLDED--VEVQEDGWVVCRVFTKKSYTRGVNPAEMADDDELLHPFSTAG</w:t>
      </w:r>
    </w:p>
    <w:p w14:paraId="2C353EC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HNPHLQHSMQLPQLSFLPGA-KLTSSGANGMFPGTDWS</w:t>
      </w:r>
    </w:p>
    <w:p w14:paraId="11B6E23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342300.1</w:t>
      </w:r>
    </w:p>
    <w:p w14:paraId="3011241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GGGGDLPPGFRFHPTDEELITYYLLRKVVDCGFSARAIAEIDLNKCEPWELPDKACK-</w:t>
      </w:r>
    </w:p>
    <w:p w14:paraId="1CA30EA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SLRDRKYPTGLRTNRATGAGYWKATGKDREIRSARALVGMKKTLVFYRGRAPK</w:t>
      </w:r>
    </w:p>
    <w:p w14:paraId="367502C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QKTQWVMHEFRLEGVYANNTTRDEWVIAKIFVKPGAVPPSRKVRYSSADTSCFSDASSA</w:t>
      </w:r>
    </w:p>
    <w:p w14:paraId="41F7EF98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FSQYGSRLVQAMFLPGGLLGMGGGAFQHSSGYDMK</w:t>
      </w:r>
    </w:p>
    <w:p w14:paraId="5FAF849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348100.1</w:t>
      </w:r>
    </w:p>
    <w:p w14:paraId="6B7F788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DNRHGFPQGYHFVPSDLELIRL-LEDIIAGRPLPLTIFRNVRIREYHPAELYERYKA-</w:t>
      </w:r>
    </w:p>
    <w:p w14:paraId="1440297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SIYFFSE--REFP-GGRPRRFTKDGWWKASGGGEALKRGGLTVGSKLTLVFYDKKPKV</w:t>
      </w:r>
    </w:p>
    <w:p w14:paraId="7C8474D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VKTDWAIKEYTKIVDKK---KAEEMALYRLYKMNK-------PANAQEDENTPDSGQPH</w:t>
      </w:r>
    </w:p>
    <w:p w14:paraId="0083C4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PAVEHPLPAPAAAVSPSSPQVAASSSSPMFVDEDIP</w:t>
      </w:r>
    </w:p>
    <w:p w14:paraId="5A0C012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365200.1</w:t>
      </w:r>
    </w:p>
    <w:p w14:paraId="1994CFF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A-LDVGLPAGVKFDPTDQELIEH-LEAKVSGHPL-IEFIPTIGICYTHPEKLPGVSKDG</w:t>
      </w:r>
    </w:p>
    <w:p w14:paraId="7CFC299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LSRHFFHRPSKAYTTGTRKRRKIQPPRWHKTGKTRPVAVGGRQRGCKKILVLYTNFHRK</w:t>
      </w:r>
    </w:p>
    <w:p w14:paraId="70D5BD9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EKTNWVMHQYHLGESEE---REGELVVSKIFYQTQPRQCG--I------GDGASASAGT</w:t>
      </w:r>
    </w:p>
    <w:p w14:paraId="52D7E57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TV---HHHVSTPTDIAAPPVHSRRSKGGETS--GEGTE</w:t>
      </w:r>
    </w:p>
    <w:p w14:paraId="3F8AA6F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371800.1</w:t>
      </w:r>
    </w:p>
    <w:p w14:paraId="453486C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DNRHGFPHGYHFVPDDPELLRL-LEDMIAGRALPLSIFHGVRIRNYHPAELHELYKA-</w:t>
      </w:r>
    </w:p>
    <w:p w14:paraId="0B229453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SIYFFNER--EFS-GSRPGRTAKDGWWKASGGGLPLVRRGLVVGYKLTLVFYEKRPKP</w:t>
      </w:r>
    </w:p>
    <w:p w14:paraId="48A0F17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VKTDWIVKEYTIVG---PNKKVSEMALYRLYNKSENKSKEKKKAKEHEEENTPASGQPH</w:t>
      </w:r>
    </w:p>
    <w:p w14:paraId="615B6C3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AGPSSQHPPPAPAVASSPAFRQVAASPAFHMFSVKDIP</w:t>
      </w:r>
    </w:p>
    <w:p w14:paraId="0B5376F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451700.1</w:t>
      </w:r>
    </w:p>
    <w:p w14:paraId="1C07944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VEARLPPGFRFHPRDDELVLDYLAKKLGGGGYGCPTMVDVDLNKIEPWDLPEIAFIG</w:t>
      </w:r>
    </w:p>
    <w:p w14:paraId="69D1657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EWYFYSLRDRKYATGQRTNRATESGYWKATGKDRSISRKGLLVGMRKTLVFYQGRAPK</w:t>
      </w:r>
    </w:p>
    <w:p w14:paraId="212EDDC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EWVMHEFRKEGQGDKLPLKEDWVLCRVFYKTRATVAKPPTGSSYNDSAAATSSTVQ</w:t>
      </w:r>
    </w:p>
    <w:p w14:paraId="1DFFCB3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AG--LTRFEQGREAPAQG----------QDGFEYL</w:t>
      </w:r>
    </w:p>
    <w:p w14:paraId="7923598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452500.1</w:t>
      </w:r>
    </w:p>
    <w:p w14:paraId="5C2EE03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VEARLPPGFRFHPLDDELVLDYLSRKLGGGAYGCPAMVDVDLNKIEPWDLPEIACIG</w:t>
      </w:r>
    </w:p>
    <w:p w14:paraId="0D5BA8B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EWYFYSLRDRKYATGQRTNRATESGYWKATGKDRAISRKGLLVGMRKTLVFYEGRAPK</w:t>
      </w:r>
    </w:p>
    <w:p w14:paraId="10646A6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KTEWVMHEFRKEGQGDKLPLKEDWVLCRVFYKTRTTIAKAPTGSSYNDSAAATSSTVQ</w:t>
      </w:r>
    </w:p>
    <w:p w14:paraId="775360F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SPAA--LTRFEQGREAPAQG----------QDGFEYL</w:t>
      </w:r>
    </w:p>
    <w:p w14:paraId="54BBB24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535300.1</w:t>
      </w:r>
    </w:p>
    <w:p w14:paraId="3FB24F3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-----LLPGFRFHPTEEELLEFYLKHHVTRNNAPFDIIPTVHLYRHDPWDLPGLAAIS</w:t>
      </w:r>
    </w:p>
    <w:p w14:paraId="3696B90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REWYFFVPRDRKHASGGRPSRTTERGFWKATGSDRAVRCAARLVGLKKTLVYYQGRAPR</w:t>
      </w:r>
    </w:p>
    <w:p w14:paraId="4F44B0D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KTDWVMNEYRLPDLSGGAGEQQDVVLCKVYRKAVSLKELEQRVA-MEELARARSGSPD</w:t>
      </w:r>
    </w:p>
    <w:p w14:paraId="1940C82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A---HH-------VARPPAM-----------------</w:t>
      </w:r>
    </w:p>
    <w:p w14:paraId="654C364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543400.1</w:t>
      </w:r>
    </w:p>
    <w:p w14:paraId="37CBD42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QKLELPLGFRFHPTDEEIINSYVIPKVLDEAFVTAAIEDVNLNKYEPWELPEKAKMG</w:t>
      </w:r>
    </w:p>
    <w:p w14:paraId="2197C8F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SRKDRKYPTGIRTNRATGVGYWKATGKDKEIFHPPTLIGMKKTLIFYKGRAPT</w:t>
      </w:r>
    </w:p>
    <w:p w14:paraId="5706A1C5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SNKEKAASKEQWVVCRIFHKSTGLKKVVMPSYVAEHQQGLTDSSLA</w:t>
      </w:r>
    </w:p>
    <w:p w14:paraId="3478F92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APMNHRYMGEDQSGAKPGCGAATAGGKTSSNMSMDDM</w:t>
      </w:r>
    </w:p>
    <w:p w14:paraId="1FFC21C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7D01G543500.2</w:t>
      </w:r>
    </w:p>
    <w:p w14:paraId="26A9388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QKQLVLPPGFRFHPTDEEIIKFYVVPKVLDEAFVVAAIEDVNLNKYEPWELPEKAKMG</w:t>
      </w:r>
    </w:p>
    <w:p w14:paraId="44EB177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KEWYFYSRKDRKYPTGIRTNRATEAGYWKATGKDKEIFQPPTLIGMKKTLVFYKGRAPR</w:t>
      </w:r>
    </w:p>
    <w:p w14:paraId="09F1254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EKTNWIMHEYRLESNKKNTASKEQWVVCRIFHKSTGLKKMVTPSYNAEHQQAFVDSTCA</w:t>
      </w:r>
    </w:p>
    <w:p w14:paraId="0330BD5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PMNHHHMGADQGGAQPGSGATTAVGETSLNMGMDDI</w:t>
      </w:r>
    </w:p>
    <w:p w14:paraId="7FDD49B6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1G119900.1</w:t>
      </w:r>
    </w:p>
    <w:p w14:paraId="6761BC6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SSSVLPMGCRFSPSDADLICAYLRPMIASEPLPARFLHTADAYAADPAALPALAKTG</w:t>
      </w:r>
    </w:p>
    <w:p w14:paraId="2B85EB4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CWYFFGSAKALSGHNKHRSRAVGEGTWHAEKGRKAMLDGEGVVGYKQSFRYKPIHADG</w:t>
      </w:r>
    </w:p>
    <w:p w14:paraId="4B9FC22F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VEAVWLMVEFRMAHDQGG---ETVPVLCKVYQSPRKPRSASVTSPAGRKRKAGDDSAPV</w:t>
      </w:r>
    </w:p>
    <w:p w14:paraId="4AE9522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PPPEIH---MPFHPVVPESE-TVVHGGSVTYAGGDTT</w:t>
      </w:r>
    </w:p>
    <w:p w14:paraId="74025EAA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1G120000.1</w:t>
      </w:r>
    </w:p>
    <w:p w14:paraId="19F6833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A-SSSILPQGCRFSPSDADLISFYLRPMIASEPLPARFLHSADAYAADPAALPALAKTG</w:t>
      </w:r>
    </w:p>
    <w:p w14:paraId="2113A3C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RRCWYFFGSAKALSGHDKRRSRAVGEGTWHAEKGRAAVLDGERVVGYKQSFRYKPVHADG</w:t>
      </w:r>
    </w:p>
    <w:p w14:paraId="097ECCE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VEAVWLMVEFRMAHDQGG---ESVPVLCKVYQSPRKPRSASVTSPAERKRKARDDSAPV</w:t>
      </w:r>
    </w:p>
    <w:p w14:paraId="6086A76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EPPPEN--------PVVPESQ-TVLHGGSVTYAGGDTT</w:t>
      </w:r>
    </w:p>
    <w:p w14:paraId="28D2230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1G137200.2</w:t>
      </w:r>
    </w:p>
    <w:p w14:paraId="20972F0B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--EMPPLPPGYRFHPTDVELTLYYLKRKLLGKKLLCNAVAEVDIYKHAPWDLPAKSSMG</w:t>
      </w:r>
    </w:p>
    <w:p w14:paraId="62F48ED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DLQWYFFCTRGRKYSVGQRANRSTEGGYWKATGKDRQVVYENRTVGMKRTLVFHAGKAPK</w:t>
      </w:r>
    </w:p>
    <w:p w14:paraId="5B19944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RTDWVMYEYRLVQGEIAGVRLDDSVLCKVHKKSGPGPKIG-EQYAEEEE-----GNAS</w:t>
      </w:r>
    </w:p>
    <w:p w14:paraId="7F59E8B0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PGPRAEQ---VPSSLLEPAAGGQVADGSSSQSNGLDLE</w:t>
      </w:r>
    </w:p>
    <w:p w14:paraId="3740AF0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1G163300.1</w:t>
      </w:r>
    </w:p>
    <w:p w14:paraId="4787B2E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S---LALEPGFRFHPTGQELVTYDLLRKVHGHH---AFIPEVHVYKHEPWELPGTSPTG</w:t>
      </w:r>
    </w:p>
    <w:p w14:paraId="3BE812F4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VEWYFFAVRARKYPNGLRMGRATVAGFWKSTGKDRPVMHNGVIVGMKKTLVFHTGRAPG</w:t>
      </w:r>
    </w:p>
    <w:p w14:paraId="512BE0D9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TRTDWVMHEYRLQGQRN-HHIQDAYALCRVFKKNTVAPLIDLSSDAYEDPMQSVPADSH</w:t>
      </w:r>
    </w:p>
    <w:p w14:paraId="1B5DC63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KDP--KH---LIQSHNDPILVAYAGKEQMESHAG----</w:t>
      </w:r>
    </w:p>
    <w:p w14:paraId="778AF11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1G174800.1</w:t>
      </w:r>
    </w:p>
    <w:p w14:paraId="285004E1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DAVTYYL-PRLSGETLHVKLIHRVEISGCEPKDLPVPQAVS</w:t>
      </w:r>
    </w:p>
    <w:p w14:paraId="20D7F997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LQSVRGAGGGTWTIQKTTEICH-AGVKVGEVKNLSFK----KK</w:t>
      </w:r>
    </w:p>
    <w:p w14:paraId="188EE52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TQHAPDAARQESEA-QQQQPE--STHA</w:t>
      </w:r>
    </w:p>
    <w:p w14:paraId="3CF90392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RSDV---AQAPEISSSIARSTTEKEYG-DLE</w:t>
      </w:r>
    </w:p>
    <w:p w14:paraId="380AD70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&gt;TraesCSU01G230600.1</w:t>
      </w:r>
    </w:p>
    <w:p w14:paraId="12E8CD7D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MEDHH------YRLSPTEVDAVTYYL-PRLSGETLHVKLIHRANISGCEPKDLPVPQAVS</w:t>
      </w:r>
    </w:p>
    <w:p w14:paraId="081FFDFE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SGDRFFFTTCKSKNGSKHQSLRGAGTGTWTIQKTTEICH-AGVKVGEVKNLSFK----KK</w:t>
      </w:r>
    </w:p>
    <w:p w14:paraId="4E5FBAFC" w14:textId="77777777" w:rsidR="00A543EE" w:rsidRPr="000A6DC5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GKSTGWVMEEYRCLLPEAG-----VKVFCKMHLAQHAPDAARQESEA-QQPQPE--STHA</w:t>
      </w:r>
    </w:p>
    <w:p w14:paraId="49953ADA" w14:textId="77777777" w:rsidR="00A543EE" w:rsidRDefault="00A543EE" w:rsidP="00A543EE">
      <w:pPr>
        <w:spacing w:before="240" w:line="240" w:lineRule="auto"/>
        <w:rPr>
          <w:rFonts w:ascii="Times New Roman" w:hAnsi="Times New Roman" w:cs="Times New Roman"/>
          <w:sz w:val="16"/>
          <w:szCs w:val="16"/>
        </w:rPr>
      </w:pPr>
      <w:r w:rsidRPr="000A6DC5">
        <w:rPr>
          <w:rFonts w:ascii="Times New Roman" w:hAnsi="Times New Roman" w:cs="Times New Roman"/>
          <w:sz w:val="16"/>
          <w:szCs w:val="16"/>
        </w:rPr>
        <w:t>-APKR-M-------AAAPV--DDMARFCCTI----DEL</w:t>
      </w:r>
    </w:p>
    <w:p w14:paraId="7CFF86D9" w14:textId="77777777" w:rsidR="002E7CD3" w:rsidRDefault="002E7CD3"/>
    <w:sectPr w:rsidR="002E7CD3" w:rsidSect="00C46AD4">
      <w:pgSz w:w="11907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3EE"/>
    <w:rsid w:val="00056300"/>
    <w:rsid w:val="000868E1"/>
    <w:rsid w:val="00194435"/>
    <w:rsid w:val="002E7CD3"/>
    <w:rsid w:val="00593068"/>
    <w:rsid w:val="00683221"/>
    <w:rsid w:val="006F1F61"/>
    <w:rsid w:val="007B3ADD"/>
    <w:rsid w:val="007E76E8"/>
    <w:rsid w:val="008623AF"/>
    <w:rsid w:val="008B4F0F"/>
    <w:rsid w:val="00925F11"/>
    <w:rsid w:val="00957F56"/>
    <w:rsid w:val="00975563"/>
    <w:rsid w:val="00990DD6"/>
    <w:rsid w:val="00A20874"/>
    <w:rsid w:val="00A543EE"/>
    <w:rsid w:val="00A73F5B"/>
    <w:rsid w:val="00A82C09"/>
    <w:rsid w:val="00AA58C0"/>
    <w:rsid w:val="00BC030C"/>
    <w:rsid w:val="00BC3111"/>
    <w:rsid w:val="00C32E37"/>
    <w:rsid w:val="00CD508C"/>
    <w:rsid w:val="00CF6547"/>
    <w:rsid w:val="00D30849"/>
    <w:rsid w:val="00DC7965"/>
    <w:rsid w:val="00ED45C0"/>
    <w:rsid w:val="00F9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F42B2"/>
  <w15:chartTrackingRefBased/>
  <w15:docId w15:val="{D19E2F48-7F21-804C-858C-169BC7FA0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3EE"/>
    <w:pPr>
      <w:spacing w:after="160"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43E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3EE"/>
    <w:rPr>
      <w:rFonts w:ascii="Times New Roman" w:eastAsiaTheme="majorEastAsia" w:hAnsi="Times New Roman" w:cstheme="majorBidi"/>
      <w:b/>
      <w:szCs w:val="32"/>
      <w:lang w:val="en-US"/>
    </w:rPr>
  </w:style>
  <w:style w:type="paragraph" w:customStyle="1" w:styleId="ParaText">
    <w:name w:val="Para_Text"/>
    <w:link w:val="ParaTextChar"/>
    <w:rsid w:val="00A543EE"/>
    <w:pPr>
      <w:spacing w:before="120"/>
      <w:ind w:firstLine="360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ParaTextChar">
    <w:name w:val="Para_Text Char"/>
    <w:basedOn w:val="DefaultParagraphFont"/>
    <w:link w:val="ParaText"/>
    <w:rsid w:val="00A543EE"/>
    <w:rPr>
      <w:rFonts w:ascii="Times New Roman" w:eastAsia="Times New Roman" w:hAnsi="Times New Roman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543E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54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43EE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43EE"/>
    <w:rPr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543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543EE"/>
    <w:rPr>
      <w:sz w:val="22"/>
      <w:szCs w:val="22"/>
      <w:lang w:val="en-029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543EE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543EE"/>
  </w:style>
  <w:style w:type="paragraph" w:styleId="Caption">
    <w:name w:val="caption"/>
    <w:basedOn w:val="Normal"/>
    <w:next w:val="Normal"/>
    <w:uiPriority w:val="35"/>
    <w:unhideWhenUsed/>
    <w:qFormat/>
    <w:rsid w:val="00A543E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43E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43E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5</Pages>
  <Words>16253</Words>
  <Characters>92648</Characters>
  <Application>Microsoft Office Word</Application>
  <DocSecurity>0</DocSecurity>
  <Lines>772</Lines>
  <Paragraphs>217</Paragraphs>
  <ScaleCrop>false</ScaleCrop>
  <Company/>
  <LinksUpToDate>false</LinksUpToDate>
  <CharactersWithSpaces>108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Monika Vranić</cp:lastModifiedBy>
  <cp:revision>5</cp:revision>
  <dcterms:created xsi:type="dcterms:W3CDTF">2021-11-25T12:18:00Z</dcterms:created>
  <dcterms:modified xsi:type="dcterms:W3CDTF">2022-07-18T22:22:00Z</dcterms:modified>
</cp:coreProperties>
</file>